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B3A3CC" w14:textId="77777777" w:rsidR="004B3F78" w:rsidRDefault="00000000">
      <w:pPr>
        <w:pStyle w:val="1"/>
      </w:pPr>
      <w:r>
        <w:rPr>
          <w:rFonts w:ascii="Times New Roman" w:hAnsi="Times New Roman"/>
        </w:rPr>
        <w:t>Supplementary Material: Detailed Methods</w:t>
      </w:r>
    </w:p>
    <w:p w14:paraId="3C9FA186" w14:textId="77777777" w:rsidR="004B3F78" w:rsidRDefault="00000000">
      <w:pPr>
        <w:pStyle w:val="21"/>
      </w:pPr>
      <w:r>
        <w:rPr>
          <w:rFonts w:ascii="Times New Roman" w:hAnsi="Times New Roman"/>
        </w:rPr>
        <w:t>S1. Standardized Data Input Format (JSON Template)</w:t>
      </w:r>
    </w:p>
    <w:p w14:paraId="53047868" w14:textId="77777777" w:rsidR="004B3F78" w:rsidRDefault="00000000">
      <w:pPr>
        <w:ind w:firstLine="420"/>
      </w:pPr>
      <w:r>
        <w:t>The JSON template below defines all data fields extracted from electronic medical records for each case. Raw EMR data were converted into this standardized, de-identified format. Fields cover: (A) patient demographics and clinical characteristics, (B) laboratory and microbiological findings, (C) organ function status, (D) treatment background, and (E) local antibiotic formulary and resistance profiles. The actual treating physician's antibiotic regimen was strictly excluded from the input data fed to the models.</w:t>
      </w:r>
    </w:p>
    <w:p w14:paraId="6D8C08BE" w14:textId="77777777" w:rsidR="004B3F78" w:rsidRDefault="00000000">
      <w:pPr>
        <w:spacing w:before="20" w:after="20"/>
        <w:ind w:left="680"/>
      </w:pPr>
      <w:r>
        <w:rPr>
          <w:rFonts w:ascii="Courier New" w:hAnsi="Courier New"/>
          <w:color w:val="333333"/>
          <w:sz w:val="18"/>
        </w:rPr>
        <w:t>{</w:t>
      </w:r>
    </w:p>
    <w:p w14:paraId="30384E7F" w14:textId="77777777" w:rsidR="004B3F78" w:rsidRDefault="00000000">
      <w:pPr>
        <w:spacing w:before="20" w:after="20"/>
        <w:ind w:left="680"/>
      </w:pPr>
      <w:r>
        <w:rPr>
          <w:rFonts w:ascii="Courier New" w:hAnsi="Courier New"/>
          <w:color w:val="333333"/>
          <w:sz w:val="18"/>
        </w:rPr>
        <w:t xml:space="preserve">  "A_Patient_Characteristics": {</w:t>
      </w:r>
    </w:p>
    <w:p w14:paraId="7B282025" w14:textId="77777777" w:rsidR="004B3F78" w:rsidRDefault="00000000">
      <w:pPr>
        <w:spacing w:before="20" w:after="20"/>
        <w:ind w:left="680"/>
      </w:pPr>
      <w:r>
        <w:rPr>
          <w:rFonts w:ascii="Courier New" w:hAnsi="Courier New"/>
          <w:color w:val="333333"/>
          <w:sz w:val="18"/>
        </w:rPr>
        <w:t xml:space="preserve">    "1_Demographics": {"Age": "", "Sex": "", "Weight": "", "Height": ""},</w:t>
      </w:r>
    </w:p>
    <w:p w14:paraId="4D662C9E" w14:textId="77777777" w:rsidR="004B3F78" w:rsidRDefault="00000000">
      <w:pPr>
        <w:spacing w:before="20" w:after="20"/>
        <w:ind w:left="680"/>
      </w:pPr>
      <w:r>
        <w:rPr>
          <w:rFonts w:ascii="Courier New" w:hAnsi="Courier New"/>
          <w:color w:val="333333"/>
          <w:sz w:val="18"/>
        </w:rPr>
        <w:t xml:space="preserve">    "2_Clinical_Diagnosis": {"Infection_Site": "", "Severity_Score": "",</w:t>
      </w:r>
    </w:p>
    <w:p w14:paraId="63CA88EE" w14:textId="77777777" w:rsidR="004B3F78" w:rsidRDefault="00000000">
      <w:pPr>
        <w:spacing w:before="20" w:after="20"/>
        <w:ind w:left="680"/>
      </w:pPr>
      <w:r>
        <w:rPr>
          <w:rFonts w:ascii="Courier New" w:hAnsi="Courier New"/>
          <w:color w:val="333333"/>
          <w:sz w:val="18"/>
        </w:rPr>
        <w:t xml:space="preserve">                            "Comorbidities": "", "Allergy_History": ""}</w:t>
      </w:r>
    </w:p>
    <w:p w14:paraId="6BF40300" w14:textId="77777777" w:rsidR="004B3F78" w:rsidRDefault="00000000">
      <w:pPr>
        <w:spacing w:before="20" w:after="20"/>
        <w:ind w:left="680"/>
      </w:pPr>
      <w:r>
        <w:rPr>
          <w:rFonts w:ascii="Courier New" w:hAnsi="Courier New"/>
          <w:color w:val="333333"/>
          <w:sz w:val="18"/>
        </w:rPr>
        <w:t xml:space="preserve">  },</w:t>
      </w:r>
    </w:p>
    <w:p w14:paraId="0B241076" w14:textId="77777777" w:rsidR="004B3F78" w:rsidRDefault="00000000">
      <w:pPr>
        <w:spacing w:before="20" w:after="20"/>
        <w:ind w:left="680"/>
      </w:pPr>
      <w:r>
        <w:rPr>
          <w:rFonts w:ascii="Courier New" w:hAnsi="Courier New"/>
          <w:color w:val="333333"/>
          <w:sz w:val="18"/>
        </w:rPr>
        <w:t xml:space="preserve">  "B_Laboratory_and_Microbiology": {</w:t>
      </w:r>
    </w:p>
    <w:p w14:paraId="01984348" w14:textId="77777777" w:rsidR="004B3F78" w:rsidRDefault="00000000">
      <w:pPr>
        <w:spacing w:before="20" w:after="20"/>
        <w:ind w:left="680"/>
      </w:pPr>
      <w:r>
        <w:rPr>
          <w:rFonts w:ascii="Courier New" w:hAnsi="Courier New"/>
          <w:color w:val="333333"/>
          <w:sz w:val="18"/>
        </w:rPr>
        <w:t xml:space="preserve">    "1_Infection_Markers": {"PCT": "", "CRP": "", "WBC": "",</w:t>
      </w:r>
    </w:p>
    <w:p w14:paraId="4959CE6A" w14:textId="77777777" w:rsidR="004B3F78" w:rsidRDefault="00000000">
      <w:pPr>
        <w:spacing w:before="20" w:after="20"/>
        <w:ind w:left="680"/>
      </w:pPr>
      <w:r>
        <w:rPr>
          <w:rFonts w:ascii="Courier New" w:hAnsi="Courier New"/>
          <w:color w:val="333333"/>
          <w:sz w:val="18"/>
        </w:rPr>
        <w:t xml:space="preserve">                           "Neutrophil_Percentage": "", "IL_6": "",</w:t>
      </w:r>
    </w:p>
    <w:p w14:paraId="15508743" w14:textId="77777777" w:rsidR="004B3F78" w:rsidRDefault="00000000">
      <w:pPr>
        <w:spacing w:before="20" w:after="20"/>
        <w:ind w:left="680"/>
      </w:pPr>
      <w:r>
        <w:rPr>
          <w:rFonts w:ascii="Courier New" w:hAnsi="Courier New"/>
          <w:color w:val="333333"/>
          <w:sz w:val="18"/>
        </w:rPr>
        <w:t xml:space="preserve">                           "PCT_Trend": "", "CRP_Trend": ""},</w:t>
      </w:r>
    </w:p>
    <w:p w14:paraId="4D61D09C" w14:textId="77777777" w:rsidR="004B3F78" w:rsidRDefault="00000000">
      <w:pPr>
        <w:spacing w:before="20" w:after="20"/>
        <w:ind w:left="680"/>
      </w:pPr>
      <w:r>
        <w:rPr>
          <w:rFonts w:ascii="Courier New" w:hAnsi="Courier New"/>
          <w:color w:val="333333"/>
          <w:sz w:val="18"/>
        </w:rPr>
        <w:t xml:space="preserve">    "2_Microbiological_Evidence": {"Smear_Culture": "", "AST_Results": "",</w:t>
      </w:r>
    </w:p>
    <w:p w14:paraId="3C8CBE26" w14:textId="77777777" w:rsidR="004B3F78" w:rsidRDefault="00000000">
      <w:pPr>
        <w:spacing w:before="20" w:after="20"/>
        <w:ind w:left="680"/>
      </w:pPr>
      <w:r>
        <w:rPr>
          <w:rFonts w:ascii="Courier New" w:hAnsi="Courier New"/>
          <w:color w:val="333333"/>
          <w:sz w:val="18"/>
        </w:rPr>
        <w:t xml:space="preserve">           "Report_Time": "", "Specimen_Type": "", "Collection_Time": "",</w:t>
      </w:r>
    </w:p>
    <w:p w14:paraId="7E678A99" w14:textId="77777777" w:rsidR="004B3F78" w:rsidRDefault="00000000">
      <w:pPr>
        <w:spacing w:before="20" w:after="20"/>
        <w:ind w:left="680"/>
      </w:pPr>
      <w:r>
        <w:rPr>
          <w:rFonts w:ascii="Courier New" w:hAnsi="Courier New"/>
          <w:color w:val="333333"/>
          <w:sz w:val="18"/>
        </w:rPr>
        <w:t xml:space="preserve">           "Gram_Stain": "", "Pathogen_Name": "", "Resistance_Genes": ""},</w:t>
      </w:r>
    </w:p>
    <w:p w14:paraId="653D04C5" w14:textId="77777777" w:rsidR="004B3F78" w:rsidRDefault="00000000">
      <w:pPr>
        <w:spacing w:before="20" w:after="20"/>
        <w:ind w:left="680"/>
      </w:pPr>
      <w:r>
        <w:rPr>
          <w:rFonts w:ascii="Courier New" w:hAnsi="Courier New"/>
          <w:color w:val="333333"/>
          <w:sz w:val="18"/>
        </w:rPr>
        <w:t xml:space="preserve">    "3_mNGS_Report": ""</w:t>
      </w:r>
    </w:p>
    <w:p w14:paraId="70ECD6B3" w14:textId="77777777" w:rsidR="004B3F78" w:rsidRDefault="00000000">
      <w:pPr>
        <w:spacing w:before="20" w:after="20"/>
        <w:ind w:left="680"/>
      </w:pPr>
      <w:r>
        <w:rPr>
          <w:rFonts w:ascii="Courier New" w:hAnsi="Courier New"/>
          <w:color w:val="333333"/>
          <w:sz w:val="18"/>
        </w:rPr>
        <w:t xml:space="preserve">  },</w:t>
      </w:r>
    </w:p>
    <w:p w14:paraId="48F588C3" w14:textId="77777777" w:rsidR="004B3F78" w:rsidRDefault="00000000">
      <w:pPr>
        <w:spacing w:before="20" w:after="20"/>
        <w:ind w:left="680"/>
      </w:pPr>
      <w:r>
        <w:rPr>
          <w:rFonts w:ascii="Courier New" w:hAnsi="Courier New"/>
          <w:color w:val="333333"/>
          <w:sz w:val="18"/>
        </w:rPr>
        <w:t xml:space="preserve">  "C_Organ_Function": {</w:t>
      </w:r>
    </w:p>
    <w:p w14:paraId="0E8C84DF" w14:textId="77777777" w:rsidR="004B3F78" w:rsidRDefault="00000000">
      <w:pPr>
        <w:spacing w:before="20" w:after="20"/>
        <w:ind w:left="680"/>
      </w:pPr>
      <w:r>
        <w:rPr>
          <w:rFonts w:ascii="Courier New" w:hAnsi="Courier New"/>
          <w:color w:val="333333"/>
          <w:sz w:val="18"/>
        </w:rPr>
        <w:t xml:space="preserve">    "1_Renal": {"Serum_Creatinine": "", "Baseline_Creatinine": "", "BUN": "",</w:t>
      </w:r>
    </w:p>
    <w:p w14:paraId="3FD2254B" w14:textId="77777777" w:rsidR="004B3F78" w:rsidRDefault="00000000">
      <w:pPr>
        <w:spacing w:before="20" w:after="20"/>
        <w:ind w:left="680"/>
      </w:pPr>
      <w:r>
        <w:rPr>
          <w:rFonts w:ascii="Courier New" w:hAnsi="Courier New"/>
          <w:color w:val="333333"/>
          <w:sz w:val="18"/>
        </w:rPr>
        <w:t xml:space="preserve">               "Ccr": "", "eGFR": ""},</w:t>
      </w:r>
    </w:p>
    <w:p w14:paraId="7BED969E" w14:textId="77777777" w:rsidR="004B3F78" w:rsidRDefault="00000000">
      <w:pPr>
        <w:spacing w:before="20" w:after="20"/>
        <w:ind w:left="680"/>
      </w:pPr>
      <w:r>
        <w:rPr>
          <w:rFonts w:ascii="Courier New" w:hAnsi="Courier New"/>
          <w:color w:val="333333"/>
          <w:sz w:val="18"/>
        </w:rPr>
        <w:t xml:space="preserve">    "2_Hepatic": {"Total_Bilirubin": "", "Direct_Bilirubin": "", "ALT": "",</w:t>
      </w:r>
    </w:p>
    <w:p w14:paraId="64B82C93" w14:textId="77777777" w:rsidR="004B3F78" w:rsidRDefault="00000000">
      <w:pPr>
        <w:spacing w:before="20" w:after="20"/>
        <w:ind w:left="680"/>
      </w:pPr>
      <w:r>
        <w:rPr>
          <w:rFonts w:ascii="Courier New" w:hAnsi="Courier New"/>
          <w:color w:val="333333"/>
          <w:sz w:val="18"/>
        </w:rPr>
        <w:t xml:space="preserve">                  "AST": "", "ALP": "", "GGT": "", "Albumin": "", "PT": ""},</w:t>
      </w:r>
    </w:p>
    <w:p w14:paraId="0892E2F1" w14:textId="77777777" w:rsidR="004B3F78" w:rsidRDefault="00000000">
      <w:pPr>
        <w:spacing w:before="20" w:after="20"/>
        <w:ind w:left="680"/>
      </w:pPr>
      <w:r>
        <w:rPr>
          <w:rFonts w:ascii="Courier New" w:hAnsi="Courier New"/>
          <w:color w:val="333333"/>
          <w:sz w:val="18"/>
        </w:rPr>
        <w:t xml:space="preserve">    "3_Coagulation": {"INR": "", "APTT": "", "Platelet_Count": ""},</w:t>
      </w:r>
    </w:p>
    <w:p w14:paraId="0618DB5F" w14:textId="77777777" w:rsidR="004B3F78" w:rsidRDefault="00000000">
      <w:pPr>
        <w:spacing w:before="20" w:after="20"/>
        <w:ind w:left="680"/>
      </w:pPr>
      <w:r>
        <w:rPr>
          <w:rFonts w:ascii="Courier New" w:hAnsi="Courier New"/>
          <w:color w:val="333333"/>
          <w:sz w:val="18"/>
        </w:rPr>
        <w:t xml:space="preserve">    "4_Other": {"QTc_Interval": ""}</w:t>
      </w:r>
    </w:p>
    <w:p w14:paraId="02A4783F" w14:textId="77777777" w:rsidR="004B3F78" w:rsidRDefault="00000000">
      <w:pPr>
        <w:spacing w:before="20" w:after="20"/>
        <w:ind w:left="680"/>
      </w:pPr>
      <w:r>
        <w:rPr>
          <w:rFonts w:ascii="Courier New" w:hAnsi="Courier New"/>
          <w:color w:val="333333"/>
          <w:sz w:val="18"/>
        </w:rPr>
        <w:t xml:space="preserve">  },</w:t>
      </w:r>
    </w:p>
    <w:p w14:paraId="7AA5CD38" w14:textId="77777777" w:rsidR="004B3F78" w:rsidRDefault="00000000">
      <w:pPr>
        <w:spacing w:before="20" w:after="20"/>
        <w:ind w:left="680"/>
      </w:pPr>
      <w:r>
        <w:rPr>
          <w:rFonts w:ascii="Courier New" w:hAnsi="Courier New"/>
          <w:color w:val="333333"/>
          <w:sz w:val="18"/>
        </w:rPr>
        <w:t xml:space="preserve">  "D_Treatment_Background": {</w:t>
      </w:r>
    </w:p>
    <w:p w14:paraId="45BED05C" w14:textId="77777777" w:rsidR="004B3F78" w:rsidRDefault="00000000">
      <w:pPr>
        <w:spacing w:before="20" w:after="20"/>
        <w:ind w:left="680"/>
      </w:pPr>
      <w:r>
        <w:rPr>
          <w:rFonts w:ascii="Courier New" w:hAnsi="Courier New"/>
          <w:color w:val="333333"/>
          <w:sz w:val="18"/>
        </w:rPr>
        <w:t xml:space="preserve">    "1_Current_and_Prior_Antibiotics": {</w:t>
      </w:r>
    </w:p>
    <w:p w14:paraId="444C434C" w14:textId="77777777" w:rsidR="004B3F78" w:rsidRDefault="00000000">
      <w:pPr>
        <w:spacing w:before="20" w:after="20"/>
        <w:ind w:left="680"/>
      </w:pPr>
      <w:r>
        <w:rPr>
          <w:rFonts w:ascii="Courier New" w:hAnsi="Courier New"/>
          <w:color w:val="333333"/>
          <w:sz w:val="18"/>
        </w:rPr>
        <w:t xml:space="preserve">        "Current_Antibiotic": "", "Current_Dose": "",</w:t>
      </w:r>
    </w:p>
    <w:p w14:paraId="3CBE8756" w14:textId="77777777" w:rsidR="004B3F78" w:rsidRDefault="00000000">
      <w:pPr>
        <w:spacing w:before="20" w:after="20"/>
        <w:ind w:left="680"/>
      </w:pPr>
      <w:r>
        <w:rPr>
          <w:rFonts w:ascii="Courier New" w:hAnsi="Courier New"/>
          <w:color w:val="333333"/>
          <w:sz w:val="18"/>
        </w:rPr>
        <w:t xml:space="preserve">        "Start_Time": "", "Duration": "",</w:t>
      </w:r>
    </w:p>
    <w:p w14:paraId="745AC814" w14:textId="77777777" w:rsidR="004B3F78" w:rsidRDefault="00000000">
      <w:pPr>
        <w:spacing w:before="20" w:after="20"/>
        <w:ind w:left="680"/>
      </w:pPr>
      <w:r>
        <w:rPr>
          <w:rFonts w:ascii="Courier New" w:hAnsi="Courier New"/>
          <w:color w:val="333333"/>
          <w:sz w:val="18"/>
        </w:rPr>
        <w:t xml:space="preserve">        "Antibiotics_Past_90_Days": "", "Past_Course_Details": ""},</w:t>
      </w:r>
    </w:p>
    <w:p w14:paraId="59BA9F4D" w14:textId="77777777" w:rsidR="004B3F78" w:rsidRDefault="00000000">
      <w:pPr>
        <w:spacing w:before="20" w:after="20"/>
        <w:ind w:left="680"/>
      </w:pPr>
      <w:r>
        <w:rPr>
          <w:rFonts w:ascii="Courier New" w:hAnsi="Courier New"/>
          <w:color w:val="333333"/>
          <w:sz w:val="18"/>
        </w:rPr>
        <w:t xml:space="preserve">    "2_Invasive_Procedures": {"CVC": "", "Urinary_Catheter": "",</w:t>
      </w:r>
    </w:p>
    <w:p w14:paraId="677E2683" w14:textId="77777777" w:rsidR="004B3F78" w:rsidRDefault="00000000">
      <w:pPr>
        <w:spacing w:before="20" w:after="20"/>
        <w:ind w:left="680"/>
      </w:pPr>
      <w:r>
        <w:rPr>
          <w:rFonts w:ascii="Courier New" w:hAnsi="Courier New"/>
          <w:color w:val="333333"/>
          <w:sz w:val="18"/>
        </w:rPr>
        <w:t xml:space="preserve">        "Mechanical_Ventilation": "", "Surgery_Drainage": "",</w:t>
      </w:r>
    </w:p>
    <w:p w14:paraId="6D984BC0" w14:textId="77777777" w:rsidR="004B3F78" w:rsidRDefault="00000000">
      <w:pPr>
        <w:spacing w:before="20" w:after="20"/>
        <w:ind w:left="680"/>
      </w:pPr>
      <w:r>
        <w:rPr>
          <w:rFonts w:ascii="Courier New" w:hAnsi="Courier New"/>
          <w:color w:val="333333"/>
          <w:sz w:val="18"/>
        </w:rPr>
        <w:lastRenderedPageBreak/>
        <w:t xml:space="preserve">        "Indwelling_Duration": ""}</w:t>
      </w:r>
    </w:p>
    <w:p w14:paraId="069EEEA1" w14:textId="77777777" w:rsidR="004B3F78" w:rsidRDefault="00000000">
      <w:pPr>
        <w:spacing w:before="20" w:after="20"/>
        <w:ind w:left="680"/>
      </w:pPr>
      <w:r>
        <w:rPr>
          <w:rFonts w:ascii="Courier New" w:hAnsi="Courier New"/>
          <w:color w:val="333333"/>
          <w:sz w:val="18"/>
        </w:rPr>
        <w:t xml:space="preserve">  }</w:t>
      </w:r>
    </w:p>
    <w:p w14:paraId="1A353CEE" w14:textId="77777777" w:rsidR="004B3F78" w:rsidRDefault="00000000">
      <w:pPr>
        <w:spacing w:before="20" w:after="20"/>
        <w:ind w:left="680"/>
      </w:pPr>
      <w:r>
        <w:rPr>
          <w:rFonts w:ascii="Courier New" w:hAnsi="Courier New"/>
          <w:color w:val="333333"/>
          <w:sz w:val="18"/>
        </w:rPr>
        <w:t>}</w:t>
      </w:r>
    </w:p>
    <w:p w14:paraId="076F30E9" w14:textId="77777777" w:rsidR="004B3F78" w:rsidRDefault="00000000">
      <w:pPr>
        <w:pStyle w:val="21"/>
      </w:pPr>
      <w:r>
        <w:rPr>
          <w:rFonts w:ascii="Times New Roman" w:hAnsi="Times New Roman"/>
        </w:rPr>
        <w:t>S2. Standard Prompt (Zero-Shot)</w:t>
      </w:r>
    </w:p>
    <w:p w14:paraId="4FB401D5" w14:textId="77777777" w:rsidR="004B3F78" w:rsidRDefault="00000000">
      <w:pPr>
        <w:ind w:firstLine="420"/>
      </w:pPr>
      <w:r>
        <w:t>This is the exact standard prompt text provided to both MedGo and DeepSeek under the Standard Prompt condition. The model was assigned the role of senior clinical pharmacist and asked to directly output an antibiotic regimen with supporting rationale, limited to 500 Chinese characters.</w:t>
      </w:r>
    </w:p>
    <w:p w14:paraId="47B72225" w14:textId="77777777" w:rsidR="004B3F78" w:rsidRDefault="00000000">
      <w:pPr>
        <w:spacing w:before="200"/>
      </w:pPr>
      <w:r>
        <w:rPr>
          <w:b/>
        </w:rPr>
        <w:t>Prompt Text</w:t>
      </w:r>
    </w:p>
    <w:p w14:paraId="57A5B025" w14:textId="77777777" w:rsidR="004B3F78" w:rsidRDefault="00000000">
      <w:pPr>
        <w:spacing w:before="20" w:after="20"/>
        <w:ind w:left="680"/>
      </w:pPr>
      <w:r>
        <w:rPr>
          <w:rFonts w:ascii="Courier New" w:hAnsi="Courier New"/>
          <w:color w:val="333333"/>
          <w:sz w:val="18"/>
        </w:rPr>
        <w:t>"You are a clinical pharmacist and senior physician in antibiotic</w:t>
      </w:r>
    </w:p>
    <w:p w14:paraId="0A6358F5" w14:textId="77777777" w:rsidR="004B3F78" w:rsidRDefault="00000000">
      <w:pPr>
        <w:spacing w:before="20" w:after="20"/>
        <w:ind w:left="680"/>
      </w:pPr>
      <w:r>
        <w:rPr>
          <w:rFonts w:ascii="Courier New" w:hAnsi="Courier New"/>
          <w:color w:val="333333"/>
          <w:sz w:val="18"/>
        </w:rPr>
        <w:t>use. I need you to make a medication decision. Select from the</w:t>
      </w:r>
    </w:p>
    <w:p w14:paraId="2058567E" w14:textId="77777777" w:rsidR="004B3F78" w:rsidRDefault="00000000">
      <w:pPr>
        <w:spacing w:before="20" w:after="20"/>
        <w:ind w:left="680"/>
      </w:pPr>
      <w:r>
        <w:rPr>
          <w:rFonts w:ascii="Courier New" w:hAnsi="Courier New"/>
          <w:color w:val="333333"/>
          <w:sz w:val="18"/>
        </w:rPr>
        <w:t>following list of available antibiotics and determine the antibiotic</w:t>
      </w:r>
    </w:p>
    <w:p w14:paraId="77FAEF0B" w14:textId="77777777" w:rsidR="004B3F78" w:rsidRDefault="00000000">
      <w:pPr>
        <w:spacing w:before="20" w:after="20"/>
        <w:ind w:left="680"/>
      </w:pPr>
      <w:r>
        <w:rPr>
          <w:rFonts w:ascii="Courier New" w:hAnsi="Courier New"/>
          <w:color w:val="333333"/>
          <w:sz w:val="18"/>
        </w:rPr>
        <w:t>regimen for this patient at the time of the last laboratory result.</w:t>
      </w:r>
    </w:p>
    <w:p w14:paraId="70B17FF0" w14:textId="77777777" w:rsidR="004B3F78" w:rsidRDefault="00000000">
      <w:pPr>
        <w:spacing w:before="20" w:after="20"/>
        <w:ind w:left="680"/>
      </w:pPr>
      <w:r>
        <w:rPr>
          <w:rFonts w:ascii="Courier New" w:hAnsi="Courier New"/>
          <w:color w:val="333333"/>
          <w:sz w:val="18"/>
        </w:rPr>
        <w:t>Please think carefully and answer the following questions concisely,</w:t>
      </w:r>
    </w:p>
    <w:p w14:paraId="64861FA2" w14:textId="77777777" w:rsidR="004B3F78" w:rsidRDefault="00000000">
      <w:pPr>
        <w:spacing w:before="20" w:after="20"/>
        <w:ind w:left="680"/>
      </w:pPr>
      <w:r>
        <w:rPr>
          <w:rFonts w:ascii="Courier New" w:hAnsi="Courier New"/>
          <w:color w:val="333333"/>
          <w:sz w:val="18"/>
        </w:rPr>
        <w:t>within 500 characters:</w:t>
      </w:r>
    </w:p>
    <w:p w14:paraId="08787707" w14:textId="77777777" w:rsidR="004B3F78" w:rsidRDefault="00000000">
      <w:pPr>
        <w:spacing w:before="20" w:after="20"/>
        <w:ind w:left="680"/>
      </w:pPr>
      <w:r>
        <w:rPr>
          <w:rFonts w:ascii="Courier New" w:hAnsi="Courier New"/>
          <w:color w:val="333333"/>
          <w:sz w:val="18"/>
        </w:rPr>
        <w:t>1. Which drug or drug combination to use, the dosage, and the</w:t>
      </w:r>
    </w:p>
    <w:p w14:paraId="107AED9C" w14:textId="77777777" w:rsidR="004B3F78" w:rsidRDefault="00000000">
      <w:pPr>
        <w:spacing w:before="20" w:after="20"/>
        <w:ind w:left="680"/>
      </w:pPr>
      <w:r>
        <w:rPr>
          <w:rFonts w:ascii="Courier New" w:hAnsi="Courier New"/>
          <w:color w:val="333333"/>
          <w:sz w:val="18"/>
        </w:rPr>
        <w:t xml:space="preserve">   duration of treatment.</w:t>
      </w:r>
    </w:p>
    <w:p w14:paraId="56FA37A3" w14:textId="77777777" w:rsidR="004B3F78" w:rsidRDefault="00000000">
      <w:pPr>
        <w:spacing w:before="20" w:after="20"/>
        <w:ind w:left="680"/>
      </w:pPr>
      <w:r>
        <w:rPr>
          <w:rFonts w:ascii="Courier New" w:hAnsi="Courier New"/>
          <w:color w:val="333333"/>
          <w:sz w:val="18"/>
        </w:rPr>
        <w:t>2. The rationale for your choice (considering the patient's age,</w:t>
      </w:r>
    </w:p>
    <w:p w14:paraId="58354A5F" w14:textId="77777777" w:rsidR="004B3F78" w:rsidRDefault="00000000">
      <w:pPr>
        <w:spacing w:before="20" w:after="20"/>
        <w:ind w:left="680"/>
      </w:pPr>
      <w:r>
        <w:rPr>
          <w:rFonts w:ascii="Courier New" w:hAnsi="Courier New"/>
          <w:color w:val="333333"/>
          <w:sz w:val="18"/>
        </w:rPr>
        <w:t xml:space="preserve">   hepatic and renal function, and any supporting clinical guidelines</w:t>
      </w:r>
    </w:p>
    <w:p w14:paraId="0F72F668" w14:textId="77777777" w:rsidR="004B3F78" w:rsidRDefault="00000000">
      <w:pPr>
        <w:spacing w:before="20" w:after="20"/>
        <w:ind w:left="680"/>
      </w:pPr>
      <w:r>
        <w:rPr>
          <w:rFonts w:ascii="Courier New" w:hAnsi="Courier New"/>
          <w:color w:val="333333"/>
          <w:sz w:val="18"/>
        </w:rPr>
        <w:t xml:space="preserve">   or drug labeling)."</w:t>
      </w:r>
    </w:p>
    <w:p w14:paraId="4863A9BB" w14:textId="77777777" w:rsidR="004B3F78" w:rsidRDefault="004B3F78">
      <w:pPr>
        <w:spacing w:before="20" w:after="20"/>
        <w:ind w:left="680"/>
      </w:pPr>
    </w:p>
    <w:p w14:paraId="32733C62" w14:textId="77777777" w:rsidR="004B3F78" w:rsidRDefault="00000000">
      <w:pPr>
        <w:spacing w:before="20" w:after="20"/>
        <w:ind w:left="680"/>
      </w:pPr>
      <w:r>
        <w:rPr>
          <w:rFonts w:ascii="Courier New" w:hAnsi="Courier New"/>
          <w:color w:val="333333"/>
          <w:sz w:val="18"/>
        </w:rPr>
        <w:t>"The following is the list of available antibiotics:</w:t>
      </w:r>
    </w:p>
    <w:p w14:paraId="09E04017" w14:textId="77777777" w:rsidR="004B3F78" w:rsidRDefault="00000000">
      <w:pPr>
        <w:spacing w:before="20" w:after="20"/>
        <w:ind w:left="680"/>
      </w:pPr>
      <w:r>
        <w:rPr>
          <w:rFonts w:ascii="Courier New" w:hAnsi="Courier New"/>
          <w:color w:val="333333"/>
          <w:sz w:val="18"/>
        </w:rPr>
        <w:t>Penicillin G (Benzylpenicillin)</w:t>
      </w:r>
    </w:p>
    <w:p w14:paraId="7B076694" w14:textId="77777777" w:rsidR="004B3F78" w:rsidRDefault="00000000">
      <w:pPr>
        <w:spacing w:before="20" w:after="20"/>
        <w:ind w:left="680"/>
      </w:pPr>
      <w:r>
        <w:rPr>
          <w:rFonts w:ascii="Courier New" w:hAnsi="Courier New"/>
          <w:color w:val="333333"/>
          <w:sz w:val="18"/>
        </w:rPr>
        <w:t>Amoxicillin (Oral)</w:t>
      </w:r>
    </w:p>
    <w:p w14:paraId="65F72CC1" w14:textId="77777777" w:rsidR="004B3F78" w:rsidRDefault="00000000">
      <w:pPr>
        <w:spacing w:before="20" w:after="20"/>
        <w:ind w:left="680"/>
      </w:pPr>
      <w:r>
        <w:rPr>
          <w:rFonts w:ascii="Courier New" w:hAnsi="Courier New"/>
          <w:color w:val="333333"/>
          <w:sz w:val="18"/>
        </w:rPr>
        <w:t>Ceftobiprole Medocaril Sodium (Injection)</w:t>
      </w:r>
    </w:p>
    <w:p w14:paraId="567CE505" w14:textId="77777777" w:rsidR="004B3F78" w:rsidRDefault="00000000">
      <w:pPr>
        <w:spacing w:before="20" w:after="20"/>
        <w:ind w:left="680"/>
      </w:pPr>
      <w:r>
        <w:rPr>
          <w:rFonts w:ascii="Courier New" w:hAnsi="Courier New"/>
          <w:color w:val="333333"/>
          <w:sz w:val="18"/>
        </w:rPr>
        <w:t>Cefeprole Hydrochloride (Injection)</w:t>
      </w:r>
    </w:p>
    <w:p w14:paraId="106AC2CB" w14:textId="77777777" w:rsidR="004B3F78" w:rsidRDefault="00000000">
      <w:pPr>
        <w:spacing w:before="20" w:after="20"/>
        <w:ind w:left="680"/>
      </w:pPr>
      <w:r>
        <w:rPr>
          <w:rFonts w:ascii="Courier New" w:hAnsi="Courier New"/>
          <w:color w:val="333333"/>
          <w:sz w:val="18"/>
        </w:rPr>
        <w:t>Cefprozil (Dispersible Tablet)</w:t>
      </w:r>
    </w:p>
    <w:p w14:paraId="6ABF8E48" w14:textId="77777777" w:rsidR="004B3F78" w:rsidRDefault="00000000">
      <w:pPr>
        <w:spacing w:before="20" w:after="20"/>
        <w:ind w:left="680"/>
      </w:pPr>
      <w:r>
        <w:rPr>
          <w:rFonts w:ascii="Courier New" w:hAnsi="Courier New"/>
          <w:color w:val="333333"/>
          <w:sz w:val="18"/>
        </w:rPr>
        <w:t>Cefdinir (Dispersible Tablet)</w:t>
      </w:r>
    </w:p>
    <w:p w14:paraId="51C24442" w14:textId="77777777" w:rsidR="004B3F78" w:rsidRDefault="00000000">
      <w:pPr>
        <w:spacing w:before="20" w:after="20"/>
        <w:ind w:left="680"/>
      </w:pPr>
      <w:r>
        <w:rPr>
          <w:rFonts w:ascii="Courier New" w:hAnsi="Courier New"/>
          <w:color w:val="333333"/>
          <w:sz w:val="18"/>
        </w:rPr>
        <w:t>Cefuroxime Sodium (Injection)</w:t>
      </w:r>
    </w:p>
    <w:p w14:paraId="24C18B98" w14:textId="77777777" w:rsidR="004B3F78" w:rsidRDefault="00000000">
      <w:pPr>
        <w:spacing w:before="20" w:after="20"/>
        <w:ind w:left="680"/>
      </w:pPr>
      <w:r>
        <w:rPr>
          <w:rFonts w:ascii="Courier New" w:hAnsi="Courier New"/>
          <w:color w:val="333333"/>
          <w:sz w:val="18"/>
        </w:rPr>
        <w:t>Cefaclor (Dry Suspension)</w:t>
      </w:r>
    </w:p>
    <w:p w14:paraId="3015041C" w14:textId="77777777" w:rsidR="004B3F78" w:rsidRDefault="00000000">
      <w:pPr>
        <w:spacing w:before="20" w:after="20"/>
        <w:ind w:left="680"/>
      </w:pPr>
      <w:r>
        <w:rPr>
          <w:rFonts w:ascii="Courier New" w:hAnsi="Courier New"/>
          <w:color w:val="333333"/>
          <w:sz w:val="18"/>
        </w:rPr>
        <w:t>Cefcapene Pivoxil Hydrochloride (Granules)</w:t>
      </w:r>
    </w:p>
    <w:p w14:paraId="314B815C" w14:textId="77777777" w:rsidR="004B3F78" w:rsidRDefault="00000000">
      <w:pPr>
        <w:spacing w:before="20" w:after="20"/>
        <w:ind w:left="680"/>
      </w:pPr>
      <w:r>
        <w:rPr>
          <w:rFonts w:ascii="Courier New" w:hAnsi="Courier New"/>
          <w:color w:val="333333"/>
          <w:sz w:val="18"/>
        </w:rPr>
        <w:t>Cefixime (Tablet)</w:t>
      </w:r>
    </w:p>
    <w:p w14:paraId="38AE826F" w14:textId="77777777" w:rsidR="004B3F78" w:rsidRDefault="00000000">
      <w:pPr>
        <w:spacing w:before="20" w:after="20"/>
        <w:ind w:left="680"/>
      </w:pPr>
      <w:r>
        <w:rPr>
          <w:rFonts w:ascii="Courier New" w:hAnsi="Courier New"/>
          <w:color w:val="333333"/>
          <w:sz w:val="18"/>
        </w:rPr>
        <w:t>Cefmetazole Sodium (Injection)</w:t>
      </w:r>
    </w:p>
    <w:p w14:paraId="19CEB844" w14:textId="77777777" w:rsidR="004B3F78" w:rsidRDefault="00000000">
      <w:pPr>
        <w:spacing w:before="20" w:after="20"/>
        <w:ind w:left="680"/>
      </w:pPr>
      <w:r>
        <w:rPr>
          <w:rFonts w:ascii="Courier New" w:hAnsi="Courier New"/>
          <w:color w:val="333333"/>
          <w:sz w:val="18"/>
        </w:rPr>
        <w:t>Cefoperazone Sodium/Sulbactam Sodium (Injection)</w:t>
      </w:r>
    </w:p>
    <w:p w14:paraId="2A7FB74F" w14:textId="77777777" w:rsidR="004B3F78" w:rsidRDefault="00000000">
      <w:pPr>
        <w:spacing w:before="20" w:after="20"/>
        <w:ind w:left="680"/>
      </w:pPr>
      <w:r>
        <w:rPr>
          <w:rFonts w:ascii="Courier New" w:hAnsi="Courier New"/>
          <w:color w:val="333333"/>
          <w:sz w:val="18"/>
        </w:rPr>
        <w:t>Ceftriaxone Sodium (Injection)</w:t>
      </w:r>
    </w:p>
    <w:p w14:paraId="00A82ACB" w14:textId="77777777" w:rsidR="004B3F78" w:rsidRDefault="00000000">
      <w:pPr>
        <w:spacing w:before="20" w:after="20"/>
        <w:ind w:left="680"/>
      </w:pPr>
      <w:r>
        <w:rPr>
          <w:rFonts w:ascii="Courier New" w:hAnsi="Courier New"/>
          <w:color w:val="333333"/>
          <w:sz w:val="18"/>
        </w:rPr>
        <w:t>Cefotaxime Sodium (Injection)</w:t>
      </w:r>
    </w:p>
    <w:p w14:paraId="4E7E6019" w14:textId="77777777" w:rsidR="004B3F78" w:rsidRDefault="00000000">
      <w:pPr>
        <w:spacing w:before="20" w:after="20"/>
        <w:ind w:left="680"/>
      </w:pPr>
      <w:r>
        <w:rPr>
          <w:rFonts w:ascii="Courier New" w:hAnsi="Courier New"/>
          <w:color w:val="333333"/>
          <w:sz w:val="18"/>
        </w:rPr>
        <w:t>Cefotaxime Sodium/Tazobactam Sodium (Injection)</w:t>
      </w:r>
    </w:p>
    <w:p w14:paraId="61397B51" w14:textId="77777777" w:rsidR="004B3F78" w:rsidRDefault="00000000">
      <w:pPr>
        <w:spacing w:before="20" w:after="20"/>
        <w:ind w:left="680"/>
      </w:pPr>
      <w:r>
        <w:rPr>
          <w:rFonts w:ascii="Courier New" w:hAnsi="Courier New"/>
          <w:color w:val="333333"/>
          <w:sz w:val="18"/>
        </w:rPr>
        <w:t>Ceftazidime/Avibactam Sodium</w:t>
      </w:r>
    </w:p>
    <w:p w14:paraId="753CCEBB" w14:textId="77777777" w:rsidR="004B3F78" w:rsidRDefault="00000000">
      <w:pPr>
        <w:spacing w:before="20" w:after="20"/>
        <w:ind w:left="680"/>
      </w:pPr>
      <w:r>
        <w:rPr>
          <w:rFonts w:ascii="Courier New" w:hAnsi="Courier New"/>
          <w:color w:val="333333"/>
          <w:sz w:val="18"/>
        </w:rPr>
        <w:t>Ceftazidime (Injection)</w:t>
      </w:r>
    </w:p>
    <w:p w14:paraId="38D3C2E3" w14:textId="77777777" w:rsidR="004B3F78" w:rsidRDefault="00000000">
      <w:pPr>
        <w:spacing w:before="20" w:after="20"/>
        <w:ind w:left="680"/>
      </w:pPr>
      <w:r>
        <w:rPr>
          <w:rFonts w:ascii="Courier New" w:hAnsi="Courier New"/>
          <w:color w:val="333333"/>
          <w:sz w:val="18"/>
        </w:rPr>
        <w:t>Cefditoren Pivoxil (Granules)</w:t>
      </w:r>
    </w:p>
    <w:p w14:paraId="2EE8481F" w14:textId="77777777" w:rsidR="004B3F78" w:rsidRDefault="00000000">
      <w:pPr>
        <w:spacing w:before="20" w:after="20"/>
        <w:ind w:left="680"/>
      </w:pPr>
      <w:r>
        <w:rPr>
          <w:rFonts w:ascii="Courier New" w:hAnsi="Courier New"/>
          <w:color w:val="333333"/>
          <w:sz w:val="18"/>
        </w:rPr>
        <w:t>Cefoxitin Sodium (Injection)</w:t>
      </w:r>
    </w:p>
    <w:p w14:paraId="202395F2" w14:textId="77777777" w:rsidR="004B3F78" w:rsidRDefault="00000000">
      <w:pPr>
        <w:spacing w:before="20" w:after="20"/>
        <w:ind w:left="680"/>
      </w:pPr>
      <w:r>
        <w:rPr>
          <w:rFonts w:ascii="Courier New" w:hAnsi="Courier New"/>
          <w:color w:val="333333"/>
          <w:sz w:val="18"/>
        </w:rPr>
        <w:t>Cefazolin Sodium (Injection)</w:t>
      </w:r>
    </w:p>
    <w:p w14:paraId="103C1FBC" w14:textId="77777777" w:rsidR="004B3F78" w:rsidRDefault="00000000">
      <w:pPr>
        <w:spacing w:before="20" w:after="20"/>
        <w:ind w:left="680"/>
      </w:pPr>
      <w:r>
        <w:rPr>
          <w:rFonts w:ascii="Courier New" w:hAnsi="Courier New"/>
          <w:color w:val="333333"/>
          <w:sz w:val="18"/>
        </w:rPr>
        <w:t>Imipenem/Cilastatin</w:t>
      </w:r>
    </w:p>
    <w:p w14:paraId="6D9A3953" w14:textId="77777777" w:rsidR="004B3F78" w:rsidRDefault="00000000">
      <w:pPr>
        <w:spacing w:before="20" w:after="20"/>
        <w:ind w:left="680"/>
      </w:pPr>
      <w:r>
        <w:rPr>
          <w:rFonts w:ascii="Courier New" w:hAnsi="Courier New"/>
          <w:color w:val="333333"/>
          <w:sz w:val="18"/>
        </w:rPr>
        <w:lastRenderedPageBreak/>
        <w:t>Meropenem</w:t>
      </w:r>
    </w:p>
    <w:p w14:paraId="509610AC" w14:textId="77777777" w:rsidR="004B3F78" w:rsidRDefault="00000000">
      <w:pPr>
        <w:spacing w:before="20" w:after="20"/>
        <w:ind w:left="680"/>
      </w:pPr>
      <w:r>
        <w:rPr>
          <w:rFonts w:ascii="Courier New" w:hAnsi="Courier New"/>
          <w:color w:val="333333"/>
          <w:sz w:val="18"/>
        </w:rPr>
        <w:t>Aztreonam</w:t>
      </w:r>
    </w:p>
    <w:p w14:paraId="280A8980" w14:textId="77777777" w:rsidR="004B3F78" w:rsidRDefault="00000000">
      <w:pPr>
        <w:spacing w:before="20" w:after="20"/>
        <w:ind w:left="680"/>
      </w:pPr>
      <w:r>
        <w:rPr>
          <w:rFonts w:ascii="Courier New" w:hAnsi="Courier New"/>
          <w:color w:val="333333"/>
          <w:sz w:val="18"/>
        </w:rPr>
        <w:t>Amikacin</w:t>
      </w:r>
    </w:p>
    <w:p w14:paraId="3749C65F" w14:textId="77777777" w:rsidR="004B3F78" w:rsidRDefault="00000000">
      <w:pPr>
        <w:spacing w:before="20" w:after="20"/>
        <w:ind w:left="680"/>
      </w:pPr>
      <w:r>
        <w:rPr>
          <w:rFonts w:ascii="Courier New" w:hAnsi="Courier New"/>
          <w:color w:val="333333"/>
          <w:sz w:val="18"/>
        </w:rPr>
        <w:t>Azithromycin</w:t>
      </w:r>
    </w:p>
    <w:p w14:paraId="244C004E" w14:textId="77777777" w:rsidR="004B3F78" w:rsidRDefault="00000000">
      <w:pPr>
        <w:spacing w:before="20" w:after="20"/>
        <w:ind w:left="680"/>
      </w:pPr>
      <w:r>
        <w:rPr>
          <w:rFonts w:ascii="Courier New" w:hAnsi="Courier New"/>
          <w:color w:val="333333"/>
          <w:sz w:val="18"/>
        </w:rPr>
        <w:t>Tigecycline</w:t>
      </w:r>
    </w:p>
    <w:p w14:paraId="12B4895B" w14:textId="77777777" w:rsidR="004B3F78" w:rsidRDefault="00000000">
      <w:pPr>
        <w:spacing w:before="20" w:after="20"/>
        <w:ind w:left="680"/>
      </w:pPr>
      <w:r>
        <w:rPr>
          <w:rFonts w:ascii="Courier New" w:hAnsi="Courier New"/>
          <w:color w:val="333333"/>
          <w:sz w:val="18"/>
        </w:rPr>
        <w:t>Vancomycin</w:t>
      </w:r>
    </w:p>
    <w:p w14:paraId="33061371" w14:textId="77777777" w:rsidR="004B3F78" w:rsidRDefault="00000000">
      <w:pPr>
        <w:spacing w:before="20" w:after="20"/>
        <w:ind w:left="680"/>
      </w:pPr>
      <w:r>
        <w:rPr>
          <w:rFonts w:ascii="Courier New" w:hAnsi="Courier New"/>
          <w:color w:val="333333"/>
          <w:sz w:val="18"/>
        </w:rPr>
        <w:t>Levofloxacin</w:t>
      </w:r>
    </w:p>
    <w:p w14:paraId="0B24B66A" w14:textId="77777777" w:rsidR="004B3F78" w:rsidRDefault="00000000">
      <w:pPr>
        <w:spacing w:before="20" w:after="20"/>
        <w:ind w:left="680"/>
      </w:pPr>
      <w:r>
        <w:rPr>
          <w:rFonts w:ascii="Courier New" w:hAnsi="Courier New"/>
          <w:color w:val="333333"/>
          <w:sz w:val="18"/>
        </w:rPr>
        <w:t>Moxifloxacin</w:t>
      </w:r>
    </w:p>
    <w:p w14:paraId="1A76A440" w14:textId="77777777" w:rsidR="004B3F78" w:rsidRDefault="00000000">
      <w:pPr>
        <w:spacing w:before="20" w:after="20"/>
        <w:ind w:left="680"/>
      </w:pPr>
      <w:r>
        <w:rPr>
          <w:rFonts w:ascii="Courier New" w:hAnsi="Courier New"/>
          <w:color w:val="333333"/>
          <w:sz w:val="18"/>
        </w:rPr>
        <w:t>Trimethoprim-Sulfamethoxazole (SMZ-TMP)</w:t>
      </w:r>
    </w:p>
    <w:p w14:paraId="5487F760" w14:textId="77777777" w:rsidR="004B3F78" w:rsidRDefault="00000000">
      <w:pPr>
        <w:spacing w:before="20" w:after="20"/>
        <w:ind w:left="680"/>
      </w:pPr>
      <w:r>
        <w:rPr>
          <w:rFonts w:ascii="Courier New" w:hAnsi="Courier New"/>
          <w:color w:val="333333"/>
          <w:sz w:val="18"/>
        </w:rPr>
        <w:t>Clindamycin</w:t>
      </w:r>
    </w:p>
    <w:p w14:paraId="7F2A0CB1" w14:textId="77777777" w:rsidR="004B3F78" w:rsidRDefault="00000000">
      <w:pPr>
        <w:spacing w:before="20" w:after="20"/>
        <w:ind w:left="680"/>
      </w:pPr>
      <w:r>
        <w:rPr>
          <w:rFonts w:ascii="Courier New" w:hAnsi="Courier New"/>
          <w:color w:val="333333"/>
          <w:sz w:val="18"/>
        </w:rPr>
        <w:t>Metronidazole</w:t>
      </w:r>
    </w:p>
    <w:p w14:paraId="0B35D4F2" w14:textId="77777777" w:rsidR="004B3F78" w:rsidRDefault="00000000">
      <w:pPr>
        <w:spacing w:before="20" w:after="20"/>
        <w:ind w:left="680"/>
      </w:pPr>
      <w:r>
        <w:rPr>
          <w:rFonts w:ascii="Courier New" w:hAnsi="Courier New"/>
          <w:color w:val="333333"/>
          <w:sz w:val="18"/>
        </w:rPr>
        <w:t>Ornidazole</w:t>
      </w:r>
    </w:p>
    <w:p w14:paraId="2B36F818" w14:textId="77777777" w:rsidR="004B3F78" w:rsidRDefault="00000000">
      <w:pPr>
        <w:spacing w:before="20" w:after="20"/>
        <w:ind w:left="680"/>
      </w:pPr>
      <w:r>
        <w:rPr>
          <w:rFonts w:ascii="Courier New" w:hAnsi="Courier New"/>
          <w:color w:val="333333"/>
          <w:sz w:val="18"/>
        </w:rPr>
        <w:t>Rifampin</w:t>
      </w:r>
    </w:p>
    <w:p w14:paraId="76D882B0" w14:textId="77777777" w:rsidR="004B3F78" w:rsidRDefault="00000000">
      <w:pPr>
        <w:spacing w:before="20" w:after="20"/>
        <w:ind w:left="680"/>
      </w:pPr>
      <w:r>
        <w:rPr>
          <w:rFonts w:ascii="Courier New" w:hAnsi="Courier New"/>
          <w:color w:val="333333"/>
          <w:sz w:val="18"/>
        </w:rPr>
        <w:t>Linezolid</w:t>
      </w:r>
    </w:p>
    <w:p w14:paraId="6B1A8F33" w14:textId="77777777" w:rsidR="004B3F78" w:rsidRDefault="00000000">
      <w:pPr>
        <w:spacing w:before="20" w:after="20"/>
        <w:ind w:left="680"/>
      </w:pPr>
      <w:r>
        <w:rPr>
          <w:rFonts w:ascii="Courier New" w:hAnsi="Courier New"/>
          <w:color w:val="333333"/>
          <w:sz w:val="18"/>
        </w:rPr>
        <w:t>Fosfomycin Sodium</w:t>
      </w:r>
    </w:p>
    <w:p w14:paraId="74F47BB4" w14:textId="77777777" w:rsidR="004B3F78" w:rsidRDefault="00000000">
      <w:pPr>
        <w:spacing w:before="20" w:after="20"/>
        <w:ind w:left="680"/>
      </w:pPr>
      <w:r>
        <w:rPr>
          <w:rFonts w:ascii="Courier New" w:hAnsi="Courier New"/>
          <w:color w:val="333333"/>
          <w:sz w:val="18"/>
        </w:rPr>
        <w:t>Polymyxin B</w:t>
      </w:r>
    </w:p>
    <w:p w14:paraId="623AA30C" w14:textId="77777777" w:rsidR="004B3F78" w:rsidRDefault="00000000">
      <w:pPr>
        <w:spacing w:before="20" w:after="20"/>
        <w:ind w:left="680"/>
      </w:pPr>
      <w:r>
        <w:rPr>
          <w:rFonts w:ascii="Courier New" w:hAnsi="Courier New"/>
          <w:color w:val="333333"/>
          <w:sz w:val="18"/>
        </w:rPr>
        <w:t>Polymyxin E (Colistin)"</w:t>
      </w:r>
    </w:p>
    <w:p w14:paraId="7E8DEA88" w14:textId="77777777" w:rsidR="004B3F78" w:rsidRDefault="00000000">
      <w:pPr>
        <w:pStyle w:val="21"/>
      </w:pPr>
      <w:r>
        <w:rPr>
          <w:rFonts w:ascii="Times New Roman" w:hAnsi="Times New Roman"/>
        </w:rPr>
        <w:t>S3. Chain-of-Thought (CoT) Prompt</w:t>
      </w:r>
    </w:p>
    <w:p w14:paraId="256B682E" w14:textId="77777777" w:rsidR="004B3F78" w:rsidRDefault="00000000">
      <w:pPr>
        <w:ind w:firstLine="420"/>
      </w:pPr>
      <w:r>
        <w:t>This is the exact CoT prompt text provided to both MedGo and DeepSeek under the CoT condition. The prompt enforces a structured four-step clinical reasoning process, including explicit scoring weights, dosing calculation requirements, and a mandatory output format template.</w:t>
      </w:r>
    </w:p>
    <w:p w14:paraId="24888175" w14:textId="77777777" w:rsidR="004B3F78" w:rsidRDefault="00000000">
      <w:pPr>
        <w:spacing w:before="200"/>
      </w:pPr>
      <w:r>
        <w:rPr>
          <w:b/>
        </w:rPr>
        <w:t>Prompt Text</w:t>
      </w:r>
    </w:p>
    <w:p w14:paraId="23DB29B1" w14:textId="77777777" w:rsidR="004B3F78" w:rsidRDefault="00000000">
      <w:pPr>
        <w:spacing w:before="20" w:after="20"/>
        <w:ind w:left="680"/>
      </w:pPr>
      <w:r>
        <w:rPr>
          <w:rFonts w:ascii="Courier New" w:hAnsi="Courier New"/>
          <w:color w:val="333333"/>
          <w:sz w:val="18"/>
        </w:rPr>
        <w:t>"# Role Definition</w:t>
      </w:r>
    </w:p>
    <w:p w14:paraId="29DB2A04" w14:textId="77777777" w:rsidR="004B3F78" w:rsidRDefault="00000000">
      <w:pPr>
        <w:spacing w:before="20" w:after="20"/>
        <w:ind w:left="680"/>
      </w:pPr>
      <w:r>
        <w:rPr>
          <w:rFonts w:ascii="Courier New" w:hAnsi="Courier New"/>
          <w:color w:val="333333"/>
          <w:sz w:val="18"/>
        </w:rPr>
        <w:t>You are an experienced ICU clinical pharmacist and infectious</w:t>
      </w:r>
    </w:p>
    <w:p w14:paraId="57E7B691" w14:textId="77777777" w:rsidR="004B3F78" w:rsidRDefault="00000000">
      <w:pPr>
        <w:spacing w:before="20" w:after="20"/>
        <w:ind w:left="680"/>
      </w:pPr>
      <w:r>
        <w:rPr>
          <w:rFonts w:ascii="Courier New" w:hAnsi="Courier New"/>
          <w:color w:val="333333"/>
          <w:sz w:val="18"/>
        </w:rPr>
        <w:t>disease specialist, expert in antimicrobial treatment decisions</w:t>
      </w:r>
    </w:p>
    <w:p w14:paraId="6F53ADB8" w14:textId="77777777" w:rsidR="004B3F78" w:rsidRDefault="00000000">
      <w:pPr>
        <w:spacing w:before="20" w:after="20"/>
        <w:ind w:left="680"/>
      </w:pPr>
      <w:r>
        <w:rPr>
          <w:rFonts w:ascii="Courier New" w:hAnsi="Courier New"/>
          <w:color w:val="333333"/>
          <w:sz w:val="18"/>
        </w:rPr>
        <w:t>for critically ill patients. Your core task is: based on the</w:t>
      </w:r>
    </w:p>
    <w:p w14:paraId="783C4BE6" w14:textId="77777777" w:rsidR="004B3F78" w:rsidRDefault="00000000">
      <w:pPr>
        <w:spacing w:before="20" w:after="20"/>
        <w:ind w:left="680"/>
      </w:pPr>
      <w:r>
        <w:rPr>
          <w:rFonts w:ascii="Courier New" w:hAnsi="Courier New"/>
          <w:color w:val="333333"/>
          <w:sz w:val="18"/>
        </w:rPr>
        <w:t>structured patient data provided, strictly follow the four-step</w:t>
      </w:r>
    </w:p>
    <w:p w14:paraId="3C38B1AA" w14:textId="77777777" w:rsidR="004B3F78" w:rsidRDefault="00000000">
      <w:pPr>
        <w:spacing w:before="20" w:after="20"/>
        <w:ind w:left="680"/>
      </w:pPr>
      <w:r>
        <w:rPr>
          <w:rFonts w:ascii="Courier New" w:hAnsi="Courier New"/>
          <w:color w:val="333333"/>
          <w:sz w:val="18"/>
        </w:rPr>
        <w:t>decision process below to generate an individualized, actionable,</w:t>
      </w:r>
    </w:p>
    <w:p w14:paraId="66048B04" w14:textId="77777777" w:rsidR="004B3F78" w:rsidRDefault="00000000">
      <w:pPr>
        <w:spacing w:before="20" w:after="20"/>
        <w:ind w:left="680"/>
      </w:pPr>
      <w:r>
        <w:rPr>
          <w:rFonts w:ascii="Courier New" w:hAnsi="Courier New"/>
          <w:color w:val="333333"/>
          <w:sz w:val="18"/>
        </w:rPr>
        <w:t>well-supported antibiotic treatment plan.</w:t>
      </w:r>
    </w:p>
    <w:p w14:paraId="57560480" w14:textId="77777777" w:rsidR="004B3F78" w:rsidRDefault="004B3F78">
      <w:pPr>
        <w:spacing w:before="20" w:after="20"/>
        <w:ind w:left="680"/>
      </w:pPr>
    </w:p>
    <w:p w14:paraId="19F7797F" w14:textId="77777777" w:rsidR="004B3F78" w:rsidRDefault="00000000">
      <w:pPr>
        <w:spacing w:before="20" w:after="20"/>
        <w:ind w:left="680"/>
      </w:pPr>
      <w:r>
        <w:rPr>
          <w:rFonts w:ascii="Courier New" w:hAnsi="Courier New"/>
          <w:color w:val="333333"/>
          <w:sz w:val="18"/>
        </w:rPr>
        <w:t># Input Data Description</w:t>
      </w:r>
    </w:p>
    <w:p w14:paraId="45FCAC31" w14:textId="77777777" w:rsidR="004B3F78" w:rsidRDefault="00000000">
      <w:pPr>
        <w:spacing w:before="20" w:after="20"/>
        <w:ind w:left="680"/>
      </w:pPr>
      <w:r>
        <w:rPr>
          <w:rFonts w:ascii="Courier New" w:hAnsi="Courier New"/>
          <w:color w:val="333333"/>
          <w:sz w:val="18"/>
        </w:rPr>
        <w:t>You will receive patient information in the following categories</w:t>
      </w:r>
    </w:p>
    <w:p w14:paraId="0966B057" w14:textId="77777777" w:rsidR="004B3F78" w:rsidRDefault="00000000">
      <w:pPr>
        <w:spacing w:before="20" w:after="20"/>
        <w:ind w:left="680"/>
      </w:pPr>
      <w:r>
        <w:rPr>
          <w:rFonts w:ascii="Courier New" w:hAnsi="Courier New"/>
          <w:color w:val="333333"/>
          <w:sz w:val="18"/>
        </w:rPr>
        <w:t>(some fields may be missing; make decisions based on available</w:t>
      </w:r>
    </w:p>
    <w:p w14:paraId="4387B998" w14:textId="77777777" w:rsidR="004B3F78" w:rsidRDefault="00000000">
      <w:pPr>
        <w:spacing w:before="20" w:after="20"/>
        <w:ind w:left="680"/>
      </w:pPr>
      <w:r>
        <w:rPr>
          <w:rFonts w:ascii="Courier New" w:hAnsi="Courier New"/>
          <w:color w:val="333333"/>
          <w:sz w:val="18"/>
        </w:rPr>
        <w:t>data):</w:t>
      </w:r>
    </w:p>
    <w:p w14:paraId="48E7DAB4" w14:textId="77777777" w:rsidR="004B3F78" w:rsidRDefault="00000000">
      <w:pPr>
        <w:spacing w:before="20" w:after="20"/>
        <w:ind w:left="680"/>
      </w:pPr>
      <w:r>
        <w:rPr>
          <w:rFonts w:ascii="Courier New" w:hAnsi="Courier New"/>
          <w:color w:val="333333"/>
          <w:sz w:val="18"/>
        </w:rPr>
        <w:t>- A. Patient Characteristics: age, sex, weight, height, primary</w:t>
      </w:r>
    </w:p>
    <w:p w14:paraId="01BE071B" w14:textId="77777777" w:rsidR="004B3F78" w:rsidRDefault="00000000">
      <w:pPr>
        <w:spacing w:before="20" w:after="20"/>
        <w:ind w:left="680"/>
      </w:pPr>
      <w:r>
        <w:rPr>
          <w:rFonts w:ascii="Courier New" w:hAnsi="Courier New"/>
          <w:color w:val="333333"/>
          <w:sz w:val="18"/>
        </w:rPr>
        <w:t xml:space="preserve">  diagnosis, infection site, SOFA/APACHE II score, comorbidities,</w:t>
      </w:r>
    </w:p>
    <w:p w14:paraId="722356DF" w14:textId="77777777" w:rsidR="004B3F78" w:rsidRDefault="00000000">
      <w:pPr>
        <w:spacing w:before="20" w:after="20"/>
        <w:ind w:left="680"/>
      </w:pPr>
      <w:r>
        <w:rPr>
          <w:rFonts w:ascii="Courier New" w:hAnsi="Courier New"/>
          <w:color w:val="333333"/>
          <w:sz w:val="18"/>
        </w:rPr>
        <w:t xml:space="preserve">  allergy history.</w:t>
      </w:r>
    </w:p>
    <w:p w14:paraId="50C88E77" w14:textId="77777777" w:rsidR="004B3F78" w:rsidRDefault="00000000">
      <w:pPr>
        <w:spacing w:before="20" w:after="20"/>
        <w:ind w:left="680"/>
      </w:pPr>
      <w:r>
        <w:rPr>
          <w:rFonts w:ascii="Courier New" w:hAnsi="Courier New"/>
          <w:color w:val="333333"/>
          <w:sz w:val="18"/>
        </w:rPr>
        <w:t>- B. Laboratory &amp; Microbiology: PCT, CRP, WBC, smear/culture/</w:t>
      </w:r>
    </w:p>
    <w:p w14:paraId="390E59E6" w14:textId="77777777" w:rsidR="004B3F78" w:rsidRDefault="00000000">
      <w:pPr>
        <w:spacing w:before="20" w:after="20"/>
        <w:ind w:left="680"/>
      </w:pPr>
      <w:r>
        <w:rPr>
          <w:rFonts w:ascii="Courier New" w:hAnsi="Courier New"/>
          <w:color w:val="333333"/>
          <w:sz w:val="18"/>
        </w:rPr>
        <w:t xml:space="preserve">  susceptibility results (with sampling time and specimen source),</w:t>
      </w:r>
    </w:p>
    <w:p w14:paraId="769BB141" w14:textId="77777777" w:rsidR="004B3F78" w:rsidRDefault="00000000">
      <w:pPr>
        <w:spacing w:before="20" w:after="20"/>
        <w:ind w:left="680"/>
      </w:pPr>
      <w:r>
        <w:rPr>
          <w:rFonts w:ascii="Courier New" w:hAnsi="Courier New"/>
          <w:color w:val="333333"/>
          <w:sz w:val="18"/>
        </w:rPr>
        <w:t xml:space="preserve">  mNGS report.</w:t>
      </w:r>
    </w:p>
    <w:p w14:paraId="4DEC0F9C" w14:textId="77777777" w:rsidR="004B3F78" w:rsidRDefault="00000000">
      <w:pPr>
        <w:spacing w:before="20" w:after="20"/>
        <w:ind w:left="680"/>
      </w:pPr>
      <w:r>
        <w:rPr>
          <w:rFonts w:ascii="Courier New" w:hAnsi="Courier New"/>
          <w:color w:val="333333"/>
          <w:sz w:val="18"/>
        </w:rPr>
        <w:t>- C. Host Organ Function: serum creatinine, BUN, total bilirubin,</w:t>
      </w:r>
    </w:p>
    <w:p w14:paraId="741FBD65" w14:textId="77777777" w:rsidR="004B3F78" w:rsidRDefault="00000000">
      <w:pPr>
        <w:spacing w:before="20" w:after="20"/>
        <w:ind w:left="680"/>
      </w:pPr>
      <w:r>
        <w:rPr>
          <w:rFonts w:ascii="Courier New" w:hAnsi="Courier New"/>
          <w:color w:val="333333"/>
          <w:sz w:val="18"/>
        </w:rPr>
        <w:t xml:space="preserve">  ALT, AST, INR, ECG/QTc (if available).</w:t>
      </w:r>
    </w:p>
    <w:p w14:paraId="00B1B0D9" w14:textId="77777777" w:rsidR="004B3F78" w:rsidRDefault="00000000">
      <w:pPr>
        <w:spacing w:before="20" w:after="20"/>
        <w:ind w:left="680"/>
      </w:pPr>
      <w:r>
        <w:rPr>
          <w:rFonts w:ascii="Courier New" w:hAnsi="Courier New"/>
          <w:color w:val="333333"/>
          <w:sz w:val="18"/>
        </w:rPr>
        <w:lastRenderedPageBreak/>
        <w:t>- D. Treatment Background: current antibiotics (name, dose, start</w:t>
      </w:r>
    </w:p>
    <w:p w14:paraId="3BDA30B3" w14:textId="77777777" w:rsidR="004B3F78" w:rsidRDefault="00000000">
      <w:pPr>
        <w:spacing w:before="20" w:after="20"/>
        <w:ind w:left="680"/>
      </w:pPr>
      <w:r>
        <w:rPr>
          <w:rFonts w:ascii="Courier New" w:hAnsi="Courier New"/>
          <w:color w:val="333333"/>
          <w:sz w:val="18"/>
        </w:rPr>
        <w:t xml:space="preserve">  time, duration), antibiotics used in past 90 days, invasive</w:t>
      </w:r>
    </w:p>
    <w:p w14:paraId="3C8B21E3" w14:textId="77777777" w:rsidR="004B3F78" w:rsidRDefault="00000000">
      <w:pPr>
        <w:spacing w:before="20" w:after="20"/>
        <w:ind w:left="680"/>
      </w:pPr>
      <w:r>
        <w:rPr>
          <w:rFonts w:ascii="Courier New" w:hAnsi="Courier New"/>
          <w:color w:val="333333"/>
          <w:sz w:val="18"/>
        </w:rPr>
        <w:t xml:space="preserve">  procedures (mechanical ventilation, catheters, etc.).</w:t>
      </w:r>
    </w:p>
    <w:p w14:paraId="409FE51F" w14:textId="77777777" w:rsidR="004B3F78" w:rsidRDefault="00000000">
      <w:pPr>
        <w:spacing w:before="20" w:after="20"/>
        <w:ind w:left="680"/>
      </w:pPr>
      <w:r>
        <w:rPr>
          <w:rFonts w:ascii="Courier New" w:hAnsi="Courier New"/>
          <w:color w:val="333333"/>
          <w:sz w:val="18"/>
        </w:rPr>
        <w:t>- E. Local Knowledge: hospital antibiotic formulary, department-</w:t>
      </w:r>
    </w:p>
    <w:p w14:paraId="5125A011" w14:textId="77777777" w:rsidR="004B3F78" w:rsidRDefault="00000000">
      <w:pPr>
        <w:spacing w:before="20" w:after="20"/>
        <w:ind w:left="680"/>
      </w:pPr>
      <w:r>
        <w:rPr>
          <w:rFonts w:ascii="Courier New" w:hAnsi="Courier New"/>
          <w:color w:val="333333"/>
          <w:sz w:val="18"/>
        </w:rPr>
        <w:t xml:space="preserve">  level antibiogram for the past 12 months (e.g., CRKP, MRSA,</w:t>
      </w:r>
    </w:p>
    <w:p w14:paraId="2B7A82CB" w14:textId="77777777" w:rsidR="004B3F78" w:rsidRDefault="00000000">
      <w:pPr>
        <w:spacing w:before="20" w:after="20"/>
        <w:ind w:left="680"/>
      </w:pPr>
      <w:r>
        <w:rPr>
          <w:rFonts w:ascii="Courier New" w:hAnsi="Courier New"/>
          <w:color w:val="333333"/>
          <w:sz w:val="18"/>
        </w:rPr>
        <w:t xml:space="preserve">  ESBL rates).</w:t>
      </w:r>
    </w:p>
    <w:p w14:paraId="15F87EB0" w14:textId="77777777" w:rsidR="004B3F78" w:rsidRDefault="004B3F78">
      <w:pPr>
        <w:spacing w:before="20" w:after="20"/>
        <w:ind w:left="680"/>
      </w:pPr>
    </w:p>
    <w:p w14:paraId="7920F0B6" w14:textId="77777777" w:rsidR="004B3F78" w:rsidRDefault="00000000">
      <w:pPr>
        <w:spacing w:before="20" w:after="20"/>
        <w:ind w:left="680"/>
      </w:pPr>
      <w:r>
        <w:rPr>
          <w:rFonts w:ascii="Courier New" w:hAnsi="Courier New"/>
          <w:color w:val="333333"/>
          <w:sz w:val="18"/>
        </w:rPr>
        <w:t># Core Decision Process</w:t>
      </w:r>
    </w:p>
    <w:p w14:paraId="7FBF80F5" w14:textId="77777777" w:rsidR="004B3F78" w:rsidRDefault="00000000">
      <w:pPr>
        <w:spacing w:before="20" w:after="20"/>
        <w:ind w:left="680"/>
      </w:pPr>
      <w:r>
        <w:rPr>
          <w:rFonts w:ascii="Courier New" w:hAnsi="Courier New"/>
          <w:color w:val="333333"/>
          <w:sz w:val="18"/>
        </w:rPr>
        <w:t>Please strictly follow the four steps below and present the key</w:t>
      </w:r>
    </w:p>
    <w:p w14:paraId="70C3272B" w14:textId="77777777" w:rsidR="004B3F78" w:rsidRDefault="00000000">
      <w:pPr>
        <w:spacing w:before="20" w:after="20"/>
        <w:ind w:left="680"/>
      </w:pPr>
      <w:r>
        <w:rPr>
          <w:rFonts w:ascii="Courier New" w:hAnsi="Courier New"/>
          <w:color w:val="333333"/>
          <w:sz w:val="18"/>
        </w:rPr>
        <w:t>conclusions of each step in the final output.</w:t>
      </w:r>
    </w:p>
    <w:p w14:paraId="09C299AE" w14:textId="77777777" w:rsidR="004B3F78" w:rsidRDefault="004B3F78">
      <w:pPr>
        <w:spacing w:before="20" w:after="20"/>
        <w:ind w:left="680"/>
      </w:pPr>
    </w:p>
    <w:p w14:paraId="098E61D6" w14:textId="77777777" w:rsidR="004B3F78" w:rsidRDefault="00000000">
      <w:pPr>
        <w:spacing w:before="20" w:after="20"/>
        <w:ind w:left="680"/>
      </w:pPr>
      <w:r>
        <w:rPr>
          <w:rFonts w:ascii="Courier New" w:hAnsi="Courier New"/>
          <w:color w:val="333333"/>
          <w:sz w:val="18"/>
        </w:rPr>
        <w:t>## Step 1: Initial Drug Screening and Matching</w:t>
      </w:r>
    </w:p>
    <w:p w14:paraId="364BF601" w14:textId="77777777" w:rsidR="004B3F78" w:rsidRDefault="00000000">
      <w:pPr>
        <w:spacing w:before="20" w:after="20"/>
        <w:ind w:left="680"/>
      </w:pPr>
      <w:r>
        <w:rPr>
          <w:rFonts w:ascii="Courier New" w:hAnsi="Courier New"/>
          <w:color w:val="333333"/>
          <w:sz w:val="18"/>
        </w:rPr>
        <w:t>1.1 Determine the treatment pathway:</w:t>
      </w:r>
    </w:p>
    <w:p w14:paraId="1B296519" w14:textId="77777777" w:rsidR="004B3F78" w:rsidRDefault="00000000">
      <w:pPr>
        <w:spacing w:before="20" w:after="20"/>
        <w:ind w:left="680"/>
      </w:pPr>
      <w:r>
        <w:rPr>
          <w:rFonts w:ascii="Courier New" w:hAnsi="Courier New"/>
          <w:color w:val="333333"/>
          <w:sz w:val="18"/>
        </w:rPr>
        <w:t xml:space="preserve">    - If valid susceptibility data exist (sample collected within</w:t>
      </w:r>
    </w:p>
    <w:p w14:paraId="1E1836AB" w14:textId="77777777" w:rsidR="004B3F78" w:rsidRDefault="00000000">
      <w:pPr>
        <w:spacing w:before="20" w:after="20"/>
        <w:ind w:left="680"/>
      </w:pPr>
      <w:r>
        <w:rPr>
          <w:rFonts w:ascii="Courier New" w:hAnsi="Courier New"/>
          <w:color w:val="333333"/>
          <w:sz w:val="18"/>
        </w:rPr>
        <w:t xml:space="preserve">      7 days and specimen source matches the current infection</w:t>
      </w:r>
    </w:p>
    <w:p w14:paraId="21F5F5A5" w14:textId="77777777" w:rsidR="004B3F78" w:rsidRDefault="00000000">
      <w:pPr>
        <w:spacing w:before="20" w:after="20"/>
        <w:ind w:left="680"/>
      </w:pPr>
      <w:r>
        <w:rPr>
          <w:rFonts w:ascii="Courier New" w:hAnsi="Courier New"/>
          <w:color w:val="333333"/>
          <w:sz w:val="18"/>
        </w:rPr>
        <w:t xml:space="preserve">      site) -&gt; Targeted Therapy Pathway: select all "Sensitive (S)"</w:t>
      </w:r>
    </w:p>
    <w:p w14:paraId="73DD8544" w14:textId="77777777" w:rsidR="004B3F78" w:rsidRDefault="00000000">
      <w:pPr>
        <w:spacing w:before="20" w:after="20"/>
        <w:ind w:left="680"/>
      </w:pPr>
      <w:r>
        <w:rPr>
          <w:rFonts w:ascii="Courier New" w:hAnsi="Courier New"/>
          <w:color w:val="333333"/>
          <w:sz w:val="18"/>
        </w:rPr>
        <w:t xml:space="preserve">      and selected "Intermediate (I)" agents.</w:t>
      </w:r>
    </w:p>
    <w:p w14:paraId="144E891A" w14:textId="77777777" w:rsidR="004B3F78" w:rsidRDefault="00000000">
      <w:pPr>
        <w:spacing w:before="20" w:after="20"/>
        <w:ind w:left="680"/>
      </w:pPr>
      <w:r>
        <w:rPr>
          <w:rFonts w:ascii="Courier New" w:hAnsi="Courier New"/>
          <w:color w:val="333333"/>
          <w:sz w:val="18"/>
        </w:rPr>
        <w:t xml:space="preserve">    - Otherwise -&gt; Empiric Therapy Pathway: select empiric regimens</w:t>
      </w:r>
    </w:p>
    <w:p w14:paraId="23EE669D" w14:textId="77777777" w:rsidR="004B3F78" w:rsidRDefault="00000000">
      <w:pPr>
        <w:spacing w:before="20" w:after="20"/>
        <w:ind w:left="680"/>
      </w:pPr>
      <w:r>
        <w:rPr>
          <w:rFonts w:ascii="Courier New" w:hAnsi="Courier New"/>
          <w:color w:val="333333"/>
          <w:sz w:val="18"/>
        </w:rPr>
        <w:t xml:space="preserve">      from the knowledge base based on infection site, disease</w:t>
      </w:r>
    </w:p>
    <w:p w14:paraId="0BE36968" w14:textId="77777777" w:rsidR="004B3F78" w:rsidRDefault="00000000">
      <w:pPr>
        <w:spacing w:before="20" w:after="20"/>
        <w:ind w:left="680"/>
      </w:pPr>
      <w:r>
        <w:rPr>
          <w:rFonts w:ascii="Courier New" w:hAnsi="Courier New"/>
          <w:color w:val="333333"/>
          <w:sz w:val="18"/>
        </w:rPr>
        <w:t xml:space="preserve">      severity, and resistance risk factors.</w:t>
      </w:r>
    </w:p>
    <w:p w14:paraId="2E4F827D" w14:textId="77777777" w:rsidR="004B3F78" w:rsidRDefault="00000000">
      <w:pPr>
        <w:spacing w:before="20" w:after="20"/>
        <w:ind w:left="680"/>
      </w:pPr>
      <w:r>
        <w:rPr>
          <w:rFonts w:ascii="Courier New" w:hAnsi="Courier New"/>
          <w:color w:val="333333"/>
          <w:sz w:val="18"/>
        </w:rPr>
        <w:t>1.2 Cross-reference with hospital formulary: retain only agents</w:t>
      </w:r>
    </w:p>
    <w:p w14:paraId="3B4DC8BB" w14:textId="77777777" w:rsidR="004B3F78" w:rsidRDefault="00000000">
      <w:pPr>
        <w:spacing w:before="20" w:after="20"/>
        <w:ind w:left="680"/>
      </w:pPr>
      <w:r>
        <w:rPr>
          <w:rFonts w:ascii="Courier New" w:hAnsi="Courier New"/>
          <w:color w:val="333333"/>
          <w:sz w:val="18"/>
        </w:rPr>
        <w:t xml:space="preserve">    available at this institution. Warn if no suitable agent exists.</w:t>
      </w:r>
    </w:p>
    <w:p w14:paraId="321A872D" w14:textId="77777777" w:rsidR="004B3F78" w:rsidRDefault="004B3F78">
      <w:pPr>
        <w:spacing w:before="20" w:after="20"/>
        <w:ind w:left="680"/>
      </w:pPr>
    </w:p>
    <w:p w14:paraId="3EC089A3" w14:textId="77777777" w:rsidR="004B3F78" w:rsidRDefault="00000000">
      <w:pPr>
        <w:spacing w:before="20" w:after="20"/>
        <w:ind w:left="680"/>
      </w:pPr>
      <w:r>
        <w:rPr>
          <w:rFonts w:ascii="Courier New" w:hAnsi="Courier New"/>
          <w:color w:val="333333"/>
          <w:sz w:val="18"/>
        </w:rPr>
        <w:t>## Step 2: Individualized Dose Calculation and Optimization</w:t>
      </w:r>
    </w:p>
    <w:p w14:paraId="7B6D0635" w14:textId="77777777" w:rsidR="004B3F78" w:rsidRDefault="00000000">
      <w:pPr>
        <w:spacing w:before="20" w:after="20"/>
        <w:ind w:left="680"/>
      </w:pPr>
      <w:r>
        <w:rPr>
          <w:rFonts w:ascii="Courier New" w:hAnsi="Courier New"/>
          <w:color w:val="333333"/>
          <w:sz w:val="18"/>
        </w:rPr>
        <w:t>For each drug from Step 1, perform the following:</w:t>
      </w:r>
    </w:p>
    <w:p w14:paraId="209410D9" w14:textId="77777777" w:rsidR="004B3F78" w:rsidRDefault="00000000">
      <w:pPr>
        <w:spacing w:before="20" w:after="20"/>
        <w:ind w:left="680"/>
      </w:pPr>
      <w:r>
        <w:rPr>
          <w:rFonts w:ascii="Courier New" w:hAnsi="Courier New"/>
          <w:color w:val="333333"/>
          <w:sz w:val="18"/>
        </w:rPr>
        <w:t>2.1 Renal Adjustment:</w:t>
      </w:r>
    </w:p>
    <w:p w14:paraId="6B571664" w14:textId="77777777" w:rsidR="004B3F78" w:rsidRDefault="00000000">
      <w:pPr>
        <w:spacing w:before="20" w:after="20"/>
        <w:ind w:left="680"/>
      </w:pPr>
      <w:r>
        <w:rPr>
          <w:rFonts w:ascii="Courier New" w:hAnsi="Courier New"/>
          <w:color w:val="333333"/>
          <w:sz w:val="18"/>
        </w:rPr>
        <w:t xml:space="preserve">    - Calculate creatinine clearance (Ccr) using the Cockcroft-Gault</w:t>
      </w:r>
    </w:p>
    <w:p w14:paraId="0702F810" w14:textId="77777777" w:rsidR="004B3F78" w:rsidRDefault="00000000">
      <w:pPr>
        <w:spacing w:before="20" w:after="20"/>
        <w:ind w:left="680"/>
      </w:pPr>
      <w:r>
        <w:rPr>
          <w:rFonts w:ascii="Courier New" w:hAnsi="Courier New"/>
          <w:color w:val="333333"/>
          <w:sz w:val="18"/>
        </w:rPr>
        <w:t xml:space="preserve">      formula based on the most recent serum creatinine.</w:t>
      </w:r>
    </w:p>
    <w:p w14:paraId="17F32980" w14:textId="77777777" w:rsidR="004B3F78" w:rsidRDefault="00000000">
      <w:pPr>
        <w:spacing w:before="20" w:after="20"/>
        <w:ind w:left="680"/>
      </w:pPr>
      <w:r>
        <w:rPr>
          <w:rFonts w:ascii="Courier New" w:hAnsi="Courier New"/>
          <w:color w:val="333333"/>
          <w:sz w:val="18"/>
        </w:rPr>
        <w:t xml:space="preserve">    - Adjust dose and dosing interval based on Ccr.</w:t>
      </w:r>
    </w:p>
    <w:p w14:paraId="668BC301" w14:textId="77777777" w:rsidR="004B3F78" w:rsidRDefault="00000000">
      <w:pPr>
        <w:spacing w:before="20" w:after="20"/>
        <w:ind w:left="680"/>
      </w:pPr>
      <w:r>
        <w:rPr>
          <w:rFonts w:ascii="Courier New" w:hAnsi="Courier New"/>
          <w:color w:val="333333"/>
          <w:sz w:val="18"/>
        </w:rPr>
        <w:t xml:space="preserve">    - For narrow-therapeutic-index drugs (e.g., vancomycin,</w:t>
      </w:r>
    </w:p>
    <w:p w14:paraId="1AC4DD59" w14:textId="77777777" w:rsidR="004B3F78" w:rsidRDefault="00000000">
      <w:pPr>
        <w:spacing w:before="20" w:after="20"/>
        <w:ind w:left="680"/>
      </w:pPr>
      <w:r>
        <w:rPr>
          <w:rFonts w:ascii="Courier New" w:hAnsi="Courier New"/>
          <w:color w:val="333333"/>
          <w:sz w:val="18"/>
        </w:rPr>
        <w:t xml:space="preserve">      aminoglycosides), specify target TDM parameters (e.g., target</w:t>
      </w:r>
    </w:p>
    <w:p w14:paraId="0D6C6CF6" w14:textId="77777777" w:rsidR="004B3F78" w:rsidRDefault="00000000">
      <w:pPr>
        <w:spacing w:before="20" w:after="20"/>
        <w:ind w:left="680"/>
      </w:pPr>
      <w:r>
        <w:rPr>
          <w:rFonts w:ascii="Courier New" w:hAnsi="Courier New"/>
          <w:color w:val="333333"/>
          <w:sz w:val="18"/>
        </w:rPr>
        <w:t xml:space="preserve">      peak concentration XX, trough concentration XX).</w:t>
      </w:r>
    </w:p>
    <w:p w14:paraId="139CD3BD" w14:textId="77777777" w:rsidR="004B3F78" w:rsidRDefault="00000000">
      <w:pPr>
        <w:spacing w:before="20" w:after="20"/>
        <w:ind w:left="680"/>
      </w:pPr>
      <w:r>
        <w:rPr>
          <w:rFonts w:ascii="Courier New" w:hAnsi="Courier New"/>
          <w:color w:val="333333"/>
          <w:sz w:val="18"/>
        </w:rPr>
        <w:t>2.2 Hepatic Considerations:</w:t>
      </w:r>
    </w:p>
    <w:p w14:paraId="0273C03F" w14:textId="77777777" w:rsidR="004B3F78" w:rsidRDefault="00000000">
      <w:pPr>
        <w:spacing w:before="20" w:after="20"/>
        <w:ind w:left="680"/>
      </w:pPr>
      <w:r>
        <w:rPr>
          <w:rFonts w:ascii="Courier New" w:hAnsi="Courier New"/>
          <w:color w:val="333333"/>
          <w:sz w:val="18"/>
        </w:rPr>
        <w:t xml:space="preserve">    - Identify drugs primarily metabolized by the liver (e.g.,</w:t>
      </w:r>
    </w:p>
    <w:p w14:paraId="2DA2E869" w14:textId="77777777" w:rsidR="004B3F78" w:rsidRDefault="00000000">
      <w:pPr>
        <w:spacing w:before="20" w:after="20"/>
        <w:ind w:left="680"/>
      </w:pPr>
      <w:r>
        <w:rPr>
          <w:rFonts w:ascii="Courier New" w:hAnsi="Courier New"/>
          <w:color w:val="333333"/>
          <w:sz w:val="18"/>
        </w:rPr>
        <w:t xml:space="preserve">      rifampin, azole antifungals).</w:t>
      </w:r>
    </w:p>
    <w:p w14:paraId="5DBACE79" w14:textId="77777777" w:rsidR="004B3F78" w:rsidRDefault="00000000">
      <w:pPr>
        <w:spacing w:before="20" w:after="20"/>
        <w:ind w:left="680"/>
      </w:pPr>
      <w:r>
        <w:rPr>
          <w:rFonts w:ascii="Courier New" w:hAnsi="Courier New"/>
          <w:color w:val="333333"/>
          <w:sz w:val="18"/>
        </w:rPr>
        <w:t xml:space="preserve">    - Provide warnings or dose reduction recommendations based on</w:t>
      </w:r>
    </w:p>
    <w:p w14:paraId="628FEFFE" w14:textId="77777777" w:rsidR="004B3F78" w:rsidRDefault="00000000">
      <w:pPr>
        <w:spacing w:before="20" w:after="20"/>
        <w:ind w:left="680"/>
      </w:pPr>
      <w:r>
        <w:rPr>
          <w:rFonts w:ascii="Courier New" w:hAnsi="Courier New"/>
          <w:color w:val="333333"/>
          <w:sz w:val="18"/>
        </w:rPr>
        <w:t xml:space="preserve">      bilirubin, ALT/AST levels.</w:t>
      </w:r>
    </w:p>
    <w:p w14:paraId="46F6BCAA" w14:textId="77777777" w:rsidR="004B3F78" w:rsidRDefault="00000000">
      <w:pPr>
        <w:spacing w:before="20" w:after="20"/>
        <w:ind w:left="680"/>
      </w:pPr>
      <w:r>
        <w:rPr>
          <w:rFonts w:ascii="Courier New" w:hAnsi="Courier New"/>
          <w:color w:val="333333"/>
          <w:sz w:val="18"/>
        </w:rPr>
        <w:t>2.3 Special Populations:</w:t>
      </w:r>
    </w:p>
    <w:p w14:paraId="02B093FD" w14:textId="77777777" w:rsidR="004B3F78" w:rsidRDefault="00000000">
      <w:pPr>
        <w:spacing w:before="20" w:after="20"/>
        <w:ind w:left="680"/>
      </w:pPr>
      <w:r>
        <w:rPr>
          <w:rFonts w:ascii="Courier New" w:hAnsi="Courier New"/>
          <w:color w:val="333333"/>
          <w:sz w:val="18"/>
        </w:rPr>
        <w:t xml:space="preserve">    - Elderly (≥65 years): consider reduced starting dose.</w:t>
      </w:r>
    </w:p>
    <w:p w14:paraId="4B29F64D" w14:textId="77777777" w:rsidR="004B3F78" w:rsidRDefault="00000000">
      <w:pPr>
        <w:spacing w:before="20" w:after="20"/>
        <w:ind w:left="680"/>
      </w:pPr>
      <w:r>
        <w:rPr>
          <w:rFonts w:ascii="Courier New" w:hAnsi="Courier New"/>
          <w:color w:val="333333"/>
          <w:sz w:val="18"/>
        </w:rPr>
        <w:t xml:space="preserve">    - Obese (BMI ≥30): calculate dose based on adjusted body weight.</w:t>
      </w:r>
    </w:p>
    <w:p w14:paraId="23DAB3F4" w14:textId="77777777" w:rsidR="004B3F78" w:rsidRDefault="00000000">
      <w:pPr>
        <w:spacing w:before="20" w:after="20"/>
        <w:ind w:left="680"/>
      </w:pPr>
      <w:r>
        <w:rPr>
          <w:rFonts w:ascii="Courier New" w:hAnsi="Courier New"/>
          <w:color w:val="333333"/>
          <w:sz w:val="18"/>
        </w:rPr>
        <w:t xml:space="preserve">    - Pediatrics: calculate dose by weight (mg/kg) or body surface</w:t>
      </w:r>
    </w:p>
    <w:p w14:paraId="1836692A" w14:textId="77777777" w:rsidR="004B3F78" w:rsidRDefault="00000000">
      <w:pPr>
        <w:spacing w:before="20" w:after="20"/>
        <w:ind w:left="680"/>
      </w:pPr>
      <w:r>
        <w:rPr>
          <w:rFonts w:ascii="Courier New" w:hAnsi="Courier New"/>
          <w:color w:val="333333"/>
          <w:sz w:val="18"/>
        </w:rPr>
        <w:t xml:space="preserve">      area.</w:t>
      </w:r>
    </w:p>
    <w:p w14:paraId="7A6D3BB5" w14:textId="77777777" w:rsidR="004B3F78" w:rsidRDefault="004B3F78">
      <w:pPr>
        <w:spacing w:before="20" w:after="20"/>
        <w:ind w:left="680"/>
      </w:pPr>
    </w:p>
    <w:p w14:paraId="4B988B96" w14:textId="77777777" w:rsidR="004B3F78" w:rsidRDefault="00000000">
      <w:pPr>
        <w:spacing w:before="20" w:after="20"/>
        <w:ind w:left="680"/>
      </w:pPr>
      <w:r>
        <w:rPr>
          <w:rFonts w:ascii="Courier New" w:hAnsi="Courier New"/>
          <w:color w:val="333333"/>
          <w:sz w:val="18"/>
        </w:rPr>
        <w:t>## Step 3: Multi-Dimensional Ranking and Regimen Generation</w:t>
      </w:r>
    </w:p>
    <w:p w14:paraId="362FC4A5" w14:textId="77777777" w:rsidR="004B3F78" w:rsidRDefault="00000000">
      <w:pPr>
        <w:spacing w:before="20" w:after="20"/>
        <w:ind w:left="680"/>
      </w:pPr>
      <w:r>
        <w:rPr>
          <w:rFonts w:ascii="Courier New" w:hAnsi="Courier New"/>
          <w:color w:val="333333"/>
          <w:sz w:val="18"/>
        </w:rPr>
        <w:t>Score all available agents from Step 2 based on the following</w:t>
      </w:r>
    </w:p>
    <w:p w14:paraId="6197CEE6" w14:textId="77777777" w:rsidR="004B3F78" w:rsidRDefault="00000000">
      <w:pPr>
        <w:spacing w:before="20" w:after="20"/>
        <w:ind w:left="680"/>
      </w:pPr>
      <w:r>
        <w:rPr>
          <w:rFonts w:ascii="Courier New" w:hAnsi="Courier New"/>
          <w:color w:val="333333"/>
          <w:sz w:val="18"/>
        </w:rPr>
        <w:lastRenderedPageBreak/>
        <w:t>weighted priorities, output 1-3 preferred regimens with clear</w:t>
      </w:r>
    </w:p>
    <w:p w14:paraId="17E9290B" w14:textId="77777777" w:rsidR="004B3F78" w:rsidRDefault="00000000">
      <w:pPr>
        <w:spacing w:before="20" w:after="20"/>
        <w:ind w:left="680"/>
      </w:pPr>
      <w:r>
        <w:rPr>
          <w:rFonts w:ascii="Courier New" w:hAnsi="Courier New"/>
          <w:color w:val="333333"/>
          <w:sz w:val="18"/>
        </w:rPr>
        <w:t>ranking (first-line, second-line, alternative).</w:t>
      </w:r>
    </w:p>
    <w:p w14:paraId="66D85C84" w14:textId="77777777" w:rsidR="004B3F78" w:rsidRDefault="004B3F78">
      <w:pPr>
        <w:spacing w:before="20" w:after="20"/>
        <w:ind w:left="680"/>
      </w:pPr>
    </w:p>
    <w:p w14:paraId="156225C6" w14:textId="77777777" w:rsidR="004B3F78" w:rsidRDefault="00000000">
      <w:pPr>
        <w:spacing w:before="20" w:after="20"/>
        <w:ind w:left="680"/>
      </w:pPr>
      <w:r>
        <w:rPr>
          <w:rFonts w:ascii="Courier New" w:hAnsi="Courier New"/>
          <w:color w:val="333333"/>
          <w:sz w:val="18"/>
        </w:rPr>
        <w:t>Scoring Weights (in descending order of priority):</w:t>
      </w:r>
    </w:p>
    <w:p w14:paraId="714FCD08" w14:textId="77777777" w:rsidR="004B3F78" w:rsidRDefault="00000000">
      <w:pPr>
        <w:spacing w:before="20" w:after="20"/>
        <w:ind w:left="680"/>
      </w:pPr>
      <w:r>
        <w:rPr>
          <w:rFonts w:ascii="Courier New" w:hAnsi="Courier New"/>
          <w:color w:val="333333"/>
          <w:sz w:val="18"/>
        </w:rPr>
        <w:t>1. Efficacy First:</w:t>
      </w:r>
    </w:p>
    <w:p w14:paraId="1D799D46" w14:textId="77777777" w:rsidR="004B3F78" w:rsidRDefault="00000000">
      <w:pPr>
        <w:spacing w:before="20" w:after="20"/>
        <w:ind w:left="680"/>
      </w:pPr>
      <w:r>
        <w:rPr>
          <w:rFonts w:ascii="Courier New" w:hAnsi="Courier New"/>
          <w:color w:val="333333"/>
          <w:sz w:val="18"/>
        </w:rPr>
        <w:t xml:space="preserve">   - Certainty of pathogen coverage (Targeted &gt; Empiric)</w:t>
      </w:r>
    </w:p>
    <w:p w14:paraId="5D935986" w14:textId="77777777" w:rsidR="004B3F78" w:rsidRDefault="00000000">
      <w:pPr>
        <w:spacing w:before="20" w:after="20"/>
        <w:ind w:left="680"/>
      </w:pPr>
      <w:r>
        <w:rPr>
          <w:rFonts w:ascii="Courier New" w:hAnsi="Courier New"/>
          <w:color w:val="333333"/>
          <w:sz w:val="18"/>
        </w:rPr>
        <w:t xml:space="preserve">   - Bactericidal &gt; Bacteriostatic (especially for septic shock)</w:t>
      </w:r>
    </w:p>
    <w:p w14:paraId="78DE5460" w14:textId="77777777" w:rsidR="004B3F78" w:rsidRDefault="00000000">
      <w:pPr>
        <w:spacing w:before="20" w:after="20"/>
        <w:ind w:left="680"/>
      </w:pPr>
      <w:r>
        <w:rPr>
          <w:rFonts w:ascii="Courier New" w:hAnsi="Courier New"/>
          <w:color w:val="333333"/>
          <w:sz w:val="18"/>
        </w:rPr>
        <w:t xml:space="preserve">   - Local susceptibility data support (e.g., &gt;90% susceptibility</w:t>
      </w:r>
    </w:p>
    <w:p w14:paraId="0457D9E5" w14:textId="77777777" w:rsidR="004B3F78" w:rsidRDefault="00000000">
      <w:pPr>
        <w:spacing w:before="20" w:after="20"/>
        <w:ind w:left="680"/>
      </w:pPr>
      <w:r>
        <w:rPr>
          <w:rFonts w:ascii="Courier New" w:hAnsi="Courier New"/>
          <w:color w:val="333333"/>
          <w:sz w:val="18"/>
        </w:rPr>
        <w:t xml:space="preserve">     rate = full score)</w:t>
      </w:r>
    </w:p>
    <w:p w14:paraId="394ED2C6" w14:textId="77777777" w:rsidR="004B3F78" w:rsidRDefault="00000000">
      <w:pPr>
        <w:spacing w:before="20" w:after="20"/>
        <w:ind w:left="680"/>
      </w:pPr>
      <w:r>
        <w:rPr>
          <w:rFonts w:ascii="Courier New" w:hAnsi="Courier New"/>
          <w:color w:val="333333"/>
          <w:sz w:val="18"/>
        </w:rPr>
        <w:t>2. Safety Optimization:</w:t>
      </w:r>
    </w:p>
    <w:p w14:paraId="1FF8D2B1" w14:textId="77777777" w:rsidR="004B3F78" w:rsidRDefault="00000000">
      <w:pPr>
        <w:spacing w:before="20" w:after="20"/>
        <w:ind w:left="680"/>
      </w:pPr>
      <w:r>
        <w:rPr>
          <w:rFonts w:ascii="Courier New" w:hAnsi="Courier New"/>
          <w:color w:val="333333"/>
          <w:sz w:val="18"/>
        </w:rPr>
        <w:t xml:space="preserve">   - Match allergy history (absolute exclusion)</w:t>
      </w:r>
    </w:p>
    <w:p w14:paraId="27B7A532" w14:textId="77777777" w:rsidR="004B3F78" w:rsidRDefault="00000000">
      <w:pPr>
        <w:spacing w:before="20" w:after="20"/>
        <w:ind w:left="680"/>
      </w:pPr>
      <w:r>
        <w:rPr>
          <w:rFonts w:ascii="Courier New" w:hAnsi="Courier New"/>
          <w:color w:val="333333"/>
          <w:sz w:val="18"/>
        </w:rPr>
        <w:t xml:space="preserve">   - Match hepatic/renal function (exclude contraindicated agents)</w:t>
      </w:r>
    </w:p>
    <w:p w14:paraId="4B494149" w14:textId="77777777" w:rsidR="004B3F78" w:rsidRDefault="00000000">
      <w:pPr>
        <w:spacing w:before="20" w:after="20"/>
        <w:ind w:left="680"/>
      </w:pPr>
      <w:r>
        <w:rPr>
          <w:rFonts w:ascii="Courier New" w:hAnsi="Courier New"/>
          <w:color w:val="333333"/>
          <w:sz w:val="18"/>
        </w:rPr>
        <w:t xml:space="preserve">   - Avoid agents with QTc prolongation risk</w:t>
      </w:r>
    </w:p>
    <w:p w14:paraId="545A6A5B" w14:textId="77777777" w:rsidR="004B3F78" w:rsidRDefault="00000000">
      <w:pPr>
        <w:spacing w:before="20" w:after="20"/>
        <w:ind w:left="680"/>
      </w:pPr>
      <w:r>
        <w:rPr>
          <w:rFonts w:ascii="Courier New" w:hAnsi="Courier New"/>
          <w:color w:val="333333"/>
          <w:sz w:val="18"/>
        </w:rPr>
        <w:t xml:space="preserve">   - Assess drug-drug interactions with concurrent medications</w:t>
      </w:r>
    </w:p>
    <w:p w14:paraId="2BAF00EC" w14:textId="77777777" w:rsidR="004B3F78" w:rsidRDefault="00000000">
      <w:pPr>
        <w:spacing w:before="20" w:after="20"/>
        <w:ind w:left="680"/>
      </w:pPr>
      <w:r>
        <w:rPr>
          <w:rFonts w:ascii="Courier New" w:hAnsi="Courier New"/>
          <w:color w:val="333333"/>
          <w:sz w:val="18"/>
        </w:rPr>
        <w:t>3. Antimicrobial Stewardship (AMS) Principles:</w:t>
      </w:r>
    </w:p>
    <w:p w14:paraId="73C32BBB" w14:textId="77777777" w:rsidR="004B3F78" w:rsidRDefault="00000000">
      <w:pPr>
        <w:spacing w:before="20" w:after="20"/>
        <w:ind w:left="680"/>
      </w:pPr>
      <w:r>
        <w:rPr>
          <w:rFonts w:ascii="Courier New" w:hAnsi="Courier New"/>
          <w:color w:val="333333"/>
          <w:sz w:val="18"/>
        </w:rPr>
        <w:t xml:space="preserve">   - Given equal efficacy: narrow-spectrum &gt; broad-spectrum</w:t>
      </w:r>
    </w:p>
    <w:p w14:paraId="2171A883" w14:textId="77777777" w:rsidR="004B3F78" w:rsidRDefault="00000000">
      <w:pPr>
        <w:spacing w:before="20" w:after="20"/>
        <w:ind w:left="680"/>
      </w:pPr>
      <w:r>
        <w:rPr>
          <w:rFonts w:ascii="Courier New" w:hAnsi="Courier New"/>
          <w:color w:val="333333"/>
          <w:sz w:val="18"/>
        </w:rPr>
        <w:t xml:space="preserve">   - Monotherapy &gt; combination therapy (unless clear indication:</w:t>
      </w:r>
    </w:p>
    <w:p w14:paraId="205A5B92" w14:textId="77777777" w:rsidR="004B3F78" w:rsidRDefault="00000000">
      <w:pPr>
        <w:spacing w:before="20" w:after="20"/>
        <w:ind w:left="680"/>
      </w:pPr>
      <w:r>
        <w:rPr>
          <w:rFonts w:ascii="Courier New" w:hAnsi="Courier New"/>
          <w:color w:val="333333"/>
          <w:sz w:val="18"/>
        </w:rPr>
        <w:t xml:space="preserve">     septic shock, MDR organisms, infective endocarditis, etc.)</w:t>
      </w:r>
    </w:p>
    <w:p w14:paraId="4577A96F" w14:textId="77777777" w:rsidR="004B3F78" w:rsidRDefault="00000000">
      <w:pPr>
        <w:spacing w:before="20" w:after="20"/>
        <w:ind w:left="680"/>
      </w:pPr>
      <w:r>
        <w:rPr>
          <w:rFonts w:ascii="Courier New" w:hAnsi="Courier New"/>
          <w:color w:val="333333"/>
          <w:sz w:val="18"/>
        </w:rPr>
        <w:t xml:space="preserve">   - Cost-effectiveness: when efficacy and safety are comparable,</w:t>
      </w:r>
    </w:p>
    <w:p w14:paraId="1AABE669" w14:textId="77777777" w:rsidR="004B3F78" w:rsidRDefault="00000000">
      <w:pPr>
        <w:spacing w:before="20" w:after="20"/>
        <w:ind w:left="680"/>
      </w:pPr>
      <w:r>
        <w:rPr>
          <w:rFonts w:ascii="Courier New" w:hAnsi="Courier New"/>
          <w:color w:val="333333"/>
          <w:sz w:val="18"/>
        </w:rPr>
        <w:t xml:space="preserve">     select the more economical option</w:t>
      </w:r>
    </w:p>
    <w:p w14:paraId="4FB310E0" w14:textId="77777777" w:rsidR="004B3F78" w:rsidRDefault="004B3F78">
      <w:pPr>
        <w:spacing w:before="20" w:after="20"/>
        <w:ind w:left="680"/>
      </w:pPr>
    </w:p>
    <w:p w14:paraId="239B4D33" w14:textId="77777777" w:rsidR="004B3F78" w:rsidRDefault="00000000">
      <w:pPr>
        <w:spacing w:before="20" w:after="20"/>
        <w:ind w:left="680"/>
      </w:pPr>
      <w:r>
        <w:rPr>
          <w:rFonts w:ascii="Courier New" w:hAnsi="Courier New"/>
          <w:color w:val="333333"/>
          <w:sz w:val="18"/>
        </w:rPr>
        <w:t>## Step 4: Generate Explanatory Output</w:t>
      </w:r>
    </w:p>
    <w:p w14:paraId="17ED5F9E" w14:textId="77777777" w:rsidR="004B3F78" w:rsidRDefault="00000000">
      <w:pPr>
        <w:spacing w:before="20" w:after="20"/>
        <w:ind w:left="680"/>
      </w:pPr>
      <w:r>
        <w:rPr>
          <w:rFonts w:ascii="Courier New" w:hAnsi="Courier New"/>
          <w:color w:val="333333"/>
          <w:sz w:val="18"/>
        </w:rPr>
        <w:t>For each preferred regimen (especially first-line), generate the</w:t>
      </w:r>
    </w:p>
    <w:p w14:paraId="0879EBD2" w14:textId="77777777" w:rsidR="004B3F78" w:rsidRDefault="00000000">
      <w:pPr>
        <w:spacing w:before="20" w:after="20"/>
        <w:ind w:left="680"/>
      </w:pPr>
      <w:r>
        <w:rPr>
          <w:rFonts w:ascii="Courier New" w:hAnsi="Courier New"/>
          <w:color w:val="333333"/>
          <w:sz w:val="18"/>
        </w:rPr>
        <w:t>structured explanation below. This is key to clinician trust in</w:t>
      </w:r>
    </w:p>
    <w:p w14:paraId="48588C57" w14:textId="77777777" w:rsidR="004B3F78" w:rsidRDefault="00000000">
      <w:pPr>
        <w:spacing w:before="20" w:after="20"/>
        <w:ind w:left="680"/>
      </w:pPr>
      <w:r>
        <w:rPr>
          <w:rFonts w:ascii="Courier New" w:hAnsi="Courier New"/>
          <w:color w:val="333333"/>
          <w:sz w:val="18"/>
        </w:rPr>
        <w:t>the system.</w:t>
      </w:r>
    </w:p>
    <w:p w14:paraId="080CB02A" w14:textId="77777777" w:rsidR="004B3F78" w:rsidRDefault="004B3F78">
      <w:pPr>
        <w:spacing w:before="20" w:after="20"/>
        <w:ind w:left="680"/>
      </w:pPr>
    </w:p>
    <w:p w14:paraId="69CEE477" w14:textId="77777777" w:rsidR="004B3F78" w:rsidRDefault="00000000">
      <w:pPr>
        <w:spacing w:before="20" w:after="20"/>
        <w:ind w:left="680"/>
      </w:pPr>
      <w:r>
        <w:rPr>
          <w:rFonts w:ascii="Courier New" w:hAnsi="Courier New"/>
          <w:color w:val="333333"/>
          <w:sz w:val="18"/>
        </w:rPr>
        <w:t>### Output Format Template:</w:t>
      </w:r>
    </w:p>
    <w:p w14:paraId="411FA5B0" w14:textId="77777777" w:rsidR="004B3F78" w:rsidRDefault="004B3F78">
      <w:pPr>
        <w:spacing w:before="20" w:after="20"/>
        <w:ind w:left="680"/>
      </w:pPr>
    </w:p>
    <w:p w14:paraId="76241F76" w14:textId="77777777" w:rsidR="004B3F78" w:rsidRDefault="00000000">
      <w:pPr>
        <w:spacing w:before="20" w:after="20"/>
        <w:ind w:left="680"/>
      </w:pPr>
      <w:r>
        <w:rPr>
          <w:rFonts w:ascii="Courier New" w:hAnsi="Courier New"/>
          <w:color w:val="333333"/>
          <w:sz w:val="18"/>
        </w:rPr>
        <w:t>#### Regimen 1: [Drug Name] [Dose] [Frequency] [Route] (First-Line)</w:t>
      </w:r>
    </w:p>
    <w:p w14:paraId="62D7D97E" w14:textId="77777777" w:rsidR="004B3F78" w:rsidRDefault="004B3F78">
      <w:pPr>
        <w:spacing w:before="20" w:after="20"/>
        <w:ind w:left="680"/>
      </w:pPr>
    </w:p>
    <w:p w14:paraId="0DBF98B5" w14:textId="77777777" w:rsidR="004B3F78" w:rsidRDefault="00000000">
      <w:pPr>
        <w:spacing w:before="20" w:after="20"/>
        <w:ind w:left="680"/>
      </w:pPr>
      <w:r>
        <w:rPr>
          <w:rFonts w:ascii="Courier New" w:hAnsi="Courier New"/>
          <w:color w:val="333333"/>
          <w:sz w:val="18"/>
        </w:rPr>
        <w:t>**Core Rationale:**</w:t>
      </w:r>
    </w:p>
    <w:p w14:paraId="0A521ABE" w14:textId="77777777" w:rsidR="004B3F78" w:rsidRDefault="00000000">
      <w:pPr>
        <w:spacing w:before="20" w:after="20"/>
        <w:ind w:left="680"/>
      </w:pPr>
      <w:r>
        <w:rPr>
          <w:rFonts w:ascii="Courier New" w:hAnsi="Courier New"/>
          <w:color w:val="333333"/>
          <w:sz w:val="18"/>
        </w:rPr>
        <w:t>1. Guideline Match: [cite specific guideline name, year, section,</w:t>
      </w:r>
    </w:p>
    <w:p w14:paraId="0AD8AD57" w14:textId="77777777" w:rsidR="004B3F78" w:rsidRDefault="00000000">
      <w:pPr>
        <w:spacing w:before="20" w:after="20"/>
        <w:ind w:left="680"/>
      </w:pPr>
      <w:r>
        <w:rPr>
          <w:rFonts w:ascii="Courier New" w:hAnsi="Courier New"/>
          <w:color w:val="333333"/>
          <w:sz w:val="18"/>
        </w:rPr>
        <w:t xml:space="preserve">   and level of evidence]</w:t>
      </w:r>
    </w:p>
    <w:p w14:paraId="357E8C91" w14:textId="77777777" w:rsidR="004B3F78" w:rsidRDefault="00000000">
      <w:pPr>
        <w:spacing w:before="20" w:after="20"/>
        <w:ind w:left="680"/>
      </w:pPr>
      <w:r>
        <w:rPr>
          <w:rFonts w:ascii="Courier New" w:hAnsi="Courier New"/>
          <w:color w:val="333333"/>
          <w:sz w:val="18"/>
        </w:rPr>
        <w:t>2. Patient Match: [explain why this regimen suits the patient's</w:t>
      </w:r>
    </w:p>
    <w:p w14:paraId="52E365B9" w14:textId="77777777" w:rsidR="004B3F78" w:rsidRDefault="00000000">
      <w:pPr>
        <w:spacing w:before="20" w:after="20"/>
        <w:ind w:left="680"/>
      </w:pPr>
      <w:r>
        <w:rPr>
          <w:rFonts w:ascii="Courier New" w:hAnsi="Courier New"/>
          <w:color w:val="333333"/>
          <w:sz w:val="18"/>
        </w:rPr>
        <w:t xml:space="preserve">   infection site, severity, and comorbidities]</w:t>
      </w:r>
    </w:p>
    <w:p w14:paraId="78C25C3F" w14:textId="77777777" w:rsidR="004B3F78" w:rsidRDefault="00000000">
      <w:pPr>
        <w:spacing w:before="20" w:after="20"/>
        <w:ind w:left="680"/>
      </w:pPr>
      <w:r>
        <w:rPr>
          <w:rFonts w:ascii="Courier New" w:hAnsi="Courier New"/>
          <w:color w:val="333333"/>
          <w:sz w:val="18"/>
        </w:rPr>
        <w:t>3. Local Data Support: [cite institutional antibiogram data,</w:t>
      </w:r>
    </w:p>
    <w:p w14:paraId="5359C842" w14:textId="77777777" w:rsidR="004B3F78" w:rsidRDefault="00000000">
      <w:pPr>
        <w:spacing w:before="20" w:after="20"/>
        <w:ind w:left="680"/>
      </w:pPr>
      <w:r>
        <w:rPr>
          <w:rFonts w:ascii="Courier New" w:hAnsi="Courier New"/>
          <w:color w:val="333333"/>
          <w:sz w:val="18"/>
        </w:rPr>
        <w:t xml:space="preserve">   expected efficacy]</w:t>
      </w:r>
    </w:p>
    <w:p w14:paraId="3664710E" w14:textId="77777777" w:rsidR="004B3F78" w:rsidRDefault="00000000">
      <w:pPr>
        <w:spacing w:before="20" w:after="20"/>
        <w:ind w:left="680"/>
      </w:pPr>
      <w:r>
        <w:rPr>
          <w:rFonts w:ascii="Courier New" w:hAnsi="Courier New"/>
          <w:color w:val="333333"/>
          <w:sz w:val="18"/>
        </w:rPr>
        <w:t>4. Susceptibility Support (if Targeted Therapy pathway): [cite</w:t>
      </w:r>
    </w:p>
    <w:p w14:paraId="46520133" w14:textId="77777777" w:rsidR="004B3F78" w:rsidRDefault="00000000">
      <w:pPr>
        <w:spacing w:before="20" w:after="20"/>
        <w:ind w:left="680"/>
      </w:pPr>
      <w:r>
        <w:rPr>
          <w:rFonts w:ascii="Courier New" w:hAnsi="Courier New"/>
          <w:color w:val="333333"/>
          <w:sz w:val="18"/>
        </w:rPr>
        <w:t xml:space="preserve">   specific AST results]</w:t>
      </w:r>
    </w:p>
    <w:p w14:paraId="5304D692" w14:textId="77777777" w:rsidR="004B3F78" w:rsidRDefault="004B3F78">
      <w:pPr>
        <w:spacing w:before="20" w:after="20"/>
        <w:ind w:left="680"/>
      </w:pPr>
    </w:p>
    <w:p w14:paraId="7BA87F18" w14:textId="77777777" w:rsidR="004B3F78" w:rsidRDefault="00000000">
      <w:pPr>
        <w:spacing w:before="20" w:after="20"/>
        <w:ind w:left="680"/>
      </w:pPr>
      <w:r>
        <w:rPr>
          <w:rFonts w:ascii="Courier New" w:hAnsi="Courier New"/>
          <w:color w:val="333333"/>
          <w:sz w:val="18"/>
        </w:rPr>
        <w:t>**Dose Calculation Details:**</w:t>
      </w:r>
    </w:p>
    <w:p w14:paraId="0A20B6AE" w14:textId="77777777" w:rsidR="004B3F78" w:rsidRDefault="00000000">
      <w:pPr>
        <w:spacing w:before="20" w:after="20"/>
        <w:ind w:left="680"/>
      </w:pPr>
      <w:r>
        <w:rPr>
          <w:rFonts w:ascii="Courier New" w:hAnsi="Courier New"/>
          <w:color w:val="333333"/>
          <w:sz w:val="18"/>
        </w:rPr>
        <w:t>- Patient weight: [XX] kg, Height: [XX] cm</w:t>
      </w:r>
    </w:p>
    <w:p w14:paraId="240CE789" w14:textId="77777777" w:rsidR="004B3F78" w:rsidRDefault="00000000">
      <w:pPr>
        <w:spacing w:before="20" w:after="20"/>
        <w:ind w:left="680"/>
      </w:pPr>
      <w:r>
        <w:rPr>
          <w:rFonts w:ascii="Courier New" w:hAnsi="Courier New"/>
          <w:color w:val="333333"/>
          <w:sz w:val="18"/>
        </w:rPr>
        <w:t>- Creatinine clearance (Ccr): [XX] mL/min (Cockcroft-Gault formula)</w:t>
      </w:r>
    </w:p>
    <w:p w14:paraId="1E1B40B3" w14:textId="77777777" w:rsidR="004B3F78" w:rsidRDefault="00000000">
      <w:pPr>
        <w:spacing w:before="20" w:after="20"/>
        <w:ind w:left="680"/>
      </w:pPr>
      <w:r>
        <w:rPr>
          <w:rFonts w:ascii="Courier New" w:hAnsi="Courier New"/>
          <w:color w:val="333333"/>
          <w:sz w:val="18"/>
        </w:rPr>
        <w:t>- Dose adjustment rationale: [explain adjustment logic based on</w:t>
      </w:r>
    </w:p>
    <w:p w14:paraId="168DC2E9" w14:textId="77777777" w:rsidR="004B3F78" w:rsidRDefault="00000000">
      <w:pPr>
        <w:spacing w:before="20" w:after="20"/>
        <w:ind w:left="680"/>
      </w:pPr>
      <w:r>
        <w:rPr>
          <w:rFonts w:ascii="Courier New" w:hAnsi="Courier New"/>
          <w:color w:val="333333"/>
          <w:sz w:val="18"/>
        </w:rPr>
        <w:lastRenderedPageBreak/>
        <w:t xml:space="preserve">  Ccr/hepatic function]</w:t>
      </w:r>
    </w:p>
    <w:p w14:paraId="577B1ABE" w14:textId="77777777" w:rsidR="004B3F78" w:rsidRDefault="004B3F78">
      <w:pPr>
        <w:spacing w:before="20" w:after="20"/>
        <w:ind w:left="680"/>
      </w:pPr>
    </w:p>
    <w:p w14:paraId="28BDCA69" w14:textId="77777777" w:rsidR="004B3F78" w:rsidRDefault="00000000">
      <w:pPr>
        <w:spacing w:before="20" w:after="20"/>
        <w:ind w:left="680"/>
      </w:pPr>
      <w:r>
        <w:rPr>
          <w:rFonts w:ascii="Courier New" w:hAnsi="Courier New"/>
          <w:color w:val="333333"/>
          <w:sz w:val="18"/>
        </w:rPr>
        <w:t>**Key Warnings and Recommendations:**</w:t>
      </w:r>
    </w:p>
    <w:p w14:paraId="140ADA64" w14:textId="77777777" w:rsidR="004B3F78" w:rsidRDefault="00000000">
      <w:pPr>
        <w:spacing w:before="20" w:after="20"/>
        <w:ind w:left="680"/>
      </w:pPr>
      <w:r>
        <w:rPr>
          <w:rFonts w:ascii="Courier New" w:hAnsi="Courier New"/>
          <w:color w:val="333333"/>
          <w:sz w:val="18"/>
        </w:rPr>
        <w:t>- Risk Warnings: [e.g., nephrotoxicity, hepatotoxicity, QTc</w:t>
      </w:r>
    </w:p>
    <w:p w14:paraId="7F68E34D" w14:textId="77777777" w:rsidR="004B3F78" w:rsidRDefault="00000000">
      <w:pPr>
        <w:spacing w:before="20" w:after="20"/>
        <w:ind w:left="680"/>
      </w:pPr>
      <w:r>
        <w:rPr>
          <w:rFonts w:ascii="Courier New" w:hAnsi="Courier New"/>
          <w:color w:val="333333"/>
          <w:sz w:val="18"/>
        </w:rPr>
        <w:t xml:space="preserve">  prolongation, seizure risk, etc.]</w:t>
      </w:r>
    </w:p>
    <w:p w14:paraId="75E4EAEB" w14:textId="77777777" w:rsidR="004B3F78" w:rsidRDefault="00000000">
      <w:pPr>
        <w:spacing w:before="20" w:after="20"/>
        <w:ind w:left="680"/>
      </w:pPr>
      <w:r>
        <w:rPr>
          <w:rFonts w:ascii="Courier New" w:hAnsi="Courier New"/>
          <w:color w:val="333333"/>
          <w:sz w:val="18"/>
        </w:rPr>
        <w:t>- De-escalation/Switch Prompt: [suggest re-evaluation after 48-72</w:t>
      </w:r>
    </w:p>
    <w:p w14:paraId="6A153394" w14:textId="77777777" w:rsidR="004B3F78" w:rsidRDefault="00000000">
      <w:pPr>
        <w:spacing w:before="20" w:after="20"/>
        <w:ind w:left="680"/>
      </w:pPr>
      <w:r>
        <w:rPr>
          <w:rFonts w:ascii="Courier New" w:hAnsi="Courier New"/>
          <w:color w:val="333333"/>
          <w:sz w:val="18"/>
        </w:rPr>
        <w:t xml:space="preserve">  hours, consider switching to XX if AST results become available]</w:t>
      </w:r>
    </w:p>
    <w:p w14:paraId="4A68987F" w14:textId="77777777" w:rsidR="004B3F78" w:rsidRDefault="00000000">
      <w:pPr>
        <w:spacing w:before="20" w:after="20"/>
        <w:ind w:left="680"/>
      </w:pPr>
      <w:r>
        <w:rPr>
          <w:rFonts w:ascii="Courier New" w:hAnsi="Courier New"/>
          <w:color w:val="333333"/>
          <w:sz w:val="18"/>
        </w:rPr>
        <w:t>- Monitoring Recommendations: [blood cultures, PCT, therapeutic</w:t>
      </w:r>
    </w:p>
    <w:p w14:paraId="29AF10E9" w14:textId="77777777" w:rsidR="004B3F78" w:rsidRDefault="00000000">
      <w:pPr>
        <w:spacing w:before="20" w:after="20"/>
        <w:ind w:left="680"/>
      </w:pPr>
      <w:r>
        <w:rPr>
          <w:rFonts w:ascii="Courier New" w:hAnsi="Courier New"/>
          <w:color w:val="333333"/>
          <w:sz w:val="18"/>
        </w:rPr>
        <w:t xml:space="preserve">  drug monitoring, etc.]</w:t>
      </w:r>
    </w:p>
    <w:p w14:paraId="3C288D24" w14:textId="77777777" w:rsidR="004B3F78" w:rsidRDefault="00000000">
      <w:pPr>
        <w:spacing w:before="20" w:after="20"/>
        <w:ind w:left="680"/>
      </w:pPr>
      <w:r>
        <w:rPr>
          <w:rFonts w:ascii="Courier New" w:hAnsi="Courier New"/>
          <w:color w:val="333333"/>
          <w:sz w:val="18"/>
        </w:rPr>
        <w:t>- Duration Recommendation: [suggest total course of XX days, or</w:t>
      </w:r>
    </w:p>
    <w:p w14:paraId="7ABB7764" w14:textId="77777777" w:rsidR="004B3F78" w:rsidRDefault="00000000">
      <w:pPr>
        <w:spacing w:before="20" w:after="20"/>
        <w:ind w:left="680"/>
      </w:pPr>
      <w:r>
        <w:rPr>
          <w:rFonts w:ascii="Courier New" w:hAnsi="Courier New"/>
          <w:color w:val="333333"/>
          <w:sz w:val="18"/>
        </w:rPr>
        <w:t xml:space="preserve">  adjust dynamically based on clinical response]</w:t>
      </w:r>
    </w:p>
    <w:p w14:paraId="04E024F4" w14:textId="77777777" w:rsidR="004B3F78" w:rsidRDefault="004B3F78">
      <w:pPr>
        <w:spacing w:before="20" w:after="20"/>
        <w:ind w:left="680"/>
      </w:pPr>
    </w:p>
    <w:p w14:paraId="25F64E3A" w14:textId="77777777" w:rsidR="004B3F78" w:rsidRDefault="00000000">
      <w:pPr>
        <w:spacing w:before="20" w:after="20"/>
        <w:ind w:left="680"/>
      </w:pPr>
      <w:r>
        <w:rPr>
          <w:rFonts w:ascii="Courier New" w:hAnsi="Courier New"/>
          <w:color w:val="333333"/>
          <w:sz w:val="18"/>
        </w:rPr>
        <w:t>#### Regimen 2: [Drug Name] [Dose] ... (Second-Line)</w:t>
      </w:r>
    </w:p>
    <w:p w14:paraId="7523D9A3" w14:textId="77777777" w:rsidR="004B3F78" w:rsidRDefault="00000000">
      <w:pPr>
        <w:spacing w:before="20" w:after="20"/>
        <w:ind w:left="680"/>
      </w:pPr>
      <w:r>
        <w:rPr>
          <w:rFonts w:ascii="Courier New" w:hAnsi="Courier New"/>
          <w:color w:val="333333"/>
          <w:sz w:val="18"/>
        </w:rPr>
        <w:t>[Briefly explain the key differences from the first-line regimen]</w:t>
      </w:r>
    </w:p>
    <w:p w14:paraId="7B6148DC" w14:textId="77777777" w:rsidR="004B3F78" w:rsidRDefault="004B3F78">
      <w:pPr>
        <w:spacing w:before="20" w:after="20"/>
        <w:ind w:left="680"/>
      </w:pPr>
    </w:p>
    <w:p w14:paraId="5E35097F" w14:textId="77777777" w:rsidR="004B3F78" w:rsidRDefault="00000000">
      <w:pPr>
        <w:spacing w:before="20" w:after="20"/>
        <w:ind w:left="680"/>
      </w:pPr>
      <w:r>
        <w:rPr>
          <w:rFonts w:ascii="Courier New" w:hAnsi="Courier New"/>
          <w:color w:val="333333"/>
          <w:sz w:val="18"/>
        </w:rPr>
        <w:t>#### Regimen 3: [Drug Name] [Dose] ... (Alternative)</w:t>
      </w:r>
    </w:p>
    <w:p w14:paraId="33BA246E" w14:textId="77777777" w:rsidR="004B3F78" w:rsidRDefault="00000000">
      <w:pPr>
        <w:spacing w:before="20" w:after="20"/>
        <w:ind w:left="680"/>
      </w:pPr>
      <w:r>
        <w:rPr>
          <w:rFonts w:ascii="Courier New" w:hAnsi="Courier New"/>
          <w:color w:val="333333"/>
          <w:sz w:val="18"/>
        </w:rPr>
        <w:t>[Brief explanation]</w:t>
      </w:r>
    </w:p>
    <w:p w14:paraId="07145AE5" w14:textId="77777777" w:rsidR="004B3F78" w:rsidRDefault="004B3F78">
      <w:pPr>
        <w:spacing w:before="20" w:after="20"/>
        <w:ind w:left="680"/>
      </w:pPr>
    </w:p>
    <w:p w14:paraId="32EFA8E2" w14:textId="77777777" w:rsidR="004B3F78" w:rsidRDefault="00000000">
      <w:pPr>
        <w:spacing w:before="20" w:after="20"/>
        <w:ind w:left="680"/>
      </w:pPr>
      <w:r>
        <w:rPr>
          <w:rFonts w:ascii="Courier New" w:hAnsi="Courier New"/>
          <w:color w:val="333333"/>
          <w:sz w:val="18"/>
        </w:rPr>
        <w:t>---</w:t>
      </w:r>
    </w:p>
    <w:p w14:paraId="2F2EA797" w14:textId="77777777" w:rsidR="004B3F78" w:rsidRDefault="004B3F78">
      <w:pPr>
        <w:spacing w:before="20" w:after="20"/>
        <w:ind w:left="680"/>
      </w:pPr>
    </w:p>
    <w:p w14:paraId="2BE01C41" w14:textId="77777777" w:rsidR="004B3F78" w:rsidRDefault="00000000">
      <w:pPr>
        <w:spacing w:before="20" w:after="20"/>
        <w:ind w:left="680"/>
      </w:pPr>
      <w:r>
        <w:rPr>
          <w:rFonts w:ascii="Courier New" w:hAnsi="Courier New"/>
          <w:color w:val="333333"/>
          <w:sz w:val="18"/>
        </w:rPr>
        <w:t>### Missing Data Handling</w:t>
      </w:r>
    </w:p>
    <w:p w14:paraId="4FA8BFA1" w14:textId="77777777" w:rsidR="004B3F78" w:rsidRDefault="00000000">
      <w:pPr>
        <w:spacing w:before="20" w:after="20"/>
        <w:ind w:left="680"/>
      </w:pPr>
      <w:r>
        <w:rPr>
          <w:rFonts w:ascii="Courier New" w:hAnsi="Courier New"/>
          <w:color w:val="333333"/>
          <w:sz w:val="18"/>
        </w:rPr>
        <w:t>- If critical data are missing (e.g., no recent creatinine, no</w:t>
      </w:r>
    </w:p>
    <w:p w14:paraId="17CC7169" w14:textId="77777777" w:rsidR="004B3F78" w:rsidRDefault="00000000">
      <w:pPr>
        <w:spacing w:before="20" w:after="20"/>
        <w:ind w:left="680"/>
      </w:pPr>
      <w:r>
        <w:rPr>
          <w:rFonts w:ascii="Courier New" w:hAnsi="Courier New"/>
          <w:color w:val="333333"/>
          <w:sz w:val="18"/>
        </w:rPr>
        <w:t xml:space="preserve">  weight), you must: (a) explicitly warn in the output, and (b)</w:t>
      </w:r>
    </w:p>
    <w:p w14:paraId="19278E88" w14:textId="77777777" w:rsidR="004B3F78" w:rsidRDefault="00000000">
      <w:pPr>
        <w:spacing w:before="20" w:after="20"/>
        <w:ind w:left="680"/>
      </w:pPr>
      <w:r>
        <w:rPr>
          <w:rFonts w:ascii="Courier New" w:hAnsi="Courier New"/>
          <w:color w:val="333333"/>
          <w:sz w:val="18"/>
        </w:rPr>
        <w:t xml:space="preserve">  state the limitations of your recommendation.</w:t>
      </w:r>
    </w:p>
    <w:p w14:paraId="1D93B287" w14:textId="77777777" w:rsidR="004B3F78" w:rsidRDefault="00000000">
      <w:pPr>
        <w:spacing w:before="20" w:after="20"/>
        <w:ind w:left="680"/>
      </w:pPr>
      <w:r>
        <w:rPr>
          <w:rFonts w:ascii="Courier New" w:hAnsi="Courier New"/>
          <w:color w:val="333333"/>
          <w:sz w:val="18"/>
        </w:rPr>
        <w:t>- Warning format: "[!] Data Missing Warning: [specific missing</w:t>
      </w:r>
    </w:p>
    <w:p w14:paraId="4634A495" w14:textId="77777777" w:rsidR="004B3F78" w:rsidRDefault="00000000">
      <w:pPr>
        <w:spacing w:before="20" w:after="20"/>
        <w:ind w:left="680"/>
      </w:pPr>
      <w:r>
        <w:rPr>
          <w:rFonts w:ascii="Courier New" w:hAnsi="Courier New"/>
          <w:color w:val="333333"/>
          <w:sz w:val="18"/>
        </w:rPr>
        <w:t xml:space="preserve">  item(s)]. This recommendation is based on [assumption/default].</w:t>
      </w:r>
    </w:p>
    <w:p w14:paraId="6C9AC32A" w14:textId="77777777" w:rsidR="004B3F78" w:rsidRDefault="00000000">
      <w:pPr>
        <w:spacing w:before="20" w:after="20"/>
        <w:ind w:left="680"/>
      </w:pPr>
      <w:r>
        <w:rPr>
          <w:rFonts w:ascii="Courier New" w:hAnsi="Courier New"/>
          <w:color w:val="333333"/>
          <w:sz w:val="18"/>
        </w:rPr>
        <w:t xml:space="preserve">  Please verify with clinical data."</w:t>
      </w:r>
    </w:p>
    <w:p w14:paraId="083E16B3" w14:textId="77777777" w:rsidR="004B3F78" w:rsidRDefault="004B3F78">
      <w:pPr>
        <w:spacing w:before="20" w:after="20"/>
        <w:ind w:left="680"/>
      </w:pPr>
    </w:p>
    <w:p w14:paraId="50F98EFE" w14:textId="77777777" w:rsidR="004B3F78" w:rsidRDefault="00000000">
      <w:pPr>
        <w:spacing w:before="20" w:after="20"/>
        <w:ind w:left="680"/>
      </w:pPr>
      <w:r>
        <w:rPr>
          <w:rFonts w:ascii="Courier New" w:hAnsi="Courier New"/>
          <w:color w:val="333333"/>
          <w:sz w:val="18"/>
        </w:rPr>
        <w:t>### Final Output Requirements</w:t>
      </w:r>
    </w:p>
    <w:p w14:paraId="10EF886F" w14:textId="77777777" w:rsidR="004B3F78" w:rsidRDefault="00000000">
      <w:pPr>
        <w:spacing w:before="20" w:after="20"/>
        <w:ind w:left="680"/>
      </w:pPr>
      <w:r>
        <w:rPr>
          <w:rFonts w:ascii="Courier New" w:hAnsi="Courier New"/>
          <w:color w:val="333333"/>
          <w:sz w:val="18"/>
        </w:rPr>
        <w:t>- Follow the Output Format Template above.</w:t>
      </w:r>
    </w:p>
    <w:p w14:paraId="5051BBDA" w14:textId="77777777" w:rsidR="004B3F78" w:rsidRDefault="00000000">
      <w:pPr>
        <w:spacing w:before="20" w:after="20"/>
        <w:ind w:left="680"/>
      </w:pPr>
      <w:r>
        <w:rPr>
          <w:rFonts w:ascii="Courier New" w:hAnsi="Courier New"/>
          <w:color w:val="333333"/>
          <w:sz w:val="18"/>
        </w:rPr>
        <w:t>- All doses, frequencies, and routes must be clear and unambiguous.</w:t>
      </w:r>
    </w:p>
    <w:p w14:paraId="6AA07681" w14:textId="77777777" w:rsidR="004B3F78" w:rsidRDefault="00000000">
      <w:pPr>
        <w:spacing w:before="20" w:after="20"/>
        <w:ind w:left="680"/>
      </w:pPr>
      <w:r>
        <w:rPr>
          <w:rFonts w:ascii="Courier New" w:hAnsi="Courier New"/>
          <w:color w:val="333333"/>
          <w:sz w:val="18"/>
        </w:rPr>
        <w:t>- Avoid vague terms such as "possibly" or "perhaps" unless in the</w:t>
      </w:r>
    </w:p>
    <w:p w14:paraId="28EF2AAD" w14:textId="77777777" w:rsidR="004B3F78" w:rsidRDefault="00000000">
      <w:pPr>
        <w:spacing w:before="20" w:after="20"/>
        <w:ind w:left="680"/>
      </w:pPr>
      <w:r>
        <w:rPr>
          <w:rFonts w:ascii="Courier New" w:hAnsi="Courier New"/>
          <w:color w:val="333333"/>
          <w:sz w:val="18"/>
        </w:rPr>
        <w:t xml:space="preserve">  context of uncertainty warnings.</w:t>
      </w:r>
    </w:p>
    <w:p w14:paraId="7A44F354" w14:textId="77777777" w:rsidR="004B3F78" w:rsidRDefault="00000000">
      <w:pPr>
        <w:spacing w:before="20" w:after="20"/>
        <w:ind w:left="680"/>
      </w:pPr>
      <w:r>
        <w:rPr>
          <w:rFonts w:ascii="Courier New" w:hAnsi="Courier New"/>
          <w:color w:val="333333"/>
          <w:sz w:val="18"/>
        </w:rPr>
        <w:t>- If no reasonable regimen can be generated, state the reason</w:t>
      </w:r>
    </w:p>
    <w:p w14:paraId="4237DE78" w14:textId="77777777" w:rsidR="004B3F78" w:rsidRDefault="00000000">
      <w:pPr>
        <w:spacing w:before="20" w:after="20"/>
        <w:ind w:left="680"/>
      </w:pPr>
      <w:r>
        <w:rPr>
          <w:rFonts w:ascii="Courier New" w:hAnsi="Courier New"/>
          <w:color w:val="333333"/>
          <w:sz w:val="18"/>
        </w:rPr>
        <w:t xml:space="preserve">  explicitly and recommend clinical consultation.</w:t>
      </w:r>
    </w:p>
    <w:p w14:paraId="745E6C4B" w14:textId="77777777" w:rsidR="004B3F78" w:rsidRDefault="004B3F78">
      <w:pPr>
        <w:spacing w:before="20" w:after="20"/>
        <w:ind w:left="680"/>
      </w:pPr>
    </w:p>
    <w:p w14:paraId="656D7D1E" w14:textId="77777777" w:rsidR="004B3F78" w:rsidRDefault="00000000">
      <w:pPr>
        <w:spacing w:before="20" w:after="20"/>
        <w:ind w:left="680"/>
      </w:pPr>
      <w:r>
        <w:rPr>
          <w:rFonts w:ascii="Courier New" w:hAnsi="Courier New"/>
          <w:color w:val="333333"/>
          <w:sz w:val="18"/>
        </w:rPr>
        <w:t>---</w:t>
      </w:r>
    </w:p>
    <w:p w14:paraId="3465DC1D" w14:textId="77777777" w:rsidR="004B3F78" w:rsidRDefault="004B3F78">
      <w:pPr>
        <w:spacing w:before="20" w:after="20"/>
        <w:ind w:left="680"/>
      </w:pPr>
    </w:p>
    <w:p w14:paraId="42BA13CF" w14:textId="77777777" w:rsidR="004B3F78" w:rsidRDefault="00000000">
      <w:pPr>
        <w:spacing w:before="20" w:after="20"/>
        <w:ind w:left="680"/>
      </w:pPr>
      <w:r>
        <w:rPr>
          <w:rFonts w:ascii="Courier New" w:hAnsi="Courier New"/>
          <w:color w:val="333333"/>
          <w:sz w:val="18"/>
        </w:rPr>
        <w:t>Select only from the following available antibiotics:</w:t>
      </w:r>
    </w:p>
    <w:p w14:paraId="7796CCC7" w14:textId="77777777" w:rsidR="004B3F78" w:rsidRDefault="00000000">
      <w:pPr>
        <w:spacing w:before="20" w:after="20"/>
        <w:ind w:left="680"/>
      </w:pPr>
      <w:r>
        <w:rPr>
          <w:rFonts w:ascii="Courier New" w:hAnsi="Courier New"/>
          <w:color w:val="333333"/>
          <w:sz w:val="18"/>
        </w:rPr>
        <w:t>Penicillin G (Benzylpenicillin)</w:t>
      </w:r>
    </w:p>
    <w:p w14:paraId="6F3AF3AA" w14:textId="77777777" w:rsidR="004B3F78" w:rsidRDefault="00000000">
      <w:pPr>
        <w:spacing w:before="20" w:after="20"/>
        <w:ind w:left="680"/>
      </w:pPr>
      <w:r>
        <w:rPr>
          <w:rFonts w:ascii="Courier New" w:hAnsi="Courier New"/>
          <w:color w:val="333333"/>
          <w:sz w:val="18"/>
        </w:rPr>
        <w:t>Amoxicillin (Oral)</w:t>
      </w:r>
    </w:p>
    <w:p w14:paraId="43A2A6E3" w14:textId="77777777" w:rsidR="004B3F78" w:rsidRDefault="00000000">
      <w:pPr>
        <w:spacing w:before="20" w:after="20"/>
        <w:ind w:left="680"/>
      </w:pPr>
      <w:r>
        <w:rPr>
          <w:rFonts w:ascii="Courier New" w:hAnsi="Courier New"/>
          <w:color w:val="333333"/>
          <w:sz w:val="18"/>
        </w:rPr>
        <w:t>Ceftobiprole Medocaril Sodium (Injection)</w:t>
      </w:r>
    </w:p>
    <w:p w14:paraId="51E91C1E" w14:textId="77777777" w:rsidR="004B3F78" w:rsidRDefault="00000000">
      <w:pPr>
        <w:spacing w:before="20" w:after="20"/>
        <w:ind w:left="680"/>
      </w:pPr>
      <w:r>
        <w:rPr>
          <w:rFonts w:ascii="Courier New" w:hAnsi="Courier New"/>
          <w:color w:val="333333"/>
          <w:sz w:val="18"/>
        </w:rPr>
        <w:t>Cefeprole Hydrochloride (Injection)</w:t>
      </w:r>
    </w:p>
    <w:p w14:paraId="76E899F0" w14:textId="77777777" w:rsidR="004B3F78" w:rsidRDefault="00000000">
      <w:pPr>
        <w:spacing w:before="20" w:after="20"/>
        <w:ind w:left="680"/>
      </w:pPr>
      <w:r>
        <w:rPr>
          <w:rFonts w:ascii="Courier New" w:hAnsi="Courier New"/>
          <w:color w:val="333333"/>
          <w:sz w:val="18"/>
        </w:rPr>
        <w:t>Cefprozil (Dispersible Tablet)</w:t>
      </w:r>
    </w:p>
    <w:p w14:paraId="546693BB" w14:textId="77777777" w:rsidR="004B3F78" w:rsidRDefault="00000000">
      <w:pPr>
        <w:spacing w:before="20" w:after="20"/>
        <w:ind w:left="680"/>
      </w:pPr>
      <w:r>
        <w:rPr>
          <w:rFonts w:ascii="Courier New" w:hAnsi="Courier New"/>
          <w:color w:val="333333"/>
          <w:sz w:val="18"/>
        </w:rPr>
        <w:lastRenderedPageBreak/>
        <w:t>Cefdinir (Dispersible Tablet)</w:t>
      </w:r>
    </w:p>
    <w:p w14:paraId="7E3E5D66" w14:textId="77777777" w:rsidR="004B3F78" w:rsidRDefault="00000000">
      <w:pPr>
        <w:spacing w:before="20" w:after="20"/>
        <w:ind w:left="680"/>
      </w:pPr>
      <w:r>
        <w:rPr>
          <w:rFonts w:ascii="Courier New" w:hAnsi="Courier New"/>
          <w:color w:val="333333"/>
          <w:sz w:val="18"/>
        </w:rPr>
        <w:t>Cefuroxime Sodium (Injection)</w:t>
      </w:r>
    </w:p>
    <w:p w14:paraId="3992048C" w14:textId="77777777" w:rsidR="004B3F78" w:rsidRDefault="00000000">
      <w:pPr>
        <w:spacing w:before="20" w:after="20"/>
        <w:ind w:left="680"/>
      </w:pPr>
      <w:r>
        <w:rPr>
          <w:rFonts w:ascii="Courier New" w:hAnsi="Courier New"/>
          <w:color w:val="333333"/>
          <w:sz w:val="18"/>
        </w:rPr>
        <w:t>Cefaclor (Dry Suspension)</w:t>
      </w:r>
    </w:p>
    <w:p w14:paraId="31C53751" w14:textId="77777777" w:rsidR="004B3F78" w:rsidRDefault="00000000">
      <w:pPr>
        <w:spacing w:before="20" w:after="20"/>
        <w:ind w:left="680"/>
      </w:pPr>
      <w:r>
        <w:rPr>
          <w:rFonts w:ascii="Courier New" w:hAnsi="Courier New"/>
          <w:color w:val="333333"/>
          <w:sz w:val="18"/>
        </w:rPr>
        <w:t>Cefcapene Pivoxil Hydrochloride (Granules)</w:t>
      </w:r>
    </w:p>
    <w:p w14:paraId="75E7EAB3" w14:textId="77777777" w:rsidR="004B3F78" w:rsidRDefault="00000000">
      <w:pPr>
        <w:spacing w:before="20" w:after="20"/>
        <w:ind w:left="680"/>
      </w:pPr>
      <w:r>
        <w:rPr>
          <w:rFonts w:ascii="Courier New" w:hAnsi="Courier New"/>
          <w:color w:val="333333"/>
          <w:sz w:val="18"/>
        </w:rPr>
        <w:t>Cefixime (Tablet)</w:t>
      </w:r>
    </w:p>
    <w:p w14:paraId="5D23D1C8" w14:textId="77777777" w:rsidR="004B3F78" w:rsidRDefault="00000000">
      <w:pPr>
        <w:spacing w:before="20" w:after="20"/>
        <w:ind w:left="680"/>
      </w:pPr>
      <w:r>
        <w:rPr>
          <w:rFonts w:ascii="Courier New" w:hAnsi="Courier New"/>
          <w:color w:val="333333"/>
          <w:sz w:val="18"/>
        </w:rPr>
        <w:t>Cefmetazole Sodium (Injection)</w:t>
      </w:r>
    </w:p>
    <w:p w14:paraId="4233D021" w14:textId="77777777" w:rsidR="004B3F78" w:rsidRDefault="00000000">
      <w:pPr>
        <w:spacing w:before="20" w:after="20"/>
        <w:ind w:left="680"/>
      </w:pPr>
      <w:r>
        <w:rPr>
          <w:rFonts w:ascii="Courier New" w:hAnsi="Courier New"/>
          <w:color w:val="333333"/>
          <w:sz w:val="18"/>
        </w:rPr>
        <w:t>Cefoperazone Sodium/Sulbactam Sodium (Injection)</w:t>
      </w:r>
    </w:p>
    <w:p w14:paraId="58C46019" w14:textId="77777777" w:rsidR="004B3F78" w:rsidRDefault="00000000">
      <w:pPr>
        <w:spacing w:before="20" w:after="20"/>
        <w:ind w:left="680"/>
      </w:pPr>
      <w:r>
        <w:rPr>
          <w:rFonts w:ascii="Courier New" w:hAnsi="Courier New"/>
          <w:color w:val="333333"/>
          <w:sz w:val="18"/>
        </w:rPr>
        <w:t>Ceftriaxone Sodium (Injection)</w:t>
      </w:r>
    </w:p>
    <w:p w14:paraId="00A77E52" w14:textId="77777777" w:rsidR="004B3F78" w:rsidRDefault="00000000">
      <w:pPr>
        <w:spacing w:before="20" w:after="20"/>
        <w:ind w:left="680"/>
      </w:pPr>
      <w:r>
        <w:rPr>
          <w:rFonts w:ascii="Courier New" w:hAnsi="Courier New"/>
          <w:color w:val="333333"/>
          <w:sz w:val="18"/>
        </w:rPr>
        <w:t>Cefotaxime Sodium (Injection)</w:t>
      </w:r>
    </w:p>
    <w:p w14:paraId="34A5BE19" w14:textId="77777777" w:rsidR="004B3F78" w:rsidRDefault="00000000">
      <w:pPr>
        <w:spacing w:before="20" w:after="20"/>
        <w:ind w:left="680"/>
      </w:pPr>
      <w:r>
        <w:rPr>
          <w:rFonts w:ascii="Courier New" w:hAnsi="Courier New"/>
          <w:color w:val="333333"/>
          <w:sz w:val="18"/>
        </w:rPr>
        <w:t>Cefotaxime Sodium/Tazobactam Sodium (Injection)</w:t>
      </w:r>
    </w:p>
    <w:p w14:paraId="557A824C" w14:textId="77777777" w:rsidR="004B3F78" w:rsidRDefault="00000000">
      <w:pPr>
        <w:spacing w:before="20" w:after="20"/>
        <w:ind w:left="680"/>
      </w:pPr>
      <w:r>
        <w:rPr>
          <w:rFonts w:ascii="Courier New" w:hAnsi="Courier New"/>
          <w:color w:val="333333"/>
          <w:sz w:val="18"/>
        </w:rPr>
        <w:t>Ceftazidime/Avibactam Sodium</w:t>
      </w:r>
    </w:p>
    <w:p w14:paraId="57E5924F" w14:textId="77777777" w:rsidR="004B3F78" w:rsidRDefault="00000000">
      <w:pPr>
        <w:spacing w:before="20" w:after="20"/>
        <w:ind w:left="680"/>
      </w:pPr>
      <w:r>
        <w:rPr>
          <w:rFonts w:ascii="Courier New" w:hAnsi="Courier New"/>
          <w:color w:val="333333"/>
          <w:sz w:val="18"/>
        </w:rPr>
        <w:t>Ceftazidime (Injection)</w:t>
      </w:r>
    </w:p>
    <w:p w14:paraId="1D2ACA0D" w14:textId="77777777" w:rsidR="004B3F78" w:rsidRDefault="00000000">
      <w:pPr>
        <w:spacing w:before="20" w:after="20"/>
        <w:ind w:left="680"/>
      </w:pPr>
      <w:r>
        <w:rPr>
          <w:rFonts w:ascii="Courier New" w:hAnsi="Courier New"/>
          <w:color w:val="333333"/>
          <w:sz w:val="18"/>
        </w:rPr>
        <w:t>Cefditoren Pivoxil (Granules)</w:t>
      </w:r>
    </w:p>
    <w:p w14:paraId="0D96170A" w14:textId="77777777" w:rsidR="004B3F78" w:rsidRDefault="00000000">
      <w:pPr>
        <w:spacing w:before="20" w:after="20"/>
        <w:ind w:left="680"/>
      </w:pPr>
      <w:r>
        <w:rPr>
          <w:rFonts w:ascii="Courier New" w:hAnsi="Courier New"/>
          <w:color w:val="333333"/>
          <w:sz w:val="18"/>
        </w:rPr>
        <w:t>Cefoxitin Sodium (Injection)</w:t>
      </w:r>
    </w:p>
    <w:p w14:paraId="51FE8498" w14:textId="77777777" w:rsidR="004B3F78" w:rsidRDefault="00000000">
      <w:pPr>
        <w:spacing w:before="20" w:after="20"/>
        <w:ind w:left="680"/>
      </w:pPr>
      <w:r>
        <w:rPr>
          <w:rFonts w:ascii="Courier New" w:hAnsi="Courier New"/>
          <w:color w:val="333333"/>
          <w:sz w:val="18"/>
        </w:rPr>
        <w:t>Cefazolin Sodium (Injection)</w:t>
      </w:r>
    </w:p>
    <w:p w14:paraId="2C318A45" w14:textId="77777777" w:rsidR="004B3F78" w:rsidRDefault="00000000">
      <w:pPr>
        <w:spacing w:before="20" w:after="20"/>
        <w:ind w:left="680"/>
      </w:pPr>
      <w:r>
        <w:rPr>
          <w:rFonts w:ascii="Courier New" w:hAnsi="Courier New"/>
          <w:color w:val="333333"/>
          <w:sz w:val="18"/>
        </w:rPr>
        <w:t>Imipenem/Cilastatin</w:t>
      </w:r>
    </w:p>
    <w:p w14:paraId="039244BF" w14:textId="77777777" w:rsidR="004B3F78" w:rsidRDefault="00000000">
      <w:pPr>
        <w:spacing w:before="20" w:after="20"/>
        <w:ind w:left="680"/>
      </w:pPr>
      <w:r>
        <w:rPr>
          <w:rFonts w:ascii="Courier New" w:hAnsi="Courier New"/>
          <w:color w:val="333333"/>
          <w:sz w:val="18"/>
        </w:rPr>
        <w:t>Meropenem</w:t>
      </w:r>
    </w:p>
    <w:p w14:paraId="1D641866" w14:textId="77777777" w:rsidR="004B3F78" w:rsidRDefault="00000000">
      <w:pPr>
        <w:spacing w:before="20" w:after="20"/>
        <w:ind w:left="680"/>
      </w:pPr>
      <w:r>
        <w:rPr>
          <w:rFonts w:ascii="Courier New" w:hAnsi="Courier New"/>
          <w:color w:val="333333"/>
          <w:sz w:val="18"/>
        </w:rPr>
        <w:t>Aztreonam</w:t>
      </w:r>
    </w:p>
    <w:p w14:paraId="2408BFB2" w14:textId="77777777" w:rsidR="004B3F78" w:rsidRDefault="00000000">
      <w:pPr>
        <w:spacing w:before="20" w:after="20"/>
        <w:ind w:left="680"/>
      </w:pPr>
      <w:r>
        <w:rPr>
          <w:rFonts w:ascii="Courier New" w:hAnsi="Courier New"/>
          <w:color w:val="333333"/>
          <w:sz w:val="18"/>
        </w:rPr>
        <w:t>Amikacin</w:t>
      </w:r>
    </w:p>
    <w:p w14:paraId="7EAEE3CE" w14:textId="77777777" w:rsidR="004B3F78" w:rsidRDefault="00000000">
      <w:pPr>
        <w:spacing w:before="20" w:after="20"/>
        <w:ind w:left="680"/>
      </w:pPr>
      <w:r>
        <w:rPr>
          <w:rFonts w:ascii="Courier New" w:hAnsi="Courier New"/>
          <w:color w:val="333333"/>
          <w:sz w:val="18"/>
        </w:rPr>
        <w:t>Azithromycin</w:t>
      </w:r>
    </w:p>
    <w:p w14:paraId="1666555E" w14:textId="77777777" w:rsidR="004B3F78" w:rsidRDefault="00000000">
      <w:pPr>
        <w:spacing w:before="20" w:after="20"/>
        <w:ind w:left="680"/>
      </w:pPr>
      <w:r>
        <w:rPr>
          <w:rFonts w:ascii="Courier New" w:hAnsi="Courier New"/>
          <w:color w:val="333333"/>
          <w:sz w:val="18"/>
        </w:rPr>
        <w:t>Tigecycline</w:t>
      </w:r>
    </w:p>
    <w:p w14:paraId="6EE5B09E" w14:textId="77777777" w:rsidR="004B3F78" w:rsidRDefault="00000000">
      <w:pPr>
        <w:spacing w:before="20" w:after="20"/>
        <w:ind w:left="680"/>
      </w:pPr>
      <w:r>
        <w:rPr>
          <w:rFonts w:ascii="Courier New" w:hAnsi="Courier New"/>
          <w:color w:val="333333"/>
          <w:sz w:val="18"/>
        </w:rPr>
        <w:t>Vancomycin</w:t>
      </w:r>
    </w:p>
    <w:p w14:paraId="7CB58373" w14:textId="77777777" w:rsidR="004B3F78" w:rsidRDefault="00000000">
      <w:pPr>
        <w:spacing w:before="20" w:after="20"/>
        <w:ind w:left="680"/>
      </w:pPr>
      <w:r>
        <w:rPr>
          <w:rFonts w:ascii="Courier New" w:hAnsi="Courier New"/>
          <w:color w:val="333333"/>
          <w:sz w:val="18"/>
        </w:rPr>
        <w:t>Levofloxacin</w:t>
      </w:r>
    </w:p>
    <w:p w14:paraId="5A80BBE7" w14:textId="77777777" w:rsidR="004B3F78" w:rsidRDefault="00000000">
      <w:pPr>
        <w:spacing w:before="20" w:after="20"/>
        <w:ind w:left="680"/>
      </w:pPr>
      <w:r>
        <w:rPr>
          <w:rFonts w:ascii="Courier New" w:hAnsi="Courier New"/>
          <w:color w:val="333333"/>
          <w:sz w:val="18"/>
        </w:rPr>
        <w:t>Moxifloxacin</w:t>
      </w:r>
    </w:p>
    <w:p w14:paraId="17B560C4" w14:textId="77777777" w:rsidR="004B3F78" w:rsidRDefault="00000000">
      <w:pPr>
        <w:spacing w:before="20" w:after="20"/>
        <w:ind w:left="680"/>
      </w:pPr>
      <w:r>
        <w:rPr>
          <w:rFonts w:ascii="Courier New" w:hAnsi="Courier New"/>
          <w:color w:val="333333"/>
          <w:sz w:val="18"/>
        </w:rPr>
        <w:t>Trimethoprim-Sulfamethoxazole (SMZ-TMP)</w:t>
      </w:r>
    </w:p>
    <w:p w14:paraId="244DFC7F" w14:textId="77777777" w:rsidR="004B3F78" w:rsidRDefault="00000000">
      <w:pPr>
        <w:spacing w:before="20" w:after="20"/>
        <w:ind w:left="680"/>
      </w:pPr>
      <w:r>
        <w:rPr>
          <w:rFonts w:ascii="Courier New" w:hAnsi="Courier New"/>
          <w:color w:val="333333"/>
          <w:sz w:val="18"/>
        </w:rPr>
        <w:t>Clindamycin</w:t>
      </w:r>
    </w:p>
    <w:p w14:paraId="5EDC5DF1" w14:textId="77777777" w:rsidR="004B3F78" w:rsidRDefault="00000000">
      <w:pPr>
        <w:spacing w:before="20" w:after="20"/>
        <w:ind w:left="680"/>
      </w:pPr>
      <w:r>
        <w:rPr>
          <w:rFonts w:ascii="Courier New" w:hAnsi="Courier New"/>
          <w:color w:val="333333"/>
          <w:sz w:val="18"/>
        </w:rPr>
        <w:t>Metronidazole</w:t>
      </w:r>
    </w:p>
    <w:p w14:paraId="470CBD2B" w14:textId="77777777" w:rsidR="004B3F78" w:rsidRDefault="00000000">
      <w:pPr>
        <w:spacing w:before="20" w:after="20"/>
        <w:ind w:left="680"/>
      </w:pPr>
      <w:r>
        <w:rPr>
          <w:rFonts w:ascii="Courier New" w:hAnsi="Courier New"/>
          <w:color w:val="333333"/>
          <w:sz w:val="18"/>
        </w:rPr>
        <w:t>Ornidazole</w:t>
      </w:r>
    </w:p>
    <w:p w14:paraId="4EC1F38F" w14:textId="77777777" w:rsidR="004B3F78" w:rsidRDefault="00000000">
      <w:pPr>
        <w:spacing w:before="20" w:after="20"/>
        <w:ind w:left="680"/>
      </w:pPr>
      <w:r>
        <w:rPr>
          <w:rFonts w:ascii="Courier New" w:hAnsi="Courier New"/>
          <w:color w:val="333333"/>
          <w:sz w:val="18"/>
        </w:rPr>
        <w:t>Rifampin</w:t>
      </w:r>
    </w:p>
    <w:p w14:paraId="01A9A618" w14:textId="77777777" w:rsidR="004B3F78" w:rsidRDefault="00000000">
      <w:pPr>
        <w:spacing w:before="20" w:after="20"/>
        <w:ind w:left="680"/>
      </w:pPr>
      <w:r>
        <w:rPr>
          <w:rFonts w:ascii="Courier New" w:hAnsi="Courier New"/>
          <w:color w:val="333333"/>
          <w:sz w:val="18"/>
        </w:rPr>
        <w:t>Linezolid</w:t>
      </w:r>
    </w:p>
    <w:p w14:paraId="6455A4D5" w14:textId="77777777" w:rsidR="004B3F78" w:rsidRDefault="00000000">
      <w:pPr>
        <w:spacing w:before="20" w:after="20"/>
        <w:ind w:left="680"/>
      </w:pPr>
      <w:r>
        <w:rPr>
          <w:rFonts w:ascii="Courier New" w:hAnsi="Courier New"/>
          <w:color w:val="333333"/>
          <w:sz w:val="18"/>
        </w:rPr>
        <w:t>Fosfomycin Sodium</w:t>
      </w:r>
    </w:p>
    <w:p w14:paraId="44A16F79" w14:textId="77777777" w:rsidR="004B3F78" w:rsidRDefault="00000000">
      <w:pPr>
        <w:spacing w:before="20" w:after="20"/>
        <w:ind w:left="680"/>
      </w:pPr>
      <w:r>
        <w:rPr>
          <w:rFonts w:ascii="Courier New" w:hAnsi="Courier New"/>
          <w:color w:val="333333"/>
          <w:sz w:val="18"/>
        </w:rPr>
        <w:t>Polymyxin B</w:t>
      </w:r>
    </w:p>
    <w:p w14:paraId="003E5013" w14:textId="77777777" w:rsidR="004B3F78" w:rsidRDefault="00000000">
      <w:pPr>
        <w:spacing w:before="20" w:after="20"/>
        <w:ind w:left="680"/>
      </w:pPr>
      <w:r>
        <w:rPr>
          <w:rFonts w:ascii="Courier New" w:hAnsi="Courier New"/>
          <w:color w:val="333333"/>
          <w:sz w:val="18"/>
        </w:rPr>
        <w:t>Polymyxin E (Colistin)"</w:t>
      </w:r>
    </w:p>
    <w:p w14:paraId="71929794" w14:textId="77777777" w:rsidR="004B3F78" w:rsidRDefault="00000000">
      <w:pPr>
        <w:pStyle w:val="21"/>
      </w:pPr>
      <w:r>
        <w:rPr>
          <w:rFonts w:ascii="Times New Roman" w:hAnsi="Times New Roman"/>
        </w:rPr>
        <w:t>S4. Output Post-Processing and Blinding Protocol</w:t>
      </w:r>
    </w:p>
    <w:p w14:paraId="1FCE0F31" w14:textId="77777777" w:rsidR="004B3F78" w:rsidRDefault="00000000">
      <w:pPr>
        <w:ind w:firstLine="420"/>
      </w:pPr>
      <w:r>
        <w:t>To ensure the integrity of double-blind evaluation, all AI-generated and physician-extracted regimens underwent standardized post-generation formatting to remove stylistic markers that could reveal their origin (e.g., AI-typical disclaimers, markdown formatting, summary-conclusion structures).</w:t>
      </w:r>
    </w:p>
    <w:p w14:paraId="3F29876B" w14:textId="77777777" w:rsidR="004B3F78" w:rsidRDefault="00000000">
      <w:pPr>
        <w:ind w:firstLine="420"/>
      </w:pPr>
      <w:r>
        <w:t xml:space="preserve">Each regimen was manually reformatted to retain only: drug name(s), single dose, dosing frequency, route of administration, treatment duration, and a distilled core rationale (limited to 3 sentences). The five formatted regimens per case were randomly labeled A, B, C, D, and E before distribution to the expert panel. The five regimens comprised: four AI-generated (MedGo-Standard, </w:t>
      </w:r>
      <w:r>
        <w:lastRenderedPageBreak/>
        <w:t>MedGo-CoT, DeepSeek-Standard, DeepSeek-CoT) and one extracted from the actual treating physician's medical record.</w:t>
      </w:r>
    </w:p>
    <w:p w14:paraId="373CEBB0" w14:textId="77777777" w:rsidR="004B3F78" w:rsidRDefault="00000000">
      <w:pPr>
        <w:ind w:firstLine="420"/>
      </w:pPr>
      <w:r>
        <w:t>Experts completed evaluations independently using electronic forms, with cross-discussion prohibited. Unblinding and data aggregation were performed by an independent research assistant after all evaluations were completed.</w:t>
      </w:r>
    </w:p>
    <w:p w14:paraId="372A9448" w14:textId="77777777" w:rsidR="004B3F78" w:rsidRDefault="00000000">
      <w:pPr>
        <w:pStyle w:val="21"/>
      </w:pPr>
      <w:r>
        <w:rPr>
          <w:rFonts w:ascii="Times New Roman" w:hAnsi="Times New Roman"/>
        </w:rPr>
        <w:t>S5. Five Evaluation Dimensions — Full Definitions</w:t>
      </w:r>
    </w:p>
    <w:p w14:paraId="778763B9" w14:textId="77777777" w:rsidR="004B3F78" w:rsidRDefault="00000000">
      <w:pPr>
        <w:ind w:firstLine="420"/>
      </w:pPr>
      <w:r>
        <w:t>The primary outcome was a Clinical Appropriateness Composite Score (1 item, 1-5 scale). Secondary outcomes comprised five dimension-specific scores (1 = very poor, 5 = excellent). The dimensions were designed to align with the ChatGPT automated scoring framework for cross-validation purposes.</w:t>
      </w:r>
    </w:p>
    <w:p w14:paraId="20099AAF" w14:textId="623BE1E0" w:rsidR="004B3F78" w:rsidRDefault="00000000">
      <w:pPr>
        <w:spacing w:before="200"/>
      </w:pPr>
      <w:r>
        <w:rPr>
          <w:b/>
        </w:rPr>
        <w:t>Dimension 1: Spectrum Coverage</w:t>
      </w:r>
    </w:p>
    <w:p w14:paraId="2B7FE366" w14:textId="77777777" w:rsidR="004B3F78" w:rsidRDefault="00000000">
      <w:pPr>
        <w:ind w:firstLine="420"/>
      </w:pPr>
      <w:r>
        <w:t>Assesses whether the selected antibiotic(s) accurately cover the target pathogen(s) and are concordant with antimicrobial susceptibility testing results.</w:t>
      </w:r>
    </w:p>
    <w:p w14:paraId="64437FE4" w14:textId="2E554A15" w:rsidR="004B3F78" w:rsidRDefault="00000000">
      <w:pPr>
        <w:spacing w:before="200"/>
      </w:pPr>
      <w:r>
        <w:rPr>
          <w:b/>
        </w:rPr>
        <w:t>Dimension 2: Dosing Regiment</w:t>
      </w:r>
    </w:p>
    <w:p w14:paraId="0C8E44BE" w14:textId="77777777" w:rsidR="004B3F78" w:rsidRDefault="00000000">
      <w:pPr>
        <w:ind w:firstLine="420"/>
      </w:pPr>
      <w:r>
        <w:t>Assesses whether the single dose, dosing frequency, route of administration, and total treatment duration conform to pharmacokinetic/pharmacodynamic (PK/PD) principles.</w:t>
      </w:r>
    </w:p>
    <w:p w14:paraId="48EFEA9D" w14:textId="1907DD33" w:rsidR="004B3F78" w:rsidRDefault="00000000">
      <w:pPr>
        <w:spacing w:before="200"/>
      </w:pPr>
      <w:r>
        <w:rPr>
          <w:b/>
        </w:rPr>
        <w:t>Dimension 3: Individualization</w:t>
      </w:r>
    </w:p>
    <w:p w14:paraId="37086EB7" w14:textId="77777777" w:rsidR="004B3F78" w:rsidRDefault="00000000">
      <w:pPr>
        <w:ind w:firstLine="420"/>
      </w:pPr>
      <w:r>
        <w:t>Assesses whether the regimen incorporates precise dose adjustments or special considerations based on the patient's specific pathophysiological state, including age, body weight, dynamic hepatic/renal impairment, and extracorporeal blood purification status.</w:t>
      </w:r>
    </w:p>
    <w:p w14:paraId="598C289D" w14:textId="5DBDB1A3" w:rsidR="004B3F78" w:rsidRDefault="00000000">
      <w:pPr>
        <w:spacing w:before="200"/>
      </w:pPr>
      <w:r>
        <w:rPr>
          <w:b/>
        </w:rPr>
        <w:t>Dimension 4: Guideline Consistency</w:t>
      </w:r>
    </w:p>
    <w:p w14:paraId="70FEE979" w14:textId="77777777" w:rsidR="004B3F78" w:rsidRDefault="00000000">
      <w:pPr>
        <w:ind w:firstLine="420"/>
      </w:pPr>
      <w:r>
        <w:t>Assesses whether the regimen strictly adheres to authoritative clinical guidelines and successfully avoids the patient's documented allergies, comorbidity contraindications, and serious drug-drug interactions.</w:t>
      </w:r>
    </w:p>
    <w:p w14:paraId="7E4FAA02" w14:textId="51549853" w:rsidR="004B3F78" w:rsidRDefault="00000000">
      <w:pPr>
        <w:spacing w:before="200"/>
      </w:pPr>
      <w:r>
        <w:rPr>
          <w:b/>
        </w:rPr>
        <w:t>Dimension 5: Economic Rationality</w:t>
      </w:r>
    </w:p>
    <w:p w14:paraId="513A1406" w14:textId="77777777" w:rsidR="004B3F78" w:rsidRDefault="00000000">
      <w:pPr>
        <w:ind w:firstLine="420"/>
      </w:pPr>
      <w:r>
        <w:t>Assesses whether the regimen aligns with Antimicrobial Stewardship (AMS) economic principles, and whether there is evidence of unwarranted use of expensive broad-spectrum antibiotics or unnecessary consumption of healthcare resources.</w:t>
      </w:r>
    </w:p>
    <w:p w14:paraId="3C1F096A" w14:textId="77777777" w:rsidR="004B3F78" w:rsidRDefault="00000000">
      <w:pPr>
        <w:pStyle w:val="21"/>
      </w:pPr>
      <w:r>
        <w:rPr>
          <w:rFonts w:ascii="Times New Roman" w:hAnsi="Times New Roman"/>
        </w:rPr>
        <w:t>S6. ChatGPT Automated Evaluation — Full Scoring Rubric and Prompt</w:t>
      </w:r>
    </w:p>
    <w:p w14:paraId="0DB8FC2E" w14:textId="77777777" w:rsidR="004B3F78" w:rsidRDefault="00000000">
      <w:pPr>
        <w:ind w:firstLine="420"/>
      </w:pPr>
      <w:r>
        <w:t xml:space="preserve">To explore the feasibility of automated evaluation in medical LLM assessment, ChatGPT 5.2 was deployed as an independent automated judge. All formatted regimens and authoritative guideline texts </w:t>
      </w:r>
      <w:r>
        <w:lastRenderedPageBreak/>
        <w:t>were systematically input to the model, which was instructed to assign scores on a 0-100 scale using the following predefined rubric and evaluation prompt.</w:t>
      </w:r>
    </w:p>
    <w:p w14:paraId="0CAF2DEE" w14:textId="77777777" w:rsidR="004B3F78" w:rsidRDefault="00000000">
      <w:pPr>
        <w:spacing w:before="200"/>
      </w:pPr>
      <w:r>
        <w:rPr>
          <w:b/>
        </w:rPr>
        <w:t>Scoring System Overview (5 items, total 100 points)</w:t>
      </w:r>
    </w:p>
    <w:p w14:paraId="3781C64C" w14:textId="77777777" w:rsidR="004B3F78" w:rsidRDefault="00000000">
      <w:r>
        <w:t>(1) Spectrum Coverage — maximum 35 points;</w:t>
      </w:r>
    </w:p>
    <w:p w14:paraId="08A12C5A" w14:textId="77777777" w:rsidR="004B3F78" w:rsidRDefault="00000000">
      <w:r>
        <w:t>(2) Dosing Precision — maximum 25 points;</w:t>
      </w:r>
    </w:p>
    <w:p w14:paraId="2A2F2AE6" w14:textId="77777777" w:rsidR="004B3F78" w:rsidRDefault="00000000">
      <w:r>
        <w:t>(3) Individualization — maximum 15 points;</w:t>
      </w:r>
    </w:p>
    <w:p w14:paraId="6E8D87DA" w14:textId="77777777" w:rsidR="004B3F78" w:rsidRDefault="00000000">
      <w:r>
        <w:t>(4) Guideline Consistency — maximum 15 points;</w:t>
      </w:r>
    </w:p>
    <w:p w14:paraId="46A1AF48" w14:textId="77777777" w:rsidR="004B3F78" w:rsidRDefault="00000000">
      <w:r>
        <w:t>(5) Economic Rationality — maximum 10 points.</w:t>
      </w:r>
    </w:p>
    <w:p w14:paraId="43CE2503" w14:textId="77777777" w:rsidR="004B3F78" w:rsidRDefault="00000000">
      <w:pPr>
        <w:spacing w:before="200"/>
      </w:pPr>
      <w:r>
        <w:rPr>
          <w:b/>
        </w:rPr>
        <w:t>Complete Evaluation Prompt</w:t>
      </w:r>
    </w:p>
    <w:p w14:paraId="566EC559" w14:textId="77777777" w:rsidR="004B3F78" w:rsidRDefault="00000000">
      <w:pPr>
        <w:ind w:firstLine="420"/>
      </w:pPr>
      <w:r>
        <w:t>The following is the exact prompt text provided to ChatGPT 5.2 for each evaluation task:</w:t>
      </w:r>
    </w:p>
    <w:p w14:paraId="7295B854" w14:textId="77777777" w:rsidR="004B3F78" w:rsidRDefault="00000000">
      <w:pPr>
        <w:spacing w:before="20" w:after="20"/>
        <w:ind w:left="680"/>
      </w:pPr>
      <w:r>
        <w:rPr>
          <w:rFonts w:ascii="Courier New" w:hAnsi="Courier New"/>
          <w:color w:val="333333"/>
          <w:sz w:val="18"/>
        </w:rPr>
        <w:t>"You are a clinical infectious disease and clinical pharmacy</w:t>
      </w:r>
    </w:p>
    <w:p w14:paraId="74CD55EA" w14:textId="77777777" w:rsidR="004B3F78" w:rsidRDefault="00000000">
      <w:pPr>
        <w:spacing w:before="20" w:after="20"/>
        <w:ind w:left="680"/>
      </w:pPr>
      <w:r>
        <w:rPr>
          <w:rFonts w:ascii="Courier New" w:hAnsi="Courier New"/>
          <w:color w:val="333333"/>
          <w:sz w:val="18"/>
        </w:rPr>
        <w:t>expert. Please score the first-line antibiotic regimens generated</w:t>
      </w:r>
    </w:p>
    <w:p w14:paraId="0465E554" w14:textId="77777777" w:rsidR="004B3F78" w:rsidRDefault="00000000">
      <w:pPr>
        <w:spacing w:before="20" w:after="20"/>
        <w:ind w:left="680"/>
      </w:pPr>
      <w:r>
        <w:rPr>
          <w:rFonts w:ascii="Courier New" w:hAnsi="Courier New"/>
          <w:color w:val="333333"/>
          <w:sz w:val="18"/>
        </w:rPr>
        <w:t>by the four models strictly according to the fixed scoring rubric</w:t>
      </w:r>
    </w:p>
    <w:p w14:paraId="541B699B" w14:textId="77777777" w:rsidR="004B3F78" w:rsidRDefault="00000000">
      <w:pPr>
        <w:spacing w:before="20" w:after="20"/>
        <w:ind w:left="680"/>
      </w:pPr>
      <w:r>
        <w:rPr>
          <w:rFonts w:ascii="Courier New" w:hAnsi="Courier New"/>
          <w:color w:val="333333"/>
          <w:sz w:val="18"/>
        </w:rPr>
        <w:t>below.</w:t>
      </w:r>
    </w:p>
    <w:p w14:paraId="3AAF51F3" w14:textId="77777777" w:rsidR="004B3F78" w:rsidRDefault="004B3F78">
      <w:pPr>
        <w:spacing w:before="20" w:after="20"/>
        <w:ind w:left="680"/>
      </w:pPr>
    </w:p>
    <w:p w14:paraId="72E7ADAB" w14:textId="77777777" w:rsidR="004B3F78" w:rsidRDefault="00000000">
      <w:pPr>
        <w:spacing w:before="20" w:after="20"/>
        <w:ind w:left="680"/>
      </w:pPr>
      <w:r>
        <w:rPr>
          <w:rFonts w:ascii="Courier New" w:hAnsi="Courier New"/>
          <w:color w:val="333333"/>
          <w:sz w:val="18"/>
        </w:rPr>
        <w:t>Scoring Objective: Ensure consistent scoring across repeated</w:t>
      </w:r>
    </w:p>
    <w:p w14:paraId="3CFE6385" w14:textId="77777777" w:rsidR="004B3F78" w:rsidRDefault="00000000">
      <w:pPr>
        <w:spacing w:before="20" w:after="20"/>
        <w:ind w:left="680"/>
      </w:pPr>
      <w:r>
        <w:rPr>
          <w:rFonts w:ascii="Courier New" w:hAnsi="Courier New"/>
          <w:color w:val="333333"/>
          <w:sz w:val="18"/>
        </w:rPr>
        <w:t>evaluations for the same case. Do not assign an overall score</w:t>
      </w:r>
    </w:p>
    <w:p w14:paraId="063CBC76" w14:textId="77777777" w:rsidR="004B3F78" w:rsidRDefault="00000000">
      <w:pPr>
        <w:spacing w:before="20" w:after="20"/>
        <w:ind w:left="680"/>
      </w:pPr>
      <w:r>
        <w:rPr>
          <w:rFonts w:ascii="Courier New" w:hAnsi="Courier New"/>
          <w:color w:val="333333"/>
          <w:sz w:val="18"/>
        </w:rPr>
        <w:t>based on general impression; you must score each dimension</w:t>
      </w:r>
    </w:p>
    <w:p w14:paraId="6316B7DB" w14:textId="77777777" w:rsidR="004B3F78" w:rsidRDefault="00000000">
      <w:pPr>
        <w:spacing w:before="20" w:after="20"/>
        <w:ind w:left="680"/>
      </w:pPr>
      <w:r>
        <w:rPr>
          <w:rFonts w:ascii="Courier New" w:hAnsi="Courier New"/>
          <w:color w:val="333333"/>
          <w:sz w:val="18"/>
        </w:rPr>
        <w:t>individually and then compute the total.</w:t>
      </w:r>
    </w:p>
    <w:p w14:paraId="79984737" w14:textId="77777777" w:rsidR="004B3F78" w:rsidRDefault="004B3F78">
      <w:pPr>
        <w:spacing w:before="20" w:after="20"/>
        <w:ind w:left="680"/>
      </w:pPr>
    </w:p>
    <w:p w14:paraId="61F0F014" w14:textId="77777777" w:rsidR="004B3F78" w:rsidRDefault="00000000">
      <w:pPr>
        <w:spacing w:before="20" w:after="20"/>
        <w:ind w:left="680"/>
      </w:pPr>
      <w:r>
        <w:rPr>
          <w:rFonts w:ascii="Courier New" w:hAnsi="Courier New"/>
          <w:color w:val="333333"/>
          <w:sz w:val="18"/>
        </w:rPr>
        <w:t>[Patient Data]</w:t>
      </w:r>
    </w:p>
    <w:p w14:paraId="73372D11" w14:textId="77777777" w:rsidR="004B3F78" w:rsidRDefault="00000000">
      <w:pPr>
        <w:spacing w:before="20" w:after="20"/>
        <w:ind w:left="680"/>
      </w:pPr>
      <w:r>
        <w:rPr>
          <w:rFonts w:ascii="Courier New" w:hAnsi="Courier New"/>
          <w:color w:val="333333"/>
          <w:sz w:val="18"/>
        </w:rPr>
        <w:t>{case_text}</w:t>
      </w:r>
    </w:p>
    <w:p w14:paraId="26C8E468" w14:textId="77777777" w:rsidR="004B3F78" w:rsidRDefault="004B3F78">
      <w:pPr>
        <w:spacing w:before="20" w:after="20"/>
        <w:ind w:left="680"/>
      </w:pPr>
    </w:p>
    <w:p w14:paraId="03EF2DBF" w14:textId="77777777" w:rsidR="004B3F78" w:rsidRDefault="00000000">
      <w:pPr>
        <w:spacing w:before="20" w:after="20"/>
        <w:ind w:left="680"/>
      </w:pPr>
      <w:r>
        <w:rPr>
          <w:rFonts w:ascii="Courier New" w:hAnsi="Courier New"/>
          <w:color w:val="333333"/>
          <w:sz w:val="18"/>
        </w:rPr>
        <w:t>{model_blocks}</w:t>
      </w:r>
    </w:p>
    <w:p w14:paraId="09BAA233" w14:textId="77777777" w:rsidR="004B3F78" w:rsidRDefault="004B3F78">
      <w:pPr>
        <w:spacing w:before="20" w:after="20"/>
        <w:ind w:left="680"/>
      </w:pPr>
    </w:p>
    <w:p w14:paraId="57ED3FA4" w14:textId="77777777" w:rsidR="004B3F78" w:rsidRDefault="00000000">
      <w:pPr>
        <w:spacing w:before="20" w:after="20"/>
        <w:ind w:left="680"/>
      </w:pPr>
      <w:r>
        <w:rPr>
          <w:rFonts w:ascii="Courier New" w:hAnsi="Courier New"/>
          <w:color w:val="333333"/>
          <w:sz w:val="18"/>
        </w:rPr>
        <w:t>[Scoring Rubric (Total: 100 points)]</w:t>
      </w:r>
    </w:p>
    <w:p w14:paraId="43AF4A7F" w14:textId="77777777" w:rsidR="004B3F78" w:rsidRDefault="004B3F78">
      <w:pPr>
        <w:spacing w:before="20" w:after="20"/>
        <w:ind w:left="680"/>
      </w:pPr>
    </w:p>
    <w:p w14:paraId="36C9D4C3" w14:textId="77777777" w:rsidR="004B3F78" w:rsidRDefault="00000000">
      <w:pPr>
        <w:spacing w:before="20" w:after="20"/>
        <w:ind w:left="680"/>
      </w:pPr>
      <w:r>
        <w:rPr>
          <w:rFonts w:ascii="Courier New" w:hAnsi="Courier New"/>
          <w:color w:val="333333"/>
          <w:sz w:val="18"/>
        </w:rPr>
        <w:t>1. Spectrum Coverage (35 points)</w:t>
      </w:r>
    </w:p>
    <w:p w14:paraId="77F40285" w14:textId="77777777" w:rsidR="004B3F78" w:rsidRDefault="00000000">
      <w:pPr>
        <w:spacing w:before="20" w:after="20"/>
        <w:ind w:left="680"/>
      </w:pPr>
      <w:r>
        <w:rPr>
          <w:rFonts w:ascii="Courier New" w:hAnsi="Courier New"/>
          <w:color w:val="333333"/>
          <w:sz w:val="18"/>
        </w:rPr>
        <w:t xml:space="preserve">   - Complete coverage of primary suspected/confirmed pathogen: 35</w:t>
      </w:r>
    </w:p>
    <w:p w14:paraId="6711A5AB" w14:textId="77777777" w:rsidR="004B3F78" w:rsidRDefault="00000000">
      <w:pPr>
        <w:spacing w:before="20" w:after="20"/>
        <w:ind w:left="680"/>
      </w:pPr>
      <w:r>
        <w:rPr>
          <w:rFonts w:ascii="Courier New" w:hAnsi="Courier New"/>
          <w:color w:val="333333"/>
          <w:sz w:val="18"/>
        </w:rPr>
        <w:t xml:space="preserve">   - Basically adequate, minor coverage gaps: 25-30</w:t>
      </w:r>
    </w:p>
    <w:p w14:paraId="2B0D8CFB" w14:textId="77777777" w:rsidR="004B3F78" w:rsidRDefault="00000000">
      <w:pPr>
        <w:spacing w:before="20" w:after="20"/>
        <w:ind w:left="680"/>
      </w:pPr>
      <w:r>
        <w:rPr>
          <w:rFonts w:ascii="Courier New" w:hAnsi="Courier New"/>
          <w:color w:val="333333"/>
          <w:sz w:val="18"/>
        </w:rPr>
        <w:t xml:space="preserve">   - Notable coverage deficiencies: 10-20</w:t>
      </w:r>
    </w:p>
    <w:p w14:paraId="41E63653" w14:textId="77777777" w:rsidR="004B3F78" w:rsidRDefault="00000000">
      <w:pPr>
        <w:spacing w:before="20" w:after="20"/>
        <w:ind w:left="680"/>
      </w:pPr>
      <w:r>
        <w:rPr>
          <w:rFonts w:ascii="Courier New" w:hAnsi="Courier New"/>
          <w:color w:val="333333"/>
          <w:sz w:val="18"/>
        </w:rPr>
        <w:t xml:space="preserve">   - Key pathogen(s) not covered: 0-10</w:t>
      </w:r>
    </w:p>
    <w:p w14:paraId="37BEF062" w14:textId="77777777" w:rsidR="004B3F78" w:rsidRDefault="004B3F78">
      <w:pPr>
        <w:spacing w:before="20" w:after="20"/>
        <w:ind w:left="680"/>
      </w:pPr>
    </w:p>
    <w:p w14:paraId="3318BE76" w14:textId="77777777" w:rsidR="004B3F78" w:rsidRDefault="00000000">
      <w:pPr>
        <w:spacing w:before="20" w:after="20"/>
        <w:ind w:left="680"/>
      </w:pPr>
      <w:r>
        <w:rPr>
          <w:rFonts w:ascii="Courier New" w:hAnsi="Courier New"/>
          <w:color w:val="333333"/>
          <w:sz w:val="18"/>
        </w:rPr>
        <w:t xml:space="preserve">   Specific Deductions:</w:t>
      </w:r>
    </w:p>
    <w:p w14:paraId="574F8D0F" w14:textId="77777777" w:rsidR="004B3F78" w:rsidRDefault="00000000">
      <w:pPr>
        <w:spacing w:before="20" w:after="20"/>
        <w:ind w:left="680"/>
      </w:pPr>
      <w:r>
        <w:rPr>
          <w:rFonts w:ascii="Courier New" w:hAnsi="Courier New"/>
          <w:color w:val="333333"/>
          <w:sz w:val="18"/>
        </w:rPr>
        <w:t xml:space="preserve">   - Misses coverage of confirmed resistant organisms (e.g., CRE,</w:t>
      </w:r>
    </w:p>
    <w:p w14:paraId="21E34A46" w14:textId="77777777" w:rsidR="004B3F78" w:rsidRDefault="00000000">
      <w:pPr>
        <w:spacing w:before="20" w:after="20"/>
        <w:ind w:left="680"/>
      </w:pPr>
      <w:r>
        <w:rPr>
          <w:rFonts w:ascii="Courier New" w:hAnsi="Courier New"/>
          <w:color w:val="333333"/>
          <w:sz w:val="18"/>
        </w:rPr>
        <w:t xml:space="preserve">     CRAB, MRSA): -10 per item</w:t>
      </w:r>
    </w:p>
    <w:p w14:paraId="27A52065" w14:textId="77777777" w:rsidR="004B3F78" w:rsidRDefault="00000000">
      <w:pPr>
        <w:spacing w:before="20" w:after="20"/>
        <w:ind w:left="680"/>
      </w:pPr>
      <w:r>
        <w:rPr>
          <w:rFonts w:ascii="Courier New" w:hAnsi="Courier New"/>
          <w:color w:val="333333"/>
          <w:sz w:val="18"/>
        </w:rPr>
        <w:t xml:space="preserve">   - Lacks anti-pseudomonal coverage when indicated: -8</w:t>
      </w:r>
    </w:p>
    <w:p w14:paraId="04D888AE" w14:textId="77777777" w:rsidR="004B3F78" w:rsidRDefault="004B3F78">
      <w:pPr>
        <w:spacing w:before="20" w:after="20"/>
        <w:ind w:left="680"/>
      </w:pPr>
    </w:p>
    <w:p w14:paraId="0200215B" w14:textId="77777777" w:rsidR="004B3F78" w:rsidRDefault="00000000">
      <w:pPr>
        <w:spacing w:before="20" w:after="20"/>
        <w:ind w:left="680"/>
      </w:pPr>
      <w:r>
        <w:rPr>
          <w:rFonts w:ascii="Courier New" w:hAnsi="Courier New"/>
          <w:color w:val="333333"/>
          <w:sz w:val="18"/>
        </w:rPr>
        <w:t>2. Dosing and Administration Regimen (25 points)</w:t>
      </w:r>
    </w:p>
    <w:p w14:paraId="5A0C3EA1" w14:textId="77777777" w:rsidR="004B3F78" w:rsidRDefault="00000000">
      <w:pPr>
        <w:spacing w:before="20" w:after="20"/>
        <w:ind w:left="680"/>
      </w:pPr>
      <w:r>
        <w:rPr>
          <w:rFonts w:ascii="Courier New" w:hAnsi="Courier New"/>
          <w:color w:val="333333"/>
          <w:sz w:val="18"/>
        </w:rPr>
        <w:t xml:space="preserve">   - Dose, frequency, and infusion method fully appropriate: 25</w:t>
      </w:r>
    </w:p>
    <w:p w14:paraId="22CB8487" w14:textId="77777777" w:rsidR="004B3F78" w:rsidRDefault="00000000">
      <w:pPr>
        <w:spacing w:before="20" w:after="20"/>
        <w:ind w:left="680"/>
      </w:pPr>
      <w:r>
        <w:rPr>
          <w:rFonts w:ascii="Courier New" w:hAnsi="Courier New"/>
          <w:color w:val="333333"/>
          <w:sz w:val="18"/>
        </w:rPr>
        <w:t xml:space="preserve">   - Minor issues present: 18-22</w:t>
      </w:r>
    </w:p>
    <w:p w14:paraId="74A7F7F2" w14:textId="77777777" w:rsidR="004B3F78" w:rsidRDefault="00000000">
      <w:pPr>
        <w:spacing w:before="20" w:after="20"/>
        <w:ind w:left="680"/>
      </w:pPr>
      <w:r>
        <w:rPr>
          <w:rFonts w:ascii="Courier New" w:hAnsi="Courier New"/>
          <w:color w:val="333333"/>
          <w:sz w:val="18"/>
        </w:rPr>
        <w:t xml:space="preserve">   - Notable dosing errors or inappropriate infusion: 8-17</w:t>
      </w:r>
    </w:p>
    <w:p w14:paraId="6ADFF500" w14:textId="77777777" w:rsidR="004B3F78" w:rsidRDefault="00000000">
      <w:pPr>
        <w:spacing w:before="20" w:after="20"/>
        <w:ind w:left="680"/>
      </w:pPr>
      <w:r>
        <w:rPr>
          <w:rFonts w:ascii="Courier New" w:hAnsi="Courier New"/>
          <w:color w:val="333333"/>
          <w:sz w:val="18"/>
        </w:rPr>
        <w:t xml:space="preserve">   - Severe errors: 0-7</w:t>
      </w:r>
    </w:p>
    <w:p w14:paraId="2CC6E508" w14:textId="77777777" w:rsidR="004B3F78" w:rsidRDefault="004B3F78">
      <w:pPr>
        <w:spacing w:before="20" w:after="20"/>
        <w:ind w:left="680"/>
      </w:pPr>
    </w:p>
    <w:p w14:paraId="654D2A43" w14:textId="77777777" w:rsidR="004B3F78" w:rsidRDefault="00000000">
      <w:pPr>
        <w:spacing w:before="20" w:after="20"/>
        <w:ind w:left="680"/>
      </w:pPr>
      <w:r>
        <w:rPr>
          <w:rFonts w:ascii="Courier New" w:hAnsi="Courier New"/>
          <w:color w:val="333333"/>
          <w:sz w:val="18"/>
        </w:rPr>
        <w:t xml:space="preserve">   Specific Deductions:</w:t>
      </w:r>
    </w:p>
    <w:p w14:paraId="5C5B3BAF" w14:textId="77777777" w:rsidR="004B3F78" w:rsidRDefault="00000000">
      <w:pPr>
        <w:spacing w:before="20" w:after="20"/>
        <w:ind w:left="680"/>
      </w:pPr>
      <w:r>
        <w:rPr>
          <w:rFonts w:ascii="Courier New" w:hAnsi="Courier New"/>
          <w:color w:val="333333"/>
          <w:sz w:val="18"/>
        </w:rPr>
        <w:t xml:space="preserve">   - No renal function adjustment: -8</w:t>
      </w:r>
    </w:p>
    <w:p w14:paraId="330D7F44" w14:textId="77777777" w:rsidR="004B3F78" w:rsidRDefault="00000000">
      <w:pPr>
        <w:spacing w:before="20" w:after="20"/>
        <w:ind w:left="680"/>
      </w:pPr>
      <w:r>
        <w:rPr>
          <w:rFonts w:ascii="Courier New" w:hAnsi="Courier New"/>
          <w:color w:val="333333"/>
          <w:sz w:val="18"/>
        </w:rPr>
        <w:t xml:space="preserve">   - CRRT dose error: -10</w:t>
      </w:r>
    </w:p>
    <w:p w14:paraId="27D8339D" w14:textId="77777777" w:rsidR="004B3F78" w:rsidRDefault="00000000">
      <w:pPr>
        <w:spacing w:before="20" w:after="20"/>
        <w:ind w:left="680"/>
      </w:pPr>
      <w:r>
        <w:rPr>
          <w:rFonts w:ascii="Courier New" w:hAnsi="Courier New"/>
          <w:color w:val="333333"/>
          <w:sz w:val="18"/>
        </w:rPr>
        <w:t xml:space="preserve">   - Extended/continuous infusion indicated but not used: -3</w:t>
      </w:r>
    </w:p>
    <w:p w14:paraId="2C40D4B2" w14:textId="77777777" w:rsidR="004B3F78" w:rsidRDefault="004B3F78">
      <w:pPr>
        <w:spacing w:before="20" w:after="20"/>
        <w:ind w:left="680"/>
      </w:pPr>
    </w:p>
    <w:p w14:paraId="4E2C6F27" w14:textId="77777777" w:rsidR="004B3F78" w:rsidRDefault="00000000">
      <w:pPr>
        <w:spacing w:before="20" w:after="20"/>
        <w:ind w:left="680"/>
      </w:pPr>
      <w:r>
        <w:rPr>
          <w:rFonts w:ascii="Courier New" w:hAnsi="Courier New"/>
          <w:color w:val="333333"/>
          <w:sz w:val="18"/>
        </w:rPr>
        <w:t>3. Individualization Considerations (15 points)</w:t>
      </w:r>
    </w:p>
    <w:p w14:paraId="19B117BE" w14:textId="77777777" w:rsidR="004B3F78" w:rsidRDefault="00000000">
      <w:pPr>
        <w:spacing w:before="20" w:after="20"/>
        <w:ind w:left="680"/>
      </w:pPr>
      <w:r>
        <w:rPr>
          <w:rFonts w:ascii="Courier New" w:hAnsi="Courier New"/>
          <w:color w:val="333333"/>
          <w:sz w:val="18"/>
        </w:rPr>
        <w:t xml:space="preserve">   Factors include: hepatic and renal function, body weight/BMI,</w:t>
      </w:r>
    </w:p>
    <w:p w14:paraId="39E88F11" w14:textId="77777777" w:rsidR="004B3F78" w:rsidRDefault="00000000">
      <w:pPr>
        <w:spacing w:before="20" w:after="20"/>
        <w:ind w:left="680"/>
      </w:pPr>
      <w:r>
        <w:rPr>
          <w:rFonts w:ascii="Courier New" w:hAnsi="Courier New"/>
          <w:color w:val="333333"/>
          <w:sz w:val="18"/>
        </w:rPr>
        <w:t xml:space="preserve">   allergy history, infection site penetration, prior antibiotic</w:t>
      </w:r>
    </w:p>
    <w:p w14:paraId="29C55E1D" w14:textId="77777777" w:rsidR="004B3F78" w:rsidRDefault="00000000">
      <w:pPr>
        <w:spacing w:before="20" w:after="20"/>
        <w:ind w:left="680"/>
      </w:pPr>
      <w:r>
        <w:rPr>
          <w:rFonts w:ascii="Courier New" w:hAnsi="Courier New"/>
          <w:color w:val="333333"/>
          <w:sz w:val="18"/>
        </w:rPr>
        <w:t xml:space="preserve">   exposure history.</w:t>
      </w:r>
    </w:p>
    <w:p w14:paraId="13B83755" w14:textId="77777777" w:rsidR="004B3F78" w:rsidRDefault="00000000">
      <w:pPr>
        <w:spacing w:before="20" w:after="20"/>
        <w:ind w:left="680"/>
      </w:pPr>
      <w:r>
        <w:rPr>
          <w:rFonts w:ascii="Courier New" w:hAnsi="Courier New"/>
          <w:color w:val="333333"/>
          <w:sz w:val="18"/>
        </w:rPr>
        <w:t xml:space="preserve">   - Fully considered: 15</w:t>
      </w:r>
    </w:p>
    <w:p w14:paraId="1D2F8595" w14:textId="77777777" w:rsidR="004B3F78" w:rsidRDefault="00000000">
      <w:pPr>
        <w:spacing w:before="20" w:after="20"/>
        <w:ind w:left="680"/>
      </w:pPr>
      <w:r>
        <w:rPr>
          <w:rFonts w:ascii="Courier New" w:hAnsi="Courier New"/>
          <w:color w:val="333333"/>
          <w:sz w:val="18"/>
        </w:rPr>
        <w:t xml:space="preserve">   - Partially considered: 8-12</w:t>
      </w:r>
    </w:p>
    <w:p w14:paraId="43246677" w14:textId="77777777" w:rsidR="004B3F78" w:rsidRDefault="00000000">
      <w:pPr>
        <w:spacing w:before="20" w:after="20"/>
        <w:ind w:left="680"/>
      </w:pPr>
      <w:r>
        <w:rPr>
          <w:rFonts w:ascii="Courier New" w:hAnsi="Courier New"/>
          <w:color w:val="333333"/>
          <w:sz w:val="18"/>
        </w:rPr>
        <w:t xml:space="preserve">   - Notable omissions: 0-7</w:t>
      </w:r>
    </w:p>
    <w:p w14:paraId="667BCC0E" w14:textId="77777777" w:rsidR="004B3F78" w:rsidRDefault="004B3F78">
      <w:pPr>
        <w:spacing w:before="20" w:after="20"/>
        <w:ind w:left="680"/>
      </w:pPr>
    </w:p>
    <w:p w14:paraId="36501359" w14:textId="77777777" w:rsidR="004B3F78" w:rsidRDefault="00000000">
      <w:pPr>
        <w:spacing w:before="20" w:after="20"/>
        <w:ind w:left="680"/>
      </w:pPr>
      <w:r>
        <w:rPr>
          <w:rFonts w:ascii="Courier New" w:hAnsi="Courier New"/>
          <w:color w:val="333333"/>
          <w:sz w:val="18"/>
        </w:rPr>
        <w:t>4. Guideline Consistency (15 points)</w:t>
      </w:r>
    </w:p>
    <w:p w14:paraId="39030424" w14:textId="77777777" w:rsidR="004B3F78" w:rsidRDefault="00000000">
      <w:pPr>
        <w:spacing w:before="20" w:after="20"/>
        <w:ind w:left="680"/>
      </w:pPr>
      <w:r>
        <w:rPr>
          <w:rFonts w:ascii="Courier New" w:hAnsi="Courier New"/>
          <w:color w:val="333333"/>
          <w:sz w:val="18"/>
        </w:rPr>
        <w:t xml:space="preserve">   References: IDSA guidelines, ESCMID guidelines, Sanford Guide,</w:t>
      </w:r>
    </w:p>
    <w:p w14:paraId="43C2A581" w14:textId="77777777" w:rsidR="004B3F78" w:rsidRDefault="00000000">
      <w:pPr>
        <w:spacing w:before="20" w:after="20"/>
        <w:ind w:left="680"/>
      </w:pPr>
      <w:r>
        <w:rPr>
          <w:rFonts w:ascii="Courier New" w:hAnsi="Courier New"/>
          <w:color w:val="333333"/>
          <w:sz w:val="18"/>
        </w:rPr>
        <w:t xml:space="preserve">   Chinese antimicrobial therapy guidelines.</w:t>
      </w:r>
    </w:p>
    <w:p w14:paraId="1D542A32" w14:textId="77777777" w:rsidR="004B3F78" w:rsidRDefault="00000000">
      <w:pPr>
        <w:spacing w:before="20" w:after="20"/>
        <w:ind w:left="680"/>
      </w:pPr>
      <w:r>
        <w:rPr>
          <w:rFonts w:ascii="Courier New" w:hAnsi="Courier New"/>
          <w:color w:val="333333"/>
          <w:sz w:val="18"/>
        </w:rPr>
        <w:t xml:space="preserve">   - Fully concordant: 15</w:t>
      </w:r>
    </w:p>
    <w:p w14:paraId="40E37BF5" w14:textId="77777777" w:rsidR="004B3F78" w:rsidRDefault="00000000">
      <w:pPr>
        <w:spacing w:before="20" w:after="20"/>
        <w:ind w:left="680"/>
      </w:pPr>
      <w:r>
        <w:rPr>
          <w:rFonts w:ascii="Courier New" w:hAnsi="Courier New"/>
          <w:color w:val="333333"/>
          <w:sz w:val="18"/>
        </w:rPr>
        <w:t xml:space="preserve">   - Basically concordant: 10-13</w:t>
      </w:r>
    </w:p>
    <w:p w14:paraId="72173DE4" w14:textId="77777777" w:rsidR="004B3F78" w:rsidRDefault="00000000">
      <w:pPr>
        <w:spacing w:before="20" w:after="20"/>
        <w:ind w:left="680"/>
      </w:pPr>
      <w:r>
        <w:rPr>
          <w:rFonts w:ascii="Courier New" w:hAnsi="Courier New"/>
          <w:color w:val="333333"/>
          <w:sz w:val="18"/>
        </w:rPr>
        <w:t xml:space="preserve">   - Notable deviations: 0-9</w:t>
      </w:r>
    </w:p>
    <w:p w14:paraId="00AE5682" w14:textId="77777777" w:rsidR="004B3F78" w:rsidRDefault="004B3F78">
      <w:pPr>
        <w:spacing w:before="20" w:after="20"/>
        <w:ind w:left="680"/>
      </w:pPr>
    </w:p>
    <w:p w14:paraId="3B396450" w14:textId="77777777" w:rsidR="004B3F78" w:rsidRDefault="00000000">
      <w:pPr>
        <w:spacing w:before="20" w:after="20"/>
        <w:ind w:left="680"/>
      </w:pPr>
      <w:r>
        <w:rPr>
          <w:rFonts w:ascii="Courier New" w:hAnsi="Courier New"/>
          <w:color w:val="333333"/>
          <w:sz w:val="18"/>
        </w:rPr>
        <w:t>5. Economic Rationality and Stewardship (10 points)</w:t>
      </w:r>
    </w:p>
    <w:p w14:paraId="23CA158D" w14:textId="77777777" w:rsidR="004B3F78" w:rsidRDefault="00000000">
      <w:pPr>
        <w:spacing w:before="20" w:after="20"/>
        <w:ind w:left="680"/>
      </w:pPr>
      <w:r>
        <w:rPr>
          <w:rFonts w:ascii="Courier New" w:hAnsi="Courier New"/>
          <w:color w:val="333333"/>
          <w:sz w:val="18"/>
        </w:rPr>
        <w:t xml:space="preserve">   - Preference for narrow-spectrum / reasonable de-escalation /</w:t>
      </w:r>
    </w:p>
    <w:p w14:paraId="1AA981EA" w14:textId="77777777" w:rsidR="004B3F78" w:rsidRDefault="00000000">
      <w:pPr>
        <w:spacing w:before="20" w:after="20"/>
        <w:ind w:left="680"/>
      </w:pPr>
      <w:r>
        <w:rPr>
          <w:rFonts w:ascii="Courier New" w:hAnsi="Courier New"/>
          <w:color w:val="333333"/>
          <w:sz w:val="18"/>
        </w:rPr>
        <w:t xml:space="preserve">     appropriate cost: 8-10</w:t>
      </w:r>
    </w:p>
    <w:p w14:paraId="73E9B09E" w14:textId="77777777" w:rsidR="004B3F78" w:rsidRDefault="00000000">
      <w:pPr>
        <w:spacing w:before="20" w:after="20"/>
        <w:ind w:left="680"/>
      </w:pPr>
      <w:r>
        <w:rPr>
          <w:rFonts w:ascii="Courier New" w:hAnsi="Courier New"/>
          <w:color w:val="333333"/>
          <w:sz w:val="18"/>
        </w:rPr>
        <w:t xml:space="preserve">   - Acceptable: 5-7</w:t>
      </w:r>
    </w:p>
    <w:p w14:paraId="67298998" w14:textId="77777777" w:rsidR="004B3F78" w:rsidRDefault="00000000">
      <w:pPr>
        <w:spacing w:before="20" w:after="20"/>
        <w:ind w:left="680"/>
      </w:pPr>
      <w:r>
        <w:rPr>
          <w:rFonts w:ascii="Courier New" w:hAnsi="Courier New"/>
          <w:color w:val="333333"/>
          <w:sz w:val="18"/>
        </w:rPr>
        <w:t xml:space="preserve">   - Notable overtreatment or economically unreasonable: 0-4</w:t>
      </w:r>
    </w:p>
    <w:p w14:paraId="3F907126" w14:textId="77777777" w:rsidR="004B3F78" w:rsidRDefault="004B3F78">
      <w:pPr>
        <w:spacing w:before="20" w:after="20"/>
        <w:ind w:left="680"/>
      </w:pPr>
    </w:p>
    <w:p w14:paraId="23518BFC" w14:textId="77777777" w:rsidR="004B3F78" w:rsidRDefault="00000000">
      <w:pPr>
        <w:spacing w:before="20" w:after="20"/>
        <w:ind w:left="680"/>
      </w:pPr>
      <w:r>
        <w:rPr>
          <w:rFonts w:ascii="Courier New" w:hAnsi="Courier New"/>
          <w:color w:val="333333"/>
          <w:sz w:val="18"/>
        </w:rPr>
        <w:t>[Output Requirements]</w:t>
      </w:r>
    </w:p>
    <w:p w14:paraId="0A73F979" w14:textId="77777777" w:rsidR="004B3F78" w:rsidRDefault="00000000">
      <w:pPr>
        <w:spacing w:before="20" w:after="20"/>
        <w:ind w:left="680"/>
      </w:pPr>
      <w:r>
        <w:rPr>
          <w:rFonts w:ascii="Courier New" w:hAnsi="Courier New"/>
          <w:color w:val="333333"/>
          <w:sz w:val="18"/>
        </w:rPr>
        <w:t>You must list the score for each dimension separately, then</w:t>
      </w:r>
    </w:p>
    <w:p w14:paraId="1E364FE8" w14:textId="77777777" w:rsidR="004B3F78" w:rsidRDefault="00000000">
      <w:pPr>
        <w:spacing w:before="20" w:after="20"/>
        <w:ind w:left="680"/>
      </w:pPr>
      <w:r>
        <w:rPr>
          <w:rFonts w:ascii="Courier New" w:hAnsi="Courier New"/>
          <w:color w:val="333333"/>
          <w:sz w:val="18"/>
        </w:rPr>
        <w:t>compute the total score.</w:t>
      </w:r>
    </w:p>
    <w:p w14:paraId="24A42C8F" w14:textId="77777777" w:rsidR="004B3F78" w:rsidRDefault="004B3F78">
      <w:pPr>
        <w:spacing w:before="20" w:after="20"/>
        <w:ind w:left="680"/>
      </w:pPr>
    </w:p>
    <w:p w14:paraId="494E230B" w14:textId="77777777" w:rsidR="004B3F78" w:rsidRDefault="00000000">
      <w:pPr>
        <w:spacing w:before="20" w:after="20"/>
        <w:ind w:left="680"/>
      </w:pPr>
      <w:r>
        <w:rPr>
          <w:rFonts w:ascii="Courier New" w:hAnsi="Courier New"/>
          <w:color w:val="333333"/>
          <w:sz w:val="18"/>
        </w:rPr>
        <w:t>Format:</w:t>
      </w:r>
    </w:p>
    <w:p w14:paraId="1FE375F0" w14:textId="77777777" w:rsidR="004B3F78" w:rsidRDefault="00000000">
      <w:pPr>
        <w:spacing w:before="20" w:after="20"/>
        <w:ind w:left="680"/>
      </w:pPr>
      <w:r>
        <w:rPr>
          <w:rFonts w:ascii="Courier New" w:hAnsi="Courier New"/>
          <w:color w:val="333333"/>
          <w:sz w:val="18"/>
        </w:rPr>
        <w:t>1. Spectrum Coverage: X/35</w:t>
      </w:r>
    </w:p>
    <w:p w14:paraId="7430486F" w14:textId="77777777" w:rsidR="004B3F78" w:rsidRDefault="00000000">
      <w:pPr>
        <w:spacing w:before="20" w:after="20"/>
        <w:ind w:left="680"/>
      </w:pPr>
      <w:r>
        <w:rPr>
          <w:rFonts w:ascii="Courier New" w:hAnsi="Courier New"/>
          <w:color w:val="333333"/>
          <w:sz w:val="18"/>
        </w:rPr>
        <w:t>2. Dosing Regimen: X/25</w:t>
      </w:r>
    </w:p>
    <w:p w14:paraId="7B57B8C4" w14:textId="77777777" w:rsidR="004B3F78" w:rsidRDefault="00000000">
      <w:pPr>
        <w:spacing w:before="20" w:after="20"/>
        <w:ind w:left="680"/>
      </w:pPr>
      <w:r>
        <w:rPr>
          <w:rFonts w:ascii="Courier New" w:hAnsi="Courier New"/>
          <w:color w:val="333333"/>
          <w:sz w:val="18"/>
        </w:rPr>
        <w:t>3. Individualization: X/15</w:t>
      </w:r>
    </w:p>
    <w:p w14:paraId="6F582D83" w14:textId="77777777" w:rsidR="004B3F78" w:rsidRDefault="00000000">
      <w:pPr>
        <w:spacing w:before="20" w:after="20"/>
        <w:ind w:left="680"/>
      </w:pPr>
      <w:r>
        <w:rPr>
          <w:rFonts w:ascii="Courier New" w:hAnsi="Courier New"/>
          <w:color w:val="333333"/>
          <w:sz w:val="18"/>
        </w:rPr>
        <w:t>4. Guideline Consistency: X/15</w:t>
      </w:r>
    </w:p>
    <w:p w14:paraId="24D6F39A" w14:textId="77777777" w:rsidR="004B3F78" w:rsidRDefault="00000000">
      <w:pPr>
        <w:spacing w:before="20" w:after="20"/>
        <w:ind w:left="680"/>
      </w:pPr>
      <w:r>
        <w:rPr>
          <w:rFonts w:ascii="Courier New" w:hAnsi="Courier New"/>
          <w:color w:val="333333"/>
          <w:sz w:val="18"/>
        </w:rPr>
        <w:t>5. Economic Rationality: X/10</w:t>
      </w:r>
    </w:p>
    <w:p w14:paraId="654C1BE8" w14:textId="35648763" w:rsidR="004B3F78" w:rsidRDefault="00000000" w:rsidP="00B96836">
      <w:pPr>
        <w:spacing w:before="20" w:after="20"/>
        <w:ind w:left="680" w:firstLineChars="100" w:firstLine="180"/>
      </w:pPr>
      <w:r>
        <w:rPr>
          <w:rFonts w:ascii="Courier New" w:hAnsi="Courier New"/>
          <w:color w:val="333333"/>
          <w:sz w:val="18"/>
        </w:rPr>
        <w:t xml:space="preserve"> Total Score: X/100</w:t>
      </w:r>
    </w:p>
    <w:p w14:paraId="33D77FA1" w14:textId="77777777" w:rsidR="004B3F78" w:rsidRDefault="00000000">
      <w:pPr>
        <w:spacing w:before="20" w:after="20"/>
        <w:ind w:left="680"/>
      </w:pPr>
      <w:r>
        <w:rPr>
          <w:rFonts w:ascii="Courier New" w:hAnsi="Courier New"/>
          <w:color w:val="333333"/>
          <w:sz w:val="18"/>
        </w:rPr>
        <w:lastRenderedPageBreak/>
        <w:t>Deduction Rationale:</w:t>
      </w:r>
    </w:p>
    <w:p w14:paraId="6D480FFD" w14:textId="77777777" w:rsidR="004B3F78" w:rsidRDefault="00000000">
      <w:pPr>
        <w:spacing w:before="20" w:after="20"/>
        <w:ind w:left="680"/>
      </w:pPr>
      <w:r>
        <w:rPr>
          <w:rFonts w:ascii="Courier New" w:hAnsi="Courier New"/>
          <w:color w:val="333333"/>
          <w:sz w:val="18"/>
        </w:rPr>
        <w:t>- xxx</w:t>
      </w:r>
    </w:p>
    <w:p w14:paraId="009A4836" w14:textId="77777777" w:rsidR="004B3F78" w:rsidRDefault="00000000">
      <w:pPr>
        <w:spacing w:before="20" w:after="20"/>
        <w:ind w:left="680"/>
      </w:pPr>
      <w:r>
        <w:rPr>
          <w:rFonts w:ascii="Courier New" w:hAnsi="Courier New"/>
          <w:color w:val="333333"/>
          <w:sz w:val="18"/>
        </w:rPr>
        <w:t>- xxx</w:t>
      </w:r>
    </w:p>
    <w:p w14:paraId="39D0F74A" w14:textId="77777777" w:rsidR="004B3F78" w:rsidRDefault="004B3F78">
      <w:pPr>
        <w:spacing w:before="20" w:after="20"/>
        <w:ind w:left="680"/>
      </w:pPr>
    </w:p>
    <w:p w14:paraId="6C06EB6E" w14:textId="77777777" w:rsidR="00B96836" w:rsidRDefault="00B96836">
      <w:pPr>
        <w:spacing w:before="20" w:after="20"/>
        <w:ind w:left="680"/>
        <w:rPr>
          <w:rFonts w:ascii="Courier New" w:eastAsia="宋体" w:hAnsi="Courier New"/>
          <w:color w:val="333333"/>
          <w:sz w:val="18"/>
          <w:lang w:eastAsia="zh-CN"/>
        </w:rPr>
      </w:pPr>
    </w:p>
    <w:p w14:paraId="5DBC472C" w14:textId="6CAAB5A2" w:rsidR="004B3F78" w:rsidRDefault="00000000">
      <w:pPr>
        <w:spacing w:before="20" w:after="20"/>
        <w:ind w:left="680"/>
      </w:pPr>
      <w:r>
        <w:rPr>
          <w:rFonts w:ascii="Courier New" w:hAnsi="Courier New"/>
          <w:color w:val="333333"/>
          <w:sz w:val="18"/>
        </w:rPr>
        <w:t>Rules:</w:t>
      </w:r>
    </w:p>
    <w:p w14:paraId="1B0339AE" w14:textId="77777777" w:rsidR="004B3F78" w:rsidRDefault="00000000">
      <w:pPr>
        <w:spacing w:before="20" w:after="20"/>
        <w:ind w:left="680"/>
      </w:pPr>
      <w:r>
        <w:rPr>
          <w:rFonts w:ascii="Courier New" w:hAnsi="Courier New"/>
          <w:color w:val="333333"/>
          <w:sz w:val="18"/>
        </w:rPr>
        <w:t>- If first-line regimens from multiple models are essentially</w:t>
      </w:r>
    </w:p>
    <w:p w14:paraId="65C881C1" w14:textId="77777777" w:rsidR="004B3F78" w:rsidRDefault="00000000">
      <w:pPr>
        <w:spacing w:before="20" w:after="20"/>
        <w:ind w:left="680"/>
      </w:pPr>
      <w:r>
        <w:rPr>
          <w:rFonts w:ascii="Courier New" w:hAnsi="Courier New"/>
          <w:color w:val="333333"/>
          <w:sz w:val="18"/>
        </w:rPr>
        <w:t xml:space="preserve">  identical (same drug(s), dose, frequency, and combination),</w:t>
      </w:r>
    </w:p>
    <w:p w14:paraId="5826B622" w14:textId="77777777" w:rsidR="004B3F78" w:rsidRDefault="00000000">
      <w:pPr>
        <w:spacing w:before="20" w:after="20"/>
        <w:ind w:left="680"/>
      </w:pPr>
      <w:r>
        <w:rPr>
          <w:rFonts w:ascii="Courier New" w:hAnsi="Courier New"/>
          <w:color w:val="333333"/>
          <w:sz w:val="18"/>
        </w:rPr>
        <w:t xml:space="preserve">  they must receive the same score (+/-1 point tolerance).</w:t>
      </w:r>
    </w:p>
    <w:p w14:paraId="60261B34" w14:textId="77777777" w:rsidR="004B3F78" w:rsidRDefault="00000000">
      <w:pPr>
        <w:spacing w:before="20" w:after="20"/>
        <w:ind w:left="680"/>
      </w:pPr>
      <w:r>
        <w:rPr>
          <w:rFonts w:ascii="Courier New" w:hAnsi="Courier New"/>
          <w:color w:val="333333"/>
          <w:sz w:val="18"/>
        </w:rPr>
        <w:t>- Scoring must not be influenced by language expression quality.</w:t>
      </w:r>
    </w:p>
    <w:p w14:paraId="30EE8677" w14:textId="77777777" w:rsidR="004B3F78" w:rsidRDefault="00000000">
      <w:pPr>
        <w:spacing w:before="20" w:after="20"/>
        <w:ind w:left="680"/>
      </w:pPr>
      <w:r>
        <w:rPr>
          <w:rFonts w:ascii="Courier New" w:hAnsi="Courier New"/>
          <w:color w:val="333333"/>
          <w:sz w:val="18"/>
        </w:rPr>
        <w:t>- If information is insufficient, do not penalize a model for</w:t>
      </w:r>
    </w:p>
    <w:p w14:paraId="49A93E46" w14:textId="77777777" w:rsidR="004B3F78" w:rsidRDefault="00000000">
      <w:pPr>
        <w:spacing w:before="20" w:after="20"/>
        <w:ind w:left="680"/>
      </w:pPr>
      <w:r>
        <w:rPr>
          <w:rFonts w:ascii="Courier New" w:hAnsi="Courier New"/>
          <w:color w:val="333333"/>
          <w:sz w:val="18"/>
        </w:rPr>
        <w:t xml:space="preserve">  declining to guess."</w:t>
      </w:r>
    </w:p>
    <w:p w14:paraId="7CC6E25C" w14:textId="77777777" w:rsidR="004B3F78" w:rsidRDefault="004B3F78">
      <w:pPr>
        <w:ind w:firstLine="420"/>
      </w:pPr>
    </w:p>
    <w:p w14:paraId="74E6E8F1" w14:textId="77777777" w:rsidR="004B3F78" w:rsidRDefault="00000000">
      <w:pPr>
        <w:ind w:firstLine="420"/>
      </w:pPr>
      <w:r>
        <w:t>These ChatGPT-generated scores were not used to determine the primary conclusions regarding model superiority or clinical utility. Their sole purpose was to enable Spearman rank correlation analysis for validating the concordance and robustness of automated AI evaluation relative to expert human assessment.</w:t>
      </w:r>
    </w:p>
    <w:sectPr w:rsidR="004B3F78"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B640F" w14:textId="77777777" w:rsidR="000229F6" w:rsidRDefault="000229F6" w:rsidP="00B96836">
      <w:pPr>
        <w:spacing w:after="0" w:line="240" w:lineRule="auto"/>
      </w:pPr>
      <w:r>
        <w:separator/>
      </w:r>
    </w:p>
  </w:endnote>
  <w:endnote w:type="continuationSeparator" w:id="0">
    <w:p w14:paraId="0286235A" w14:textId="77777777" w:rsidR="000229F6" w:rsidRDefault="000229F6" w:rsidP="00B968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C28338" w14:textId="77777777" w:rsidR="000229F6" w:rsidRDefault="000229F6" w:rsidP="00B96836">
      <w:pPr>
        <w:spacing w:after="0" w:line="240" w:lineRule="auto"/>
      </w:pPr>
      <w:r>
        <w:separator/>
      </w:r>
    </w:p>
  </w:footnote>
  <w:footnote w:type="continuationSeparator" w:id="0">
    <w:p w14:paraId="32747AF5" w14:textId="77777777" w:rsidR="000229F6" w:rsidRDefault="000229F6" w:rsidP="00B968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349070152">
    <w:abstractNumId w:val="8"/>
  </w:num>
  <w:num w:numId="2" w16cid:durableId="414281025">
    <w:abstractNumId w:val="6"/>
  </w:num>
  <w:num w:numId="3" w16cid:durableId="1537228844">
    <w:abstractNumId w:val="5"/>
  </w:num>
  <w:num w:numId="4" w16cid:durableId="570850338">
    <w:abstractNumId w:val="4"/>
  </w:num>
  <w:num w:numId="5" w16cid:durableId="817723490">
    <w:abstractNumId w:val="7"/>
  </w:num>
  <w:num w:numId="6" w16cid:durableId="330180513">
    <w:abstractNumId w:val="3"/>
  </w:num>
  <w:num w:numId="7" w16cid:durableId="2137601175">
    <w:abstractNumId w:val="2"/>
  </w:num>
  <w:num w:numId="8" w16cid:durableId="961887030">
    <w:abstractNumId w:val="1"/>
  </w:num>
  <w:num w:numId="9" w16cid:durableId="9925662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229F6"/>
    <w:rsid w:val="00034616"/>
    <w:rsid w:val="0006063C"/>
    <w:rsid w:val="0015074B"/>
    <w:rsid w:val="0029639D"/>
    <w:rsid w:val="00326F90"/>
    <w:rsid w:val="004B3F78"/>
    <w:rsid w:val="00AA1D8D"/>
    <w:rsid w:val="00B47730"/>
    <w:rsid w:val="00B96836"/>
    <w:rsid w:val="00CB0664"/>
    <w:rsid w:val="00F3317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C94517D"/>
  <w14:defaultImageDpi w14:val="300"/>
  <w15:docId w15:val="{C30BD03C-9B42-472C-BC74-DA32FE54C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pPr>
      <w:spacing w:line="312" w:lineRule="auto"/>
    </w:pPr>
    <w:rPr>
      <w:rFonts w:ascii="Times New Roman" w:hAnsi="Times New Roman"/>
      <w:sz w:val="21"/>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1</Pages>
  <Words>2705</Words>
  <Characters>1542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0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Yang Liu</cp:lastModifiedBy>
  <cp:revision>2</cp:revision>
  <dcterms:created xsi:type="dcterms:W3CDTF">2026-07-05T13:59:00Z</dcterms:created>
  <dcterms:modified xsi:type="dcterms:W3CDTF">2026-07-05T13:59:00Z</dcterms:modified>
  <cp:category/>
</cp:coreProperties>
</file>